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A9CE6" w14:textId="77777777" w:rsidR="00AB4C76" w:rsidRDefault="00F86E00" w:rsidP="00F86E00">
      <w:pPr>
        <w:spacing w:after="120"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</w:t>
      </w:r>
      <w:r w:rsidRPr="00214C96">
        <w:rPr>
          <w:rFonts w:ascii="Arial" w:hAnsi="Arial" w:cs="Arial"/>
          <w:b/>
          <w:bCs/>
        </w:rPr>
        <w:t xml:space="preserve">regnancy vitamin D </w:t>
      </w:r>
      <w:r>
        <w:rPr>
          <w:rFonts w:ascii="Arial" w:hAnsi="Arial" w:cs="Arial"/>
          <w:b/>
          <w:bCs/>
        </w:rPr>
        <w:t>and</w:t>
      </w:r>
      <w:r w:rsidRPr="00214C96">
        <w:rPr>
          <w:rFonts w:ascii="Arial" w:hAnsi="Arial" w:cs="Arial"/>
          <w:b/>
          <w:bCs/>
        </w:rPr>
        <w:t xml:space="preserve"> offspring bone mineral density</w:t>
      </w:r>
      <w:r>
        <w:rPr>
          <w:rFonts w:ascii="Arial" w:hAnsi="Arial" w:cs="Arial"/>
          <w:b/>
          <w:bCs/>
        </w:rPr>
        <w:t xml:space="preserve"> in childhood</w:t>
      </w:r>
    </w:p>
    <w:p w14:paraId="0148560B" w14:textId="25F90FE2" w:rsidR="00F86E00" w:rsidRDefault="00AB4C76" w:rsidP="00F86E00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ollow-up of a randomised controlled trial</w:t>
      </w:r>
      <w:r w:rsidR="00F86E00">
        <w:rPr>
          <w:rFonts w:ascii="Arial" w:hAnsi="Arial" w:cs="Arial"/>
          <w:b/>
          <w:bCs/>
        </w:rPr>
        <w:t xml:space="preserve"> </w:t>
      </w:r>
    </w:p>
    <w:p w14:paraId="3BFEFB5D" w14:textId="11C66DC0" w:rsidR="00F86E00" w:rsidRPr="00F86E00" w:rsidRDefault="00F86E00" w:rsidP="00F86E00">
      <w:pPr>
        <w:spacing w:after="120"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233472F9" w14:textId="1A70B8BE" w:rsidR="000050C7" w:rsidRDefault="000050C7" w:rsidP="000050C7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</w:rPr>
        <w:t>Rebecca J Moon PhD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Stefania D’ Angelo BSc</w:t>
      </w:r>
      <w:r>
        <w:rPr>
          <w:rFonts w:ascii="Arial" w:hAnsi="Arial" w:cs="Arial"/>
          <w:vertAlign w:val="superscript"/>
        </w:rPr>
        <w:t>1,3</w:t>
      </w:r>
      <w:r>
        <w:rPr>
          <w:rFonts w:ascii="Arial" w:hAnsi="Arial" w:cs="Arial"/>
        </w:rPr>
        <w:t>, Elizabeth M Curtis PhD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Kate A Ward PhD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arah R Crozier PhD</w:t>
      </w:r>
      <w:r>
        <w:rPr>
          <w:rFonts w:ascii="Arial" w:hAnsi="Arial" w:cs="Arial"/>
          <w:vertAlign w:val="superscript"/>
        </w:rPr>
        <w:t>1,4</w:t>
      </w:r>
      <w:r>
        <w:rPr>
          <w:rFonts w:ascii="Arial" w:hAnsi="Arial" w:cs="Arial"/>
        </w:rPr>
        <w:t xml:space="preserve">, </w:t>
      </w:r>
      <w:r w:rsidRPr="002C2E21">
        <w:rPr>
          <w:rFonts w:ascii="Arial" w:hAnsi="Arial" w:cs="Arial"/>
          <w:lang w:val="en-US"/>
        </w:rPr>
        <w:t xml:space="preserve">Inez </w:t>
      </w:r>
      <w:proofErr w:type="spellStart"/>
      <w:r w:rsidRPr="002C2E21">
        <w:rPr>
          <w:rFonts w:ascii="Arial" w:hAnsi="Arial" w:cs="Arial"/>
          <w:lang w:val="en-US"/>
        </w:rPr>
        <w:t>Schoenmakers</w:t>
      </w:r>
      <w:proofErr w:type="spellEnd"/>
      <w:r>
        <w:rPr>
          <w:rFonts w:ascii="Arial" w:hAnsi="Arial" w:cs="Arial"/>
          <w:lang w:val="en-US"/>
        </w:rPr>
        <w:t xml:space="preserve"> </w:t>
      </w:r>
      <w:r w:rsidR="004971B0">
        <w:rPr>
          <w:rFonts w:ascii="Arial" w:hAnsi="Arial" w:cs="Arial"/>
        </w:rPr>
        <w:t>PhD</w:t>
      </w:r>
      <w:r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 xml:space="preserve">, </w:t>
      </w:r>
      <w:proofErr w:type="spellStart"/>
      <w:proofErr w:type="gramStart"/>
      <w:r>
        <w:rPr>
          <w:rFonts w:ascii="Arial" w:hAnsi="Arial" w:cs="Arial"/>
        </w:rPr>
        <w:t>M.Kassim</w:t>
      </w:r>
      <w:proofErr w:type="spellEnd"/>
      <w:proofErr w:type="gramEnd"/>
      <w:r>
        <w:rPr>
          <w:rFonts w:ascii="Arial" w:hAnsi="Arial" w:cs="Arial"/>
        </w:rPr>
        <w:t xml:space="preserve"> Javaid PhD</w:t>
      </w:r>
      <w:r>
        <w:rPr>
          <w:rFonts w:ascii="Arial" w:hAnsi="Arial" w:cs="Arial"/>
          <w:vertAlign w:val="superscript"/>
        </w:rPr>
        <w:t>6,7</w:t>
      </w:r>
      <w:r>
        <w:rPr>
          <w:rFonts w:ascii="Arial" w:hAnsi="Arial" w:cs="Arial"/>
        </w:rPr>
        <w:t xml:space="preserve">, Nicholas J Bishop </w:t>
      </w:r>
      <w:r w:rsidR="004971B0"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>, Keith M Godfrey PhD</w:t>
      </w:r>
      <w:r>
        <w:rPr>
          <w:rFonts w:ascii="Arial" w:hAnsi="Arial" w:cs="Arial"/>
          <w:vertAlign w:val="superscript"/>
        </w:rPr>
        <w:t>1,9</w:t>
      </w:r>
      <w:r>
        <w:rPr>
          <w:rFonts w:ascii="Arial" w:hAnsi="Arial" w:cs="Arial"/>
        </w:rPr>
        <w:t>, Cyrus Cooper PhD</w:t>
      </w:r>
      <w:r>
        <w:rPr>
          <w:rFonts w:ascii="Arial" w:hAnsi="Arial" w:cs="Arial"/>
          <w:vertAlign w:val="superscript"/>
        </w:rPr>
        <w:t>1,6,9</w:t>
      </w:r>
      <w:r>
        <w:rPr>
          <w:rFonts w:ascii="Arial" w:hAnsi="Arial" w:cs="Arial"/>
        </w:rPr>
        <w:t>, Nicholas C Harvey PhD</w:t>
      </w:r>
      <w:r>
        <w:rPr>
          <w:rFonts w:ascii="Arial" w:hAnsi="Arial" w:cs="Arial"/>
          <w:vertAlign w:val="superscript"/>
        </w:rPr>
        <w:t>1,9</w:t>
      </w:r>
      <w:r>
        <w:rPr>
          <w:rFonts w:ascii="Arial" w:hAnsi="Arial" w:cs="Arial"/>
        </w:rPr>
        <w:t xml:space="preserve"> </w:t>
      </w:r>
      <w:r w:rsidRPr="000B3596">
        <w:rPr>
          <w:rFonts w:ascii="Arial" w:hAnsi="Arial" w:cs="Arial"/>
        </w:rPr>
        <w:t>and the MAVIDOS Trial Group</w:t>
      </w:r>
    </w:p>
    <w:p w14:paraId="08E10823" w14:textId="3C01D878" w:rsidR="003E3A7D" w:rsidRDefault="003E3A7D">
      <w:pPr>
        <w:rPr>
          <w:lang w:val="en-US"/>
        </w:rPr>
      </w:pPr>
    </w:p>
    <w:p w14:paraId="4DB96909" w14:textId="330948F5" w:rsidR="00053BC2" w:rsidRPr="00E16E4B" w:rsidRDefault="00053BC2" w:rsidP="00E16E4B">
      <w:pPr>
        <w:pStyle w:val="NormalWeb"/>
        <w:rPr>
          <w:rFonts w:ascii="Segoe UI" w:hAnsi="Segoe UI" w:cs="Segoe UI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: </w:t>
      </w:r>
      <w:r w:rsidR="003373EF" w:rsidRPr="003373EF">
        <w:rPr>
          <w:rFonts w:ascii="Arial" w:hAnsi="Arial" w:cs="Arial"/>
          <w:kern w:val="2"/>
          <w:sz w:val="24"/>
          <w:szCs w:val="24"/>
          <w:lang w:val="en-US" w:eastAsia="en-US"/>
        </w:rPr>
        <w:t>Pairwise correlation between DXA outcomes</w:t>
      </w:r>
      <w:r w:rsidR="00E16E4B">
        <w:rPr>
          <w:rFonts w:ascii="Arial" w:hAnsi="Arial" w:cs="Arial"/>
          <w:kern w:val="2"/>
          <w:sz w:val="24"/>
          <w:szCs w:val="24"/>
          <w:lang w:val="en-US" w:eastAsia="en-US"/>
        </w:rPr>
        <w:t xml:space="preserve"> at 6-7 years</w:t>
      </w:r>
    </w:p>
    <w:p w14:paraId="2CD84D75" w14:textId="5A8E9079" w:rsidR="006051CF" w:rsidRDefault="004D682A" w:rsidP="006051C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6051CF" w:rsidRPr="005202E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16E4B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6051CF" w:rsidRPr="005202E7">
        <w:rPr>
          <w:rFonts w:ascii="Arial" w:hAnsi="Arial" w:cs="Arial"/>
          <w:sz w:val="24"/>
          <w:szCs w:val="24"/>
          <w:lang w:val="en-US"/>
        </w:rPr>
        <w:t xml:space="preserve">:  Comparison of maternal characteristics for children that did and did not attend the </w:t>
      </w:r>
      <w:r w:rsidR="00F86E00" w:rsidRPr="005202E7">
        <w:rPr>
          <w:rFonts w:ascii="Arial" w:hAnsi="Arial" w:cs="Arial"/>
          <w:sz w:val="24"/>
          <w:szCs w:val="24"/>
          <w:lang w:val="en-US"/>
        </w:rPr>
        <w:t>6–7-year</w:t>
      </w:r>
      <w:r w:rsidR="006051CF" w:rsidRPr="005202E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6051CF" w:rsidRPr="005202E7">
        <w:rPr>
          <w:rFonts w:ascii="Arial" w:hAnsi="Arial" w:cs="Arial"/>
          <w:sz w:val="24"/>
          <w:szCs w:val="24"/>
          <w:lang w:val="en-US"/>
        </w:rPr>
        <w:t>follow-up</w:t>
      </w:r>
      <w:proofErr w:type="gramEnd"/>
    </w:p>
    <w:p w14:paraId="49A71359" w14:textId="5A7A50EF" w:rsidR="00B70DEE" w:rsidRDefault="004D682A" w:rsidP="006051C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137E7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756CE" w:rsidRPr="00137E79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16E4B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8756CE" w:rsidRPr="00137E79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8756CE">
        <w:rPr>
          <w:rFonts w:ascii="Arial" w:hAnsi="Arial" w:cs="Arial"/>
          <w:sz w:val="24"/>
          <w:szCs w:val="24"/>
          <w:lang w:val="en-US"/>
        </w:rPr>
        <w:t xml:space="preserve"> </w:t>
      </w:r>
      <w:r w:rsidR="00137E79">
        <w:rPr>
          <w:rFonts w:ascii="Arial" w:hAnsi="Arial" w:cs="Arial"/>
          <w:sz w:val="24"/>
          <w:szCs w:val="24"/>
          <w:lang w:val="en-US"/>
        </w:rPr>
        <w:t xml:space="preserve"> </w:t>
      </w:r>
      <w:r w:rsidR="00137E79" w:rsidRPr="00137E79">
        <w:rPr>
          <w:rFonts w:ascii="Arial" w:hAnsi="Arial" w:cs="Arial"/>
          <w:sz w:val="24"/>
          <w:szCs w:val="24"/>
          <w:lang w:val="en-US"/>
        </w:rPr>
        <w:t>Parent-reported medical conditions in children attending the 6-7</w:t>
      </w:r>
      <w:r w:rsidR="00251A4A">
        <w:rPr>
          <w:rFonts w:ascii="Arial" w:hAnsi="Arial" w:cs="Arial"/>
          <w:sz w:val="24"/>
          <w:szCs w:val="24"/>
          <w:lang w:val="en-US"/>
        </w:rPr>
        <w:t>-</w:t>
      </w:r>
      <w:r w:rsidR="00137E79" w:rsidRPr="00137E79">
        <w:rPr>
          <w:rFonts w:ascii="Arial" w:hAnsi="Arial" w:cs="Arial"/>
          <w:sz w:val="24"/>
          <w:szCs w:val="24"/>
          <w:lang w:val="en-US"/>
        </w:rPr>
        <w:t xml:space="preserve">year visit by randomization </w:t>
      </w:r>
      <w:proofErr w:type="gramStart"/>
      <w:r w:rsidR="00137E79" w:rsidRPr="00137E79">
        <w:rPr>
          <w:rFonts w:ascii="Arial" w:hAnsi="Arial" w:cs="Arial"/>
          <w:sz w:val="24"/>
          <w:szCs w:val="24"/>
          <w:lang w:val="en-US"/>
        </w:rPr>
        <w:t>group</w:t>
      </w:r>
      <w:proofErr w:type="gramEnd"/>
    </w:p>
    <w:p w14:paraId="756B98A8" w14:textId="3D1A5291" w:rsidR="00B70DEE" w:rsidRDefault="004D682A" w:rsidP="00B70DE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C348C5">
        <w:rPr>
          <w:rFonts w:ascii="Arial" w:hAnsi="Arial" w:cs="Arial"/>
          <w:b/>
          <w:bCs/>
          <w:sz w:val="24"/>
          <w:szCs w:val="24"/>
        </w:rPr>
        <w:t xml:space="preserve"> </w:t>
      </w:r>
      <w:r w:rsidR="00B70DEE" w:rsidRPr="00C348C5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16E4B">
        <w:rPr>
          <w:rFonts w:ascii="Arial" w:hAnsi="Arial" w:cs="Arial"/>
          <w:b/>
          <w:bCs/>
          <w:sz w:val="24"/>
          <w:szCs w:val="24"/>
        </w:rPr>
        <w:t>4</w:t>
      </w:r>
      <w:r w:rsidR="00B70DEE" w:rsidRPr="00C348C5">
        <w:rPr>
          <w:rFonts w:ascii="Arial" w:hAnsi="Arial" w:cs="Arial"/>
          <w:sz w:val="24"/>
          <w:szCs w:val="24"/>
        </w:rPr>
        <w:t xml:space="preserve">: </w:t>
      </w:r>
      <w:r w:rsidR="00B70DEE" w:rsidRPr="00B70DEE">
        <w:rPr>
          <w:rFonts w:ascii="Arial" w:hAnsi="Arial" w:cs="Arial"/>
          <w:sz w:val="24"/>
          <w:szCs w:val="24"/>
        </w:rPr>
        <w:t xml:space="preserve">Effect of pregnancy cholecalciferol supplementation compared with placebo on offspring anthropometry and DXA outcomes at age 6-7 </w:t>
      </w:r>
      <w:proofErr w:type="gramStart"/>
      <w:r w:rsidR="00B70DEE" w:rsidRPr="00B70DEE">
        <w:rPr>
          <w:rFonts w:ascii="Arial" w:hAnsi="Arial" w:cs="Arial"/>
          <w:sz w:val="24"/>
          <w:szCs w:val="24"/>
        </w:rPr>
        <w:t>years</w:t>
      </w:r>
      <w:proofErr w:type="gramEnd"/>
      <w:r w:rsidR="00B70DEE" w:rsidRPr="00B70DEE">
        <w:rPr>
          <w:rFonts w:ascii="Arial" w:hAnsi="Arial" w:cs="Arial"/>
          <w:sz w:val="24"/>
          <w:szCs w:val="24"/>
        </w:rPr>
        <w:t xml:space="preserve"> </w:t>
      </w:r>
    </w:p>
    <w:p w14:paraId="32690D13" w14:textId="2EA901F4" w:rsidR="000A1BB9" w:rsidRDefault="004D682A" w:rsidP="000A1BB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A1BB9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16E4B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0A1BB9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511175" w:rsidRPr="00511175">
        <w:rPr>
          <w:rFonts w:ascii="Arial" w:hAnsi="Arial" w:cs="Arial"/>
          <w:sz w:val="24"/>
          <w:szCs w:val="24"/>
        </w:rPr>
        <w:t xml:space="preserve">Effect of pregnancy cholecalciferol supplementation compared with placebo on offspring DXA outcomes at age 6-7 </w:t>
      </w:r>
      <w:proofErr w:type="gramStart"/>
      <w:r w:rsidR="00511175" w:rsidRPr="00511175">
        <w:rPr>
          <w:rFonts w:ascii="Arial" w:hAnsi="Arial" w:cs="Arial"/>
          <w:sz w:val="24"/>
          <w:szCs w:val="24"/>
        </w:rPr>
        <w:t>years</w:t>
      </w:r>
      <w:proofErr w:type="gramEnd"/>
    </w:p>
    <w:p w14:paraId="608A9620" w14:textId="3429B0F8" w:rsidR="00703E1E" w:rsidRDefault="004D682A" w:rsidP="000A1BB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03E1E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16E4B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="00703E1E" w:rsidRPr="00511175">
        <w:rPr>
          <w:rFonts w:ascii="Arial" w:hAnsi="Arial" w:cs="Arial"/>
          <w:sz w:val="24"/>
          <w:szCs w:val="24"/>
          <w:lang w:val="en-US"/>
        </w:rPr>
        <w:t xml:space="preserve">: </w:t>
      </w:r>
      <w:r w:rsidR="00511175" w:rsidRPr="00511175">
        <w:rPr>
          <w:rFonts w:ascii="Arial" w:hAnsi="Arial" w:cs="Arial"/>
          <w:sz w:val="24"/>
          <w:szCs w:val="24"/>
        </w:rPr>
        <w:t>Effect of maternal pregnancy cholecalciferol supplementation compared to placebo on offspring DXA outcomes at birth, 4 and 6-7 years of age in children who had DXA assessment at all three ages</w:t>
      </w:r>
      <w:r w:rsidR="00511175">
        <w:rPr>
          <w:rFonts w:ascii="Arial" w:hAnsi="Arial" w:cs="Arial"/>
          <w:sz w:val="24"/>
          <w:szCs w:val="24"/>
        </w:rPr>
        <w:t>.</w:t>
      </w:r>
    </w:p>
    <w:p w14:paraId="426CF0FF" w14:textId="7184EB82" w:rsidR="00935BBB" w:rsidRPr="006C0CE6" w:rsidRDefault="004D682A" w:rsidP="00935BB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35BBB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16E4B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="00935BBB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935BBB" w:rsidRPr="00935BBB">
        <w:rPr>
          <w:rFonts w:ascii="Arial" w:hAnsi="Arial" w:cs="Arial"/>
          <w:sz w:val="24"/>
          <w:szCs w:val="24"/>
        </w:rPr>
        <w:t>Effect of maternal pregnancy cholecalciferol supplementation compared to placebo on offspring DXA outcomes at birth, 4 and 6-7 years of age in children who had DXA assessment at all three ages</w:t>
      </w:r>
      <w:r w:rsidR="00935BBB">
        <w:rPr>
          <w:rFonts w:ascii="Arial" w:hAnsi="Arial" w:cs="Arial"/>
          <w:sz w:val="24"/>
          <w:szCs w:val="24"/>
        </w:rPr>
        <w:t xml:space="preserve">, </w:t>
      </w:r>
      <w:r w:rsidR="00935BBB" w:rsidRPr="00935BBB">
        <w:rPr>
          <w:rFonts w:ascii="Arial" w:hAnsi="Arial" w:cs="Arial"/>
          <w:sz w:val="24"/>
          <w:szCs w:val="24"/>
        </w:rPr>
        <w:t xml:space="preserve">with adjustment for </w:t>
      </w:r>
      <w:r w:rsidR="00E35ECC">
        <w:rPr>
          <w:rFonts w:ascii="Arial" w:hAnsi="Arial" w:cs="Arial"/>
          <w:sz w:val="24"/>
          <w:szCs w:val="24"/>
        </w:rPr>
        <w:t xml:space="preserve">all </w:t>
      </w:r>
      <w:r w:rsidR="00935BBB" w:rsidRPr="00935BBB">
        <w:rPr>
          <w:rFonts w:ascii="Arial" w:hAnsi="Arial" w:cs="Arial"/>
          <w:sz w:val="24"/>
          <w:szCs w:val="24"/>
        </w:rPr>
        <w:t>covariates</w:t>
      </w:r>
      <w:r w:rsidR="00E35ECC">
        <w:rPr>
          <w:rFonts w:ascii="Arial" w:hAnsi="Arial" w:cs="Arial"/>
          <w:sz w:val="24"/>
          <w:szCs w:val="24"/>
        </w:rPr>
        <w:t>.</w:t>
      </w:r>
      <w:r w:rsidR="00935BBB">
        <w:rPr>
          <w:rFonts w:ascii="Arial" w:hAnsi="Arial" w:cs="Arial"/>
          <w:sz w:val="24"/>
          <w:szCs w:val="24"/>
        </w:rPr>
        <w:t xml:space="preserve"> </w:t>
      </w:r>
    </w:p>
    <w:p w14:paraId="386A2541" w14:textId="5BA95217" w:rsidR="00393CEB" w:rsidRDefault="004D682A" w:rsidP="000A1BB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935BBB">
        <w:rPr>
          <w:rFonts w:ascii="Arial" w:hAnsi="Arial" w:cs="Arial"/>
          <w:b/>
          <w:bCs/>
          <w:sz w:val="24"/>
          <w:szCs w:val="24"/>
        </w:rPr>
        <w:t xml:space="preserve"> </w:t>
      </w:r>
      <w:r w:rsidR="00393CEB" w:rsidRPr="00935BB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16E4B">
        <w:rPr>
          <w:rFonts w:ascii="Arial" w:hAnsi="Arial" w:cs="Arial"/>
          <w:b/>
          <w:bCs/>
          <w:sz w:val="24"/>
          <w:szCs w:val="24"/>
        </w:rPr>
        <w:t>8</w:t>
      </w:r>
      <w:r w:rsidR="00393CEB" w:rsidRPr="00935BBB">
        <w:rPr>
          <w:rFonts w:ascii="Arial" w:hAnsi="Arial" w:cs="Arial"/>
          <w:b/>
          <w:bCs/>
          <w:sz w:val="24"/>
          <w:szCs w:val="24"/>
        </w:rPr>
        <w:t>:</w:t>
      </w:r>
      <w:r w:rsidR="00393CEB">
        <w:rPr>
          <w:rFonts w:ascii="Arial" w:hAnsi="Arial" w:cs="Arial"/>
          <w:sz w:val="24"/>
          <w:szCs w:val="24"/>
        </w:rPr>
        <w:t xml:space="preserve"> </w:t>
      </w:r>
      <w:r w:rsidR="00393CEB" w:rsidRPr="00935BBB">
        <w:rPr>
          <w:rFonts w:ascii="Arial" w:hAnsi="Arial" w:cs="Arial"/>
          <w:sz w:val="24"/>
          <w:szCs w:val="24"/>
        </w:rPr>
        <w:t>Effect of pregnancy cholecalciferol supplementation compared with placebo on offspring anthropometry and DXA outcomes at age 6-7 years, including all children who attended the follow-up irrespective of their gestation at birth.</w:t>
      </w:r>
    </w:p>
    <w:p w14:paraId="58227570" w14:textId="1EF25208" w:rsidR="00E16E4B" w:rsidRPr="00E16E4B" w:rsidRDefault="00E16E4B" w:rsidP="00E16E4B">
      <w:pPr>
        <w:pStyle w:val="NormalWeb"/>
        <w:rPr>
          <w:rFonts w:ascii="Segoe UI" w:hAnsi="Segoe UI" w:cs="Segoe UI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1: </w:t>
      </w:r>
      <w:r w:rsidRPr="003373EF">
        <w:rPr>
          <w:rFonts w:ascii="Arial" w:hAnsi="Arial" w:cs="Arial"/>
          <w:kern w:val="2"/>
          <w:sz w:val="24"/>
          <w:szCs w:val="24"/>
          <w:lang w:val="en-US" w:eastAsia="en-US"/>
        </w:rPr>
        <w:t>Pairwise correlation between DXA outcomes</w:t>
      </w:r>
      <w:r>
        <w:rPr>
          <w:rFonts w:ascii="Arial" w:hAnsi="Arial" w:cs="Arial"/>
          <w:kern w:val="2"/>
          <w:sz w:val="24"/>
          <w:szCs w:val="24"/>
          <w:lang w:val="en-US" w:eastAsia="en-US"/>
        </w:rPr>
        <w:t xml:space="preserve"> at 6-7 years</w:t>
      </w:r>
    </w:p>
    <w:p w14:paraId="425C2F54" w14:textId="131F7CF5" w:rsidR="00E16E4B" w:rsidRDefault="006C05B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A, bone area; BMC, bone mineral content; BMAD, bone mineral apparent density; BMD, bone mineral density; LS, lumbar spine; WBLH, whole body less head</w:t>
      </w:r>
    </w:p>
    <w:p w14:paraId="175846C4" w14:textId="221D3DD7" w:rsidR="006C05B5" w:rsidRPr="006C05B5" w:rsidRDefault="006C05B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&lt;0.0</w:t>
      </w:r>
      <w:r w:rsidR="00BC7D78">
        <w:rPr>
          <w:rFonts w:ascii="Arial" w:hAnsi="Arial" w:cs="Arial"/>
          <w:sz w:val="24"/>
          <w:szCs w:val="24"/>
          <w:lang w:val="en-US"/>
        </w:rPr>
        <w:t>01 for all correlations</w:t>
      </w:r>
    </w:p>
    <w:tbl>
      <w:tblPr>
        <w:tblStyle w:val="TableGrid"/>
        <w:tblW w:w="9523" w:type="dxa"/>
        <w:tblLook w:val="04A0" w:firstRow="1" w:lastRow="0" w:firstColumn="1" w:lastColumn="0" w:noHBand="0" w:noVBand="1"/>
      </w:tblPr>
      <w:tblGrid>
        <w:gridCol w:w="1476"/>
        <w:gridCol w:w="1149"/>
        <w:gridCol w:w="1150"/>
        <w:gridCol w:w="1149"/>
        <w:gridCol w:w="1150"/>
        <w:gridCol w:w="1149"/>
        <w:gridCol w:w="1150"/>
        <w:gridCol w:w="1150"/>
      </w:tblGrid>
      <w:tr w:rsidR="003104A7" w:rsidRPr="003104A7" w14:paraId="7A0B5D7E" w14:textId="77777777" w:rsidTr="00365757">
        <w:trPr>
          <w:trHeight w:val="650"/>
        </w:trPr>
        <w:tc>
          <w:tcPr>
            <w:tcW w:w="1476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65907724" w14:textId="77777777" w:rsidR="00E16E4B" w:rsidRPr="003104A7" w:rsidRDefault="00E16E4B" w:rsidP="000D78ED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723780CF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WBLH BA</w:t>
            </w: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56557225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WBLH BMC</w:t>
            </w:r>
          </w:p>
        </w:tc>
        <w:tc>
          <w:tcPr>
            <w:tcW w:w="1149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708D37A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WBLH BMD</w:t>
            </w: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8A5C797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WBLH BMAD</w:t>
            </w:r>
          </w:p>
        </w:tc>
        <w:tc>
          <w:tcPr>
            <w:tcW w:w="1149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AE69E49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LS BA</w:t>
            </w: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6C53135C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LS BMC</w:t>
            </w: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4A1A9D24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LS BMD</w:t>
            </w:r>
          </w:p>
        </w:tc>
      </w:tr>
      <w:tr w:rsidR="003104A7" w:rsidRPr="003104A7" w14:paraId="40125D43" w14:textId="77777777" w:rsidTr="002D26B0">
        <w:trPr>
          <w:trHeight w:val="506"/>
        </w:trPr>
        <w:tc>
          <w:tcPr>
            <w:tcW w:w="1476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210EAECD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bookmarkStart w:id="0" w:name="_Hlk176169398"/>
            <w:r w:rsidRPr="003104A7">
              <w:rPr>
                <w:rFonts w:ascii="Arial" w:hAnsi="Arial" w:cs="Arial"/>
              </w:rPr>
              <w:t>WBLH BA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54A40C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1</w:t>
            </w: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263555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8B09C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FC0307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0CD96A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FDA859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304D4E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3104A7" w:rsidRPr="003104A7" w14:paraId="1E47F118" w14:textId="77777777" w:rsidTr="002D26B0">
        <w:trPr>
          <w:trHeight w:val="506"/>
        </w:trPr>
        <w:tc>
          <w:tcPr>
            <w:tcW w:w="1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1B90A876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WBLH BMC</w:t>
            </w:r>
          </w:p>
        </w:tc>
        <w:tc>
          <w:tcPr>
            <w:tcW w:w="114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9B7788" w14:textId="02491FB3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87</w:t>
            </w:r>
            <w:r w:rsidR="002D26B0">
              <w:rPr>
                <w:rFonts w:ascii="Arial" w:hAnsi="Arial" w:cs="Arial"/>
              </w:rPr>
              <w:t>8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456CE1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1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6ED0B9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4A3302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93997C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740802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640606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3104A7" w:rsidRPr="003104A7" w14:paraId="45BE247B" w14:textId="77777777" w:rsidTr="002D26B0">
        <w:trPr>
          <w:trHeight w:val="506"/>
        </w:trPr>
        <w:tc>
          <w:tcPr>
            <w:tcW w:w="1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48F8E230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WBLH BMD</w:t>
            </w:r>
          </w:p>
        </w:tc>
        <w:tc>
          <w:tcPr>
            <w:tcW w:w="114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0A1552" w14:textId="4A51BAAB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63</w:t>
            </w:r>
            <w:r w:rsidR="002D26B0">
              <w:rPr>
                <w:rFonts w:ascii="Arial" w:hAnsi="Arial" w:cs="Arial"/>
              </w:rPr>
              <w:t>7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E0A204" w14:textId="1DEC3F43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92</w:t>
            </w:r>
            <w:r w:rsidR="002D26B0">
              <w:rPr>
                <w:rFonts w:ascii="Arial" w:hAnsi="Arial" w:cs="Arial"/>
              </w:rPr>
              <w:t>6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B421E9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1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85B2CC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291D10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CF0A9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B97B5A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3104A7" w:rsidRPr="003104A7" w14:paraId="4D6F20C9" w14:textId="77777777" w:rsidTr="002D26B0">
        <w:trPr>
          <w:trHeight w:val="506"/>
        </w:trPr>
        <w:tc>
          <w:tcPr>
            <w:tcW w:w="1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2A8A5508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WBLH BMAD</w:t>
            </w:r>
          </w:p>
        </w:tc>
        <w:tc>
          <w:tcPr>
            <w:tcW w:w="114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ECDF49" w14:textId="22265350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30</w:t>
            </w:r>
            <w:r w:rsidR="002D26B0">
              <w:rPr>
                <w:rFonts w:ascii="Arial" w:hAnsi="Arial" w:cs="Arial"/>
              </w:rPr>
              <w:t>4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3EC304" w14:textId="51F12E41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71</w:t>
            </w:r>
            <w:r w:rsidR="002D26B0">
              <w:rPr>
                <w:rFonts w:ascii="Arial" w:hAnsi="Arial" w:cs="Arial"/>
              </w:rPr>
              <w:t>9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CC65F2" w14:textId="006AB465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925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6FA132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1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87E269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05E1E4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B79229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3104A7" w:rsidRPr="003104A7" w14:paraId="2A349D15" w14:textId="77777777" w:rsidTr="002D26B0">
        <w:trPr>
          <w:trHeight w:val="506"/>
        </w:trPr>
        <w:tc>
          <w:tcPr>
            <w:tcW w:w="1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3B499C75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LS BA</w:t>
            </w:r>
          </w:p>
        </w:tc>
        <w:tc>
          <w:tcPr>
            <w:tcW w:w="114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03FB64" w14:textId="0AA3AB58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36</w:t>
            </w:r>
            <w:r w:rsidR="002D26B0">
              <w:rPr>
                <w:rFonts w:ascii="Arial" w:hAnsi="Arial" w:cs="Arial"/>
              </w:rPr>
              <w:t>3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CFD85C" w14:textId="71B4354F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2</w:t>
            </w:r>
            <w:r w:rsidR="002D26B0">
              <w:rPr>
                <w:rFonts w:ascii="Arial" w:hAnsi="Arial" w:cs="Arial"/>
              </w:rPr>
              <w:t>8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AC21A1" w14:textId="189740EA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09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30006" w14:textId="4807F945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328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749430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1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5BD26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1607C3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3104A7" w:rsidRPr="003104A7" w14:paraId="2F8A3ED6" w14:textId="77777777" w:rsidTr="002D26B0">
        <w:trPr>
          <w:trHeight w:val="506"/>
        </w:trPr>
        <w:tc>
          <w:tcPr>
            <w:tcW w:w="1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3F7AEEEB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LS BMC</w:t>
            </w:r>
          </w:p>
        </w:tc>
        <w:tc>
          <w:tcPr>
            <w:tcW w:w="114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2C815D" w14:textId="43F11806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98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6BBE60" w14:textId="484285B6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6</w:t>
            </w:r>
            <w:r w:rsidR="002D26B0">
              <w:rPr>
                <w:rFonts w:ascii="Arial" w:hAnsi="Arial" w:cs="Arial"/>
              </w:rPr>
              <w:t>20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7350CC" w14:textId="7DA209A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614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EF9FD7" w14:textId="6430C7DC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51</w:t>
            </w:r>
            <w:r w:rsidR="002D26B0">
              <w:rPr>
                <w:rFonts w:ascii="Arial" w:hAnsi="Arial" w:cs="Arial"/>
              </w:rPr>
              <w:t>9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D3CD01" w14:textId="240E23CD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89</w:t>
            </w:r>
            <w:r w:rsidR="002D26B0">
              <w:rPr>
                <w:rFonts w:ascii="Arial" w:hAnsi="Arial" w:cs="Arial"/>
              </w:rPr>
              <w:t>6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6C674B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1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C39078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</w:p>
        </w:tc>
      </w:tr>
      <w:tr w:rsidR="003104A7" w:rsidRPr="003104A7" w14:paraId="7D9B2BA2" w14:textId="77777777" w:rsidTr="002D26B0">
        <w:trPr>
          <w:trHeight w:val="506"/>
        </w:trPr>
        <w:tc>
          <w:tcPr>
            <w:tcW w:w="1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6599594D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LS BMD</w:t>
            </w:r>
          </w:p>
        </w:tc>
        <w:tc>
          <w:tcPr>
            <w:tcW w:w="114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03DCB4" w14:textId="059B923A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7</w:t>
            </w:r>
            <w:r w:rsidR="002D26B0">
              <w:rPr>
                <w:rFonts w:ascii="Arial" w:hAnsi="Arial" w:cs="Arial"/>
              </w:rPr>
              <w:t>6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36B749" w14:textId="3F48D166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63</w:t>
            </w:r>
            <w:r w:rsidR="002D26B0">
              <w:rPr>
                <w:rFonts w:ascii="Arial" w:hAnsi="Arial" w:cs="Arial"/>
              </w:rPr>
              <w:t>4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2259D1" w14:textId="62DA9E09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65</w:t>
            </w:r>
            <w:r w:rsidR="002D26B0">
              <w:rPr>
                <w:rFonts w:ascii="Arial" w:hAnsi="Arial" w:cs="Arial"/>
              </w:rPr>
              <w:t>2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DC68C9" w14:textId="5E4138A5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5</w:t>
            </w:r>
            <w:r w:rsidR="002D26B0">
              <w:rPr>
                <w:rFonts w:ascii="Arial" w:hAnsi="Arial" w:cs="Arial"/>
              </w:rPr>
              <w:t>80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ACDA43" w14:textId="4D803B73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275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3DFDC1" w14:textId="0B53B5D3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66</w:t>
            </w:r>
            <w:r w:rsidR="002D26B0">
              <w:rPr>
                <w:rFonts w:ascii="Arial" w:hAnsi="Arial" w:cs="Arial"/>
              </w:rPr>
              <w:t>9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3C9E8C" w14:textId="77777777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1</w:t>
            </w:r>
          </w:p>
        </w:tc>
      </w:tr>
      <w:tr w:rsidR="003104A7" w:rsidRPr="003104A7" w14:paraId="38316785" w14:textId="77777777" w:rsidTr="002D26B0">
        <w:trPr>
          <w:trHeight w:val="506"/>
        </w:trPr>
        <w:tc>
          <w:tcPr>
            <w:tcW w:w="1476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E5F0B2" w14:textId="77777777" w:rsidR="00E16E4B" w:rsidRPr="003104A7" w:rsidRDefault="00E16E4B" w:rsidP="002D26B0">
            <w:pPr>
              <w:pStyle w:val="NormalWeb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LS BMAD</w:t>
            </w:r>
          </w:p>
        </w:tc>
        <w:tc>
          <w:tcPr>
            <w:tcW w:w="114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44FA678" w14:textId="34EB11DD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26</w:t>
            </w:r>
            <w:r w:rsidR="002D26B0">
              <w:rPr>
                <w:rFonts w:ascii="Arial" w:hAnsi="Arial" w:cs="Arial"/>
              </w:rPr>
              <w:t>4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3EB22036" w14:textId="2B052BB6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2</w:t>
            </w:r>
            <w:r w:rsidR="002D26B0">
              <w:rPr>
                <w:rFonts w:ascii="Arial" w:hAnsi="Arial" w:cs="Arial"/>
              </w:rPr>
              <w:t>2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28A908E" w14:textId="43665642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</w:t>
            </w:r>
            <w:r w:rsidR="002D26B0">
              <w:rPr>
                <w:rFonts w:ascii="Arial" w:hAnsi="Arial" w:cs="Arial"/>
              </w:rPr>
              <w:t>80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8D888BB" w14:textId="20D74492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6</w:t>
            </w:r>
            <w:r w:rsidR="002D26B0">
              <w:rPr>
                <w:rFonts w:ascii="Arial" w:hAnsi="Arial" w:cs="Arial"/>
              </w:rPr>
              <w:t>7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6022C0D" w14:textId="4B758BA9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180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C60B873" w14:textId="25731A40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452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59109CA" w14:textId="01E32683" w:rsidR="00E16E4B" w:rsidRPr="003104A7" w:rsidRDefault="00E16E4B" w:rsidP="002D26B0">
            <w:pPr>
              <w:pStyle w:val="NormalWeb"/>
              <w:jc w:val="center"/>
              <w:rPr>
                <w:rFonts w:ascii="Arial" w:hAnsi="Arial" w:cs="Arial"/>
              </w:rPr>
            </w:pPr>
            <w:r w:rsidRPr="003104A7">
              <w:rPr>
                <w:rFonts w:ascii="Arial" w:hAnsi="Arial" w:cs="Arial"/>
              </w:rPr>
              <w:t>0.69</w:t>
            </w:r>
            <w:r w:rsidR="002D26B0">
              <w:rPr>
                <w:rFonts w:ascii="Arial" w:hAnsi="Arial" w:cs="Arial"/>
              </w:rPr>
              <w:t>2</w:t>
            </w:r>
          </w:p>
        </w:tc>
      </w:tr>
      <w:bookmarkEnd w:id="0"/>
    </w:tbl>
    <w:p w14:paraId="038F64A8" w14:textId="5ABDE738" w:rsidR="00E16E4B" w:rsidRDefault="00E16E4B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DDA3E73" w14:textId="38DFCE87" w:rsidR="003E3A7D" w:rsidRPr="005202E7" w:rsidRDefault="004D682A" w:rsidP="0020150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5202E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D1DC1" w:rsidRPr="005202E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D25833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FD1DC1" w:rsidRPr="005202E7">
        <w:rPr>
          <w:rFonts w:ascii="Arial" w:hAnsi="Arial" w:cs="Arial"/>
          <w:sz w:val="24"/>
          <w:szCs w:val="24"/>
          <w:lang w:val="en-US"/>
        </w:rPr>
        <w:t xml:space="preserve">:  </w:t>
      </w:r>
      <w:r w:rsidR="00FD1DC1" w:rsidRPr="000A1BB9">
        <w:rPr>
          <w:rFonts w:ascii="Arial" w:hAnsi="Arial" w:cs="Arial"/>
          <w:b/>
          <w:bCs/>
          <w:sz w:val="24"/>
          <w:szCs w:val="24"/>
          <w:lang w:val="en-US"/>
        </w:rPr>
        <w:t xml:space="preserve">Comparison of maternal characteristics for children that did and did not </w:t>
      </w:r>
      <w:r w:rsidR="00C52D8D">
        <w:rPr>
          <w:rFonts w:ascii="Arial" w:hAnsi="Arial" w:cs="Arial"/>
          <w:b/>
          <w:bCs/>
          <w:sz w:val="24"/>
          <w:szCs w:val="24"/>
          <w:lang w:val="en-US"/>
        </w:rPr>
        <w:t>participate in</w:t>
      </w:r>
      <w:r w:rsidR="00FD1DC1" w:rsidRPr="000A1BB9">
        <w:rPr>
          <w:rFonts w:ascii="Arial" w:hAnsi="Arial" w:cs="Arial"/>
          <w:b/>
          <w:bCs/>
          <w:sz w:val="24"/>
          <w:szCs w:val="24"/>
          <w:lang w:val="en-US"/>
        </w:rPr>
        <w:t xml:space="preserve"> the </w:t>
      </w:r>
      <w:r w:rsidR="00F86E00" w:rsidRPr="000A1BB9">
        <w:rPr>
          <w:rFonts w:ascii="Arial" w:hAnsi="Arial" w:cs="Arial"/>
          <w:b/>
          <w:bCs/>
          <w:sz w:val="24"/>
          <w:szCs w:val="24"/>
          <w:lang w:val="en-US"/>
        </w:rPr>
        <w:t>6–7-year</w:t>
      </w:r>
      <w:r w:rsidR="00FD1DC1" w:rsidRPr="000A1BB9">
        <w:rPr>
          <w:rFonts w:ascii="Arial" w:hAnsi="Arial" w:cs="Arial"/>
          <w:b/>
          <w:bCs/>
          <w:sz w:val="24"/>
          <w:szCs w:val="24"/>
          <w:lang w:val="en-US"/>
        </w:rPr>
        <w:t xml:space="preserve"> follow-up</w:t>
      </w:r>
      <w:r w:rsidR="00A166B3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737"/>
        <w:gridCol w:w="2173"/>
        <w:gridCol w:w="895"/>
        <w:gridCol w:w="2329"/>
      </w:tblGrid>
      <w:tr w:rsidR="0020150D" w:rsidRPr="00142F71" w14:paraId="1CA99156" w14:textId="77777777" w:rsidTr="008434F7">
        <w:trPr>
          <w:trHeight w:val="298"/>
        </w:trPr>
        <w:tc>
          <w:tcPr>
            <w:tcW w:w="2892" w:type="dxa"/>
            <w:vMerge w:val="restart"/>
            <w:tcBorders>
              <w:top w:val="single" w:sz="12" w:space="0" w:color="auto"/>
            </w:tcBorders>
          </w:tcPr>
          <w:p w14:paraId="2B525FF0" w14:textId="77777777" w:rsidR="0020150D" w:rsidRPr="00142F71" w:rsidRDefault="0020150D" w:rsidP="008434F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10" w:type="dxa"/>
            <w:gridSpan w:val="2"/>
            <w:tcBorders>
              <w:top w:val="single" w:sz="12" w:space="0" w:color="auto"/>
            </w:tcBorders>
          </w:tcPr>
          <w:p w14:paraId="6F0CC8CF" w14:textId="1EA1B1E8" w:rsidR="0020150D" w:rsidRPr="00142F71" w:rsidRDefault="0020150D" w:rsidP="008434F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42F71">
              <w:rPr>
                <w:rFonts w:ascii="Arial" w:hAnsi="Arial" w:cs="Arial"/>
                <w:b/>
                <w:bCs/>
                <w:lang w:val="en-US"/>
              </w:rPr>
              <w:t xml:space="preserve">Did </w:t>
            </w:r>
            <w:r w:rsidR="00CD72C5" w:rsidRPr="00142F71">
              <w:rPr>
                <w:rFonts w:ascii="Arial" w:hAnsi="Arial" w:cs="Arial"/>
                <w:b/>
                <w:bCs/>
                <w:lang w:val="en-US"/>
              </w:rPr>
              <w:t xml:space="preserve">not </w:t>
            </w:r>
            <w:r w:rsidRPr="00142F71">
              <w:rPr>
                <w:rFonts w:ascii="Arial" w:hAnsi="Arial" w:cs="Arial"/>
                <w:b/>
                <w:bCs/>
                <w:lang w:val="en-US"/>
              </w:rPr>
              <w:t xml:space="preserve">attend </w:t>
            </w:r>
            <w:proofErr w:type="gramStart"/>
            <w:r w:rsidRPr="00142F71">
              <w:rPr>
                <w:rFonts w:ascii="Arial" w:hAnsi="Arial" w:cs="Arial"/>
                <w:b/>
                <w:bCs/>
                <w:lang w:val="en-US"/>
              </w:rPr>
              <w:t>6-7 year</w:t>
            </w:r>
            <w:proofErr w:type="gramEnd"/>
            <w:r w:rsidRPr="00142F71">
              <w:rPr>
                <w:rFonts w:ascii="Arial" w:hAnsi="Arial" w:cs="Arial"/>
                <w:b/>
                <w:bCs/>
                <w:lang w:val="en-US"/>
              </w:rPr>
              <w:t xml:space="preserve"> follow-up</w:t>
            </w:r>
            <w:r w:rsidR="00CD72C5" w:rsidRPr="00142F71">
              <w:rPr>
                <w:rFonts w:ascii="Arial" w:hAnsi="Arial" w:cs="Arial"/>
                <w:b/>
                <w:bCs/>
                <w:lang w:val="en-US"/>
              </w:rPr>
              <w:t xml:space="preserve"> (n=2</w:t>
            </w:r>
            <w:r w:rsidR="00FB1BDF">
              <w:rPr>
                <w:rFonts w:ascii="Arial" w:hAnsi="Arial" w:cs="Arial"/>
                <w:b/>
                <w:bCs/>
                <w:lang w:val="en-US"/>
              </w:rPr>
              <w:t>76</w:t>
            </w:r>
            <w:r w:rsidR="00CD72C5" w:rsidRPr="00142F71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3224" w:type="dxa"/>
            <w:gridSpan w:val="2"/>
            <w:tcBorders>
              <w:top w:val="single" w:sz="12" w:space="0" w:color="auto"/>
            </w:tcBorders>
          </w:tcPr>
          <w:p w14:paraId="58785D8B" w14:textId="3C32DA43" w:rsidR="0020150D" w:rsidRPr="00142F71" w:rsidRDefault="0020150D" w:rsidP="008434F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42F71">
              <w:rPr>
                <w:rFonts w:ascii="Arial" w:hAnsi="Arial" w:cs="Arial"/>
                <w:b/>
                <w:bCs/>
                <w:lang w:val="en-US"/>
              </w:rPr>
              <w:t xml:space="preserve">Did attend </w:t>
            </w:r>
            <w:proofErr w:type="gramStart"/>
            <w:r w:rsidRPr="00142F71">
              <w:rPr>
                <w:rFonts w:ascii="Arial" w:hAnsi="Arial" w:cs="Arial"/>
                <w:b/>
                <w:bCs/>
                <w:lang w:val="en-US"/>
              </w:rPr>
              <w:t>6-7 year</w:t>
            </w:r>
            <w:proofErr w:type="gramEnd"/>
            <w:r w:rsidRPr="00142F71">
              <w:rPr>
                <w:rFonts w:ascii="Arial" w:hAnsi="Arial" w:cs="Arial"/>
                <w:b/>
                <w:bCs/>
                <w:lang w:val="en-US"/>
              </w:rPr>
              <w:t xml:space="preserve"> follow-up</w:t>
            </w:r>
            <w:r w:rsidR="00CD72C5" w:rsidRPr="00142F71">
              <w:rPr>
                <w:rFonts w:ascii="Arial" w:hAnsi="Arial" w:cs="Arial"/>
                <w:b/>
                <w:bCs/>
                <w:lang w:val="en-US"/>
              </w:rPr>
              <w:t xml:space="preserve"> (n=</w:t>
            </w:r>
            <w:r w:rsidR="00FB1BDF" w:rsidRPr="00142F71">
              <w:rPr>
                <w:rFonts w:ascii="Arial" w:hAnsi="Arial" w:cs="Arial"/>
                <w:b/>
                <w:bCs/>
                <w:lang w:val="en-US"/>
              </w:rPr>
              <w:t>4</w:t>
            </w:r>
            <w:r w:rsidR="00FB1BDF">
              <w:rPr>
                <w:rFonts w:ascii="Arial" w:hAnsi="Arial" w:cs="Arial"/>
                <w:b/>
                <w:bCs/>
                <w:lang w:val="en-US"/>
              </w:rPr>
              <w:t>47</w:t>
            </w:r>
            <w:r w:rsidR="00CD72C5" w:rsidRPr="00142F71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20150D" w:rsidRPr="00142F71" w14:paraId="0624053F" w14:textId="77777777" w:rsidTr="008434F7">
        <w:trPr>
          <w:trHeight w:val="421"/>
        </w:trPr>
        <w:tc>
          <w:tcPr>
            <w:tcW w:w="2892" w:type="dxa"/>
            <w:vMerge/>
            <w:tcBorders>
              <w:bottom w:val="single" w:sz="12" w:space="0" w:color="auto"/>
            </w:tcBorders>
          </w:tcPr>
          <w:p w14:paraId="3039630A" w14:textId="77777777" w:rsidR="0020150D" w:rsidRPr="00142F71" w:rsidRDefault="0020150D" w:rsidP="008434F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24994576" w14:textId="77777777" w:rsidR="0020150D" w:rsidRPr="00142F71" w:rsidRDefault="0020150D" w:rsidP="008434F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42F71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2173" w:type="dxa"/>
            <w:tcBorders>
              <w:bottom w:val="single" w:sz="12" w:space="0" w:color="auto"/>
            </w:tcBorders>
          </w:tcPr>
          <w:p w14:paraId="270A76A4" w14:textId="77777777" w:rsidR="0020150D" w:rsidRPr="00142F71" w:rsidRDefault="0020150D" w:rsidP="008434F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577642F3" w14:textId="77777777" w:rsidR="0020150D" w:rsidRPr="00142F71" w:rsidRDefault="0020150D" w:rsidP="008434F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42F71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2329" w:type="dxa"/>
            <w:tcBorders>
              <w:bottom w:val="single" w:sz="12" w:space="0" w:color="auto"/>
            </w:tcBorders>
          </w:tcPr>
          <w:p w14:paraId="6EF34827" w14:textId="77777777" w:rsidR="0020150D" w:rsidRPr="00142F71" w:rsidRDefault="0020150D" w:rsidP="008434F7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0150D" w:rsidRPr="00142F71" w14:paraId="2B440BA4" w14:textId="77777777" w:rsidTr="00AF3269">
        <w:tc>
          <w:tcPr>
            <w:tcW w:w="2892" w:type="dxa"/>
            <w:tcBorders>
              <w:top w:val="single" w:sz="12" w:space="0" w:color="auto"/>
            </w:tcBorders>
            <w:vAlign w:val="center"/>
          </w:tcPr>
          <w:p w14:paraId="2EE9E5C7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Age at randomization, years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center"/>
          </w:tcPr>
          <w:p w14:paraId="5E20DD5B" w14:textId="05EC1309" w:rsidR="0020150D" w:rsidRPr="00142F71" w:rsidRDefault="00613816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2173" w:type="dxa"/>
            <w:tcBorders>
              <w:top w:val="single" w:sz="12" w:space="0" w:color="auto"/>
            </w:tcBorders>
            <w:vAlign w:val="center"/>
          </w:tcPr>
          <w:p w14:paraId="2DD8D2A3" w14:textId="2C3A691D" w:rsidR="0020150D" w:rsidRPr="00142F71" w:rsidRDefault="00CD72C5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9.8 (5.5)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7215843D" w14:textId="4CA2F9D0" w:rsidR="0020150D" w:rsidRPr="00142F71" w:rsidRDefault="00CD72C5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29" w:type="dxa"/>
            <w:tcBorders>
              <w:top w:val="single" w:sz="12" w:space="0" w:color="auto"/>
            </w:tcBorders>
            <w:vAlign w:val="center"/>
          </w:tcPr>
          <w:p w14:paraId="3E7F0DDF" w14:textId="66688B05" w:rsidR="0020150D" w:rsidRPr="00142F71" w:rsidRDefault="00CD72C5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31.4 (4.8)</w:t>
            </w:r>
          </w:p>
        </w:tc>
      </w:tr>
      <w:tr w:rsidR="0020150D" w:rsidRPr="00142F71" w14:paraId="2676C90D" w14:textId="77777777" w:rsidTr="00AF3269">
        <w:tc>
          <w:tcPr>
            <w:tcW w:w="2892" w:type="dxa"/>
            <w:vAlign w:val="center"/>
          </w:tcPr>
          <w:p w14:paraId="6C7F4E12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737" w:type="dxa"/>
            <w:vAlign w:val="center"/>
          </w:tcPr>
          <w:p w14:paraId="6AE2EAEB" w14:textId="23568D96" w:rsidR="0020150D" w:rsidRPr="00142F71" w:rsidRDefault="00CD72C5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  <w:vAlign w:val="center"/>
          </w:tcPr>
          <w:p w14:paraId="1E5B263F" w14:textId="4A8271FB" w:rsidR="0020150D" w:rsidRPr="00142F71" w:rsidRDefault="00CD72C5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165.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613816"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(6.6)</w:t>
            </w:r>
          </w:p>
        </w:tc>
        <w:tc>
          <w:tcPr>
            <w:tcW w:w="895" w:type="dxa"/>
            <w:vAlign w:val="center"/>
          </w:tcPr>
          <w:p w14:paraId="29D6EF84" w14:textId="095B96C2" w:rsidR="0020150D" w:rsidRPr="00142F71" w:rsidRDefault="00613816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329" w:type="dxa"/>
            <w:vAlign w:val="center"/>
          </w:tcPr>
          <w:p w14:paraId="35AF705F" w14:textId="19B34B86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5.9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(6.4)</w:t>
            </w:r>
          </w:p>
        </w:tc>
      </w:tr>
      <w:tr w:rsidR="0020150D" w:rsidRPr="00142F71" w14:paraId="02428C99" w14:textId="77777777" w:rsidTr="00AF3269">
        <w:tc>
          <w:tcPr>
            <w:tcW w:w="2892" w:type="dxa"/>
            <w:vAlign w:val="center"/>
          </w:tcPr>
          <w:p w14:paraId="360BB7B6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737" w:type="dxa"/>
            <w:vAlign w:val="center"/>
          </w:tcPr>
          <w:p w14:paraId="7A939F99" w14:textId="0E650C41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2173" w:type="dxa"/>
            <w:vAlign w:val="center"/>
          </w:tcPr>
          <w:p w14:paraId="0C5EB2A9" w14:textId="22FBD3D9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71.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(14.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27F8BD76" w14:textId="31FAED2C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29" w:type="dxa"/>
            <w:vAlign w:val="center"/>
          </w:tcPr>
          <w:p w14:paraId="0C8916F6" w14:textId="02697373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72.8 (1</w:t>
            </w:r>
            <w:r w:rsidR="00613816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20150D" w:rsidRPr="00142F71" w14:paraId="56B024F4" w14:textId="77777777" w:rsidTr="00AF3269">
        <w:tc>
          <w:tcPr>
            <w:tcW w:w="2892" w:type="dxa"/>
            <w:vAlign w:val="center"/>
          </w:tcPr>
          <w:p w14:paraId="4E188A05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BMI, kg/m</w:t>
            </w:r>
            <w:r w:rsidRPr="00142F7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37" w:type="dxa"/>
            <w:vAlign w:val="center"/>
          </w:tcPr>
          <w:p w14:paraId="1E73C3C1" w14:textId="227EBAAD" w:rsidR="0020150D" w:rsidRPr="00142F71" w:rsidRDefault="00C575E2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  <w:vAlign w:val="center"/>
          </w:tcPr>
          <w:p w14:paraId="5A2976BD" w14:textId="0AA58735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4.9 (22.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C575E2" w:rsidRPr="00142F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03BD1046" w14:textId="0B40BFD8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329" w:type="dxa"/>
            <w:vAlign w:val="center"/>
          </w:tcPr>
          <w:p w14:paraId="0725F838" w14:textId="4E0C6ECD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5.3 (22.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,29.3)</w:t>
            </w:r>
          </w:p>
        </w:tc>
      </w:tr>
      <w:tr w:rsidR="0020150D" w:rsidRPr="00142F71" w14:paraId="433B7D5B" w14:textId="77777777" w:rsidTr="00AF3269">
        <w:tc>
          <w:tcPr>
            <w:tcW w:w="2892" w:type="dxa"/>
            <w:vAlign w:val="center"/>
          </w:tcPr>
          <w:p w14:paraId="3E868FB7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Smoking in pregnancy*</w:t>
            </w:r>
          </w:p>
        </w:tc>
        <w:tc>
          <w:tcPr>
            <w:tcW w:w="737" w:type="dxa"/>
            <w:vAlign w:val="center"/>
          </w:tcPr>
          <w:p w14:paraId="4B44289C" w14:textId="4E038431" w:rsidR="0020150D" w:rsidRPr="00142F71" w:rsidRDefault="00C575E2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  <w:vAlign w:val="center"/>
          </w:tcPr>
          <w:p w14:paraId="10D6CD4E" w14:textId="77F31DD8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1 (18.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1B8EDAA4" w14:textId="44CCE3B3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2329" w:type="dxa"/>
            <w:vAlign w:val="center"/>
          </w:tcPr>
          <w:p w14:paraId="52668CFC" w14:textId="03482A2A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2 (5.</w:t>
            </w:r>
            <w:r w:rsidR="00C575E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20150D" w:rsidRPr="00142F71" w14:paraId="7EFD1B2C" w14:textId="77777777" w:rsidTr="00AF3269">
        <w:tc>
          <w:tcPr>
            <w:tcW w:w="2892" w:type="dxa"/>
            <w:vAlign w:val="center"/>
          </w:tcPr>
          <w:p w14:paraId="5C44F5C8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White ethnicity*</w:t>
            </w:r>
          </w:p>
        </w:tc>
        <w:tc>
          <w:tcPr>
            <w:tcW w:w="737" w:type="dxa"/>
            <w:vAlign w:val="center"/>
          </w:tcPr>
          <w:p w14:paraId="5C95DECF" w14:textId="02864276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C6175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  <w:vAlign w:val="center"/>
          </w:tcPr>
          <w:p w14:paraId="7C918D47" w14:textId="3FA0DE4D" w:rsidR="0020150D" w:rsidRPr="00142F71" w:rsidRDefault="00C61752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.3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76E5D413" w14:textId="197D1162" w:rsidR="0020150D" w:rsidRPr="00142F71" w:rsidRDefault="0067667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C6175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329" w:type="dxa"/>
            <w:vAlign w:val="center"/>
          </w:tcPr>
          <w:p w14:paraId="6A05E3B2" w14:textId="0D379826" w:rsidR="0020150D" w:rsidRPr="00142F71" w:rsidRDefault="00C61752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8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7.1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20150D" w:rsidRPr="00142F71" w14:paraId="11E085C0" w14:textId="77777777" w:rsidTr="00AF3269">
        <w:tc>
          <w:tcPr>
            <w:tcW w:w="2892" w:type="dxa"/>
            <w:vAlign w:val="center"/>
          </w:tcPr>
          <w:p w14:paraId="4F085C52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Nulliparous*</w:t>
            </w:r>
          </w:p>
        </w:tc>
        <w:tc>
          <w:tcPr>
            <w:tcW w:w="737" w:type="dxa"/>
            <w:vAlign w:val="center"/>
          </w:tcPr>
          <w:p w14:paraId="0ECAA104" w14:textId="28D4914B" w:rsidR="0020150D" w:rsidRPr="00142F71" w:rsidRDefault="00E55C28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  <w:vAlign w:val="center"/>
          </w:tcPr>
          <w:p w14:paraId="0E8FC729" w14:textId="319803E6" w:rsidR="0020150D" w:rsidRPr="00142F71" w:rsidRDefault="00E55C28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.6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3CD825EB" w14:textId="2FDA6DA4" w:rsidR="0020150D" w:rsidRPr="00142F71" w:rsidRDefault="00E55C28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1</w:t>
            </w:r>
          </w:p>
        </w:tc>
        <w:tc>
          <w:tcPr>
            <w:tcW w:w="2329" w:type="dxa"/>
            <w:vAlign w:val="center"/>
          </w:tcPr>
          <w:p w14:paraId="4B3380C9" w14:textId="2AFF0986" w:rsidR="0020150D" w:rsidRPr="00142F71" w:rsidRDefault="00E55C28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7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.0</w:t>
            </w:r>
            <w:r w:rsidR="00676670"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20150D" w:rsidRPr="00142F71" w14:paraId="1C7B0080" w14:textId="77777777" w:rsidTr="00AF3269">
        <w:tc>
          <w:tcPr>
            <w:tcW w:w="2892" w:type="dxa"/>
            <w:vAlign w:val="center"/>
          </w:tcPr>
          <w:p w14:paraId="6D77CB59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Educated to degree level or higher*</w:t>
            </w:r>
          </w:p>
        </w:tc>
        <w:tc>
          <w:tcPr>
            <w:tcW w:w="737" w:type="dxa"/>
            <w:vAlign w:val="center"/>
          </w:tcPr>
          <w:p w14:paraId="27C102CE" w14:textId="151D1BC5" w:rsidR="0020150D" w:rsidRPr="00142F71" w:rsidRDefault="00A00C7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705A2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  <w:vAlign w:val="center"/>
          </w:tcPr>
          <w:p w14:paraId="32955AD9" w14:textId="2D1ED4EC" w:rsidR="0020150D" w:rsidRPr="00142F71" w:rsidRDefault="00705A22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00C7D" w:rsidRPr="00142F71">
              <w:rPr>
                <w:rFonts w:ascii="Arial" w:hAnsi="Arial" w:cs="Arial"/>
                <w:sz w:val="20"/>
                <w:szCs w:val="20"/>
                <w:lang w:val="en-US"/>
              </w:rPr>
              <w:t>(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A00C7D" w:rsidRPr="00142F7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A00C7D"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26CB11A6" w14:textId="12DB3163" w:rsidR="0020150D" w:rsidRPr="00142F71" w:rsidRDefault="00A00C7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05A22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329" w:type="dxa"/>
            <w:vAlign w:val="center"/>
          </w:tcPr>
          <w:p w14:paraId="5770C679" w14:textId="7E0259A9" w:rsidR="0020150D" w:rsidRPr="00142F71" w:rsidRDefault="00A00C7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05A22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(82.8)</w:t>
            </w:r>
          </w:p>
        </w:tc>
      </w:tr>
      <w:tr w:rsidR="0020150D" w:rsidRPr="00142F71" w14:paraId="06550C0C" w14:textId="77777777" w:rsidTr="00AF3269">
        <w:tc>
          <w:tcPr>
            <w:tcW w:w="2892" w:type="dxa"/>
            <w:vAlign w:val="center"/>
          </w:tcPr>
          <w:p w14:paraId="35CF0199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5(OH)D in early pregnancy (nmol/l)</w:t>
            </w:r>
          </w:p>
        </w:tc>
        <w:tc>
          <w:tcPr>
            <w:tcW w:w="737" w:type="dxa"/>
            <w:vAlign w:val="center"/>
          </w:tcPr>
          <w:p w14:paraId="617D0EEA" w14:textId="3B36992A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2173" w:type="dxa"/>
            <w:vAlign w:val="center"/>
          </w:tcPr>
          <w:p w14:paraId="15B21A07" w14:textId="389EA1F9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4.2 (16.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6C9D2B0C" w14:textId="38B88C66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329" w:type="dxa"/>
            <w:vAlign w:val="center"/>
          </w:tcPr>
          <w:p w14:paraId="64896783" w14:textId="1AEEEEB6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5.7 (16.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20150D" w:rsidRPr="00142F71" w14:paraId="7F2DB686" w14:textId="77777777" w:rsidTr="00AF3269">
        <w:tc>
          <w:tcPr>
            <w:tcW w:w="2892" w:type="dxa"/>
            <w:tcBorders>
              <w:bottom w:val="single" w:sz="12" w:space="0" w:color="auto"/>
            </w:tcBorders>
            <w:vAlign w:val="center"/>
          </w:tcPr>
          <w:p w14:paraId="07BBDAB7" w14:textId="77777777" w:rsidR="0020150D" w:rsidRPr="00142F71" w:rsidRDefault="0020150D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5(OH)D in late pregnancy (nmol/l)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14:paraId="4CC2545A" w14:textId="5B4884CC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173" w:type="dxa"/>
            <w:tcBorders>
              <w:bottom w:val="single" w:sz="12" w:space="0" w:color="auto"/>
            </w:tcBorders>
            <w:vAlign w:val="center"/>
          </w:tcPr>
          <w:p w14:paraId="562AF189" w14:textId="1E567247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50.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(24.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14:paraId="488103BD" w14:textId="756AD2F3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29" w:type="dxa"/>
            <w:tcBorders>
              <w:bottom w:val="single" w:sz="12" w:space="0" w:color="auto"/>
            </w:tcBorders>
            <w:vAlign w:val="center"/>
          </w:tcPr>
          <w:p w14:paraId="187943E0" w14:textId="0BBADB66" w:rsidR="0020150D" w:rsidRPr="00142F71" w:rsidRDefault="001F5CE0" w:rsidP="00AF3269">
            <w:pPr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56.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 xml:space="preserve"> (23.</w:t>
            </w:r>
            <w:r w:rsidR="0048626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42F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17C01DD4" w14:textId="77777777" w:rsidR="0020150D" w:rsidRPr="00257A76" w:rsidRDefault="0020150D" w:rsidP="0020150D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257A76">
        <w:rPr>
          <w:rFonts w:ascii="Arial" w:hAnsi="Arial" w:cs="Arial"/>
          <w:sz w:val="16"/>
          <w:szCs w:val="16"/>
        </w:rPr>
        <w:t>Shown as mean (SD), n (</w:t>
      </w:r>
      <w:proofErr w:type="gramStart"/>
      <w:r w:rsidRPr="00257A76">
        <w:rPr>
          <w:rFonts w:ascii="Arial" w:hAnsi="Arial" w:cs="Arial"/>
          <w:sz w:val="16"/>
          <w:szCs w:val="16"/>
        </w:rPr>
        <w:t>%)*</w:t>
      </w:r>
      <w:proofErr w:type="gramEnd"/>
      <w:r w:rsidRPr="00257A76">
        <w:rPr>
          <w:rFonts w:ascii="Arial" w:hAnsi="Arial" w:cs="Arial"/>
          <w:sz w:val="16"/>
          <w:szCs w:val="16"/>
        </w:rPr>
        <w:t xml:space="preserve"> or median (IQR)+</w:t>
      </w:r>
    </w:p>
    <w:p w14:paraId="22480711" w14:textId="4043CE79" w:rsidR="00FD1DC1" w:rsidRDefault="00FD1DC1">
      <w:pPr>
        <w:rPr>
          <w:lang w:val="en-US"/>
        </w:rPr>
      </w:pPr>
      <w:r>
        <w:rPr>
          <w:lang w:val="en-US"/>
        </w:rPr>
        <w:br w:type="page"/>
      </w:r>
    </w:p>
    <w:p w14:paraId="00BE8436" w14:textId="725044E9" w:rsidR="00491B13" w:rsidRPr="00491B13" w:rsidRDefault="004D682A" w:rsidP="00491B1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491B1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491B13" w:rsidRPr="00491B13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D25833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491B13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491B13" w:rsidRPr="00491B13">
        <w:rPr>
          <w:rFonts w:ascii="Arial" w:hAnsi="Arial" w:cs="Arial"/>
          <w:b/>
          <w:bCs/>
          <w:sz w:val="24"/>
          <w:szCs w:val="24"/>
          <w:lang w:val="en-US"/>
        </w:rPr>
        <w:t xml:space="preserve"> Parent-reported medical conditions in children attending the </w:t>
      </w:r>
      <w:proofErr w:type="gramStart"/>
      <w:r w:rsidR="00491B13" w:rsidRPr="00491B13">
        <w:rPr>
          <w:rFonts w:ascii="Arial" w:hAnsi="Arial" w:cs="Arial"/>
          <w:b/>
          <w:bCs/>
          <w:sz w:val="24"/>
          <w:szCs w:val="24"/>
          <w:lang w:val="en-US"/>
        </w:rPr>
        <w:t>6-7 year</w:t>
      </w:r>
      <w:proofErr w:type="gramEnd"/>
      <w:r w:rsidR="00491B13" w:rsidRPr="00491B13">
        <w:rPr>
          <w:rFonts w:ascii="Arial" w:hAnsi="Arial" w:cs="Arial"/>
          <w:b/>
          <w:bCs/>
          <w:sz w:val="24"/>
          <w:szCs w:val="24"/>
          <w:lang w:val="en-US"/>
        </w:rPr>
        <w:t xml:space="preserve"> visit by randomization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94"/>
        <w:gridCol w:w="2594"/>
      </w:tblGrid>
      <w:tr w:rsidR="00491B13" w14:paraId="41BFB8EF" w14:textId="77777777" w:rsidTr="00486029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27E2C131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94" w:type="dxa"/>
            <w:tcBorders>
              <w:top w:val="single" w:sz="12" w:space="0" w:color="auto"/>
              <w:bottom w:val="single" w:sz="12" w:space="0" w:color="auto"/>
            </w:tcBorders>
          </w:tcPr>
          <w:p w14:paraId="411A49C5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lacebo, n (%)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12" w:space="0" w:color="auto"/>
            </w:tcBorders>
          </w:tcPr>
          <w:p w14:paraId="288CEF29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olecalciferol, n (%)</w:t>
            </w:r>
          </w:p>
        </w:tc>
      </w:tr>
      <w:tr w:rsidR="00491B13" w14:paraId="1EE075CA" w14:textId="77777777" w:rsidTr="00486029">
        <w:tc>
          <w:tcPr>
            <w:tcW w:w="3828" w:type="dxa"/>
            <w:tcBorders>
              <w:top w:val="single" w:sz="12" w:space="0" w:color="auto"/>
            </w:tcBorders>
          </w:tcPr>
          <w:p w14:paraId="732675C6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hma</w:t>
            </w:r>
          </w:p>
        </w:tc>
        <w:tc>
          <w:tcPr>
            <w:tcW w:w="2594" w:type="dxa"/>
            <w:tcBorders>
              <w:top w:val="single" w:sz="12" w:space="0" w:color="auto"/>
            </w:tcBorders>
          </w:tcPr>
          <w:p w14:paraId="25811BAD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.8)</w:t>
            </w:r>
          </w:p>
        </w:tc>
        <w:tc>
          <w:tcPr>
            <w:tcW w:w="2594" w:type="dxa"/>
            <w:tcBorders>
              <w:top w:val="single" w:sz="12" w:space="0" w:color="auto"/>
            </w:tcBorders>
          </w:tcPr>
          <w:p w14:paraId="650F814E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3.9)</w:t>
            </w:r>
          </w:p>
        </w:tc>
      </w:tr>
      <w:tr w:rsidR="00491B13" w14:paraId="5FAFB263" w14:textId="77777777" w:rsidTr="00486029">
        <w:tc>
          <w:tcPr>
            <w:tcW w:w="3828" w:type="dxa"/>
          </w:tcPr>
          <w:p w14:paraId="241381CE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czema/Dermatitis</w:t>
            </w:r>
          </w:p>
        </w:tc>
        <w:tc>
          <w:tcPr>
            <w:tcW w:w="2594" w:type="dxa"/>
          </w:tcPr>
          <w:p w14:paraId="1B6770E3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.3)</w:t>
            </w:r>
          </w:p>
        </w:tc>
        <w:tc>
          <w:tcPr>
            <w:tcW w:w="2594" w:type="dxa"/>
          </w:tcPr>
          <w:p w14:paraId="6A627F04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.5)</w:t>
            </w:r>
          </w:p>
        </w:tc>
      </w:tr>
      <w:tr w:rsidR="00491B13" w14:paraId="10A1AA4E" w14:textId="77777777" w:rsidTr="00486029">
        <w:tc>
          <w:tcPr>
            <w:tcW w:w="3828" w:type="dxa"/>
          </w:tcPr>
          <w:p w14:paraId="725B7C6B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ergy(</w:t>
            </w:r>
            <w:proofErr w:type="spellStart"/>
            <w:r>
              <w:rPr>
                <w:rFonts w:ascii="Arial" w:hAnsi="Arial" w:cs="Arial"/>
                <w:lang w:val="en-US"/>
              </w:rPr>
              <w:t>ie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94" w:type="dxa"/>
          </w:tcPr>
          <w:p w14:paraId="3AC109C3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.7)</w:t>
            </w:r>
          </w:p>
        </w:tc>
        <w:tc>
          <w:tcPr>
            <w:tcW w:w="2594" w:type="dxa"/>
          </w:tcPr>
          <w:p w14:paraId="1AA03F1B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0.9)</w:t>
            </w:r>
          </w:p>
        </w:tc>
      </w:tr>
      <w:tr w:rsidR="00491B13" w14:paraId="476F2FC7" w14:textId="77777777" w:rsidTr="00486029">
        <w:tc>
          <w:tcPr>
            <w:tcW w:w="3828" w:type="dxa"/>
          </w:tcPr>
          <w:p w14:paraId="250F2E5B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HD</w:t>
            </w:r>
          </w:p>
        </w:tc>
        <w:tc>
          <w:tcPr>
            <w:tcW w:w="2594" w:type="dxa"/>
          </w:tcPr>
          <w:p w14:paraId="52721F7E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94" w:type="dxa"/>
          </w:tcPr>
          <w:p w14:paraId="7F2EF4B8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491B13" w14:paraId="3C6D191C" w14:textId="77777777" w:rsidTr="00486029">
        <w:tc>
          <w:tcPr>
            <w:tcW w:w="3828" w:type="dxa"/>
          </w:tcPr>
          <w:p w14:paraId="0F88C5BB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utism</w:t>
            </w:r>
          </w:p>
        </w:tc>
        <w:tc>
          <w:tcPr>
            <w:tcW w:w="2594" w:type="dxa"/>
          </w:tcPr>
          <w:p w14:paraId="0D1641A5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2594" w:type="dxa"/>
          </w:tcPr>
          <w:p w14:paraId="29E11EF3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91B13" w14:paraId="2386CA6E" w14:textId="77777777" w:rsidTr="00486029">
        <w:tc>
          <w:tcPr>
            <w:tcW w:w="3828" w:type="dxa"/>
          </w:tcPr>
          <w:p w14:paraId="40690FED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F600C">
              <w:rPr>
                <w:rFonts w:ascii="Arial" w:hAnsi="Arial" w:cs="Arial"/>
                <w:lang w:val="en-US"/>
              </w:rPr>
              <w:t>Tic disorder</w:t>
            </w:r>
          </w:p>
        </w:tc>
        <w:tc>
          <w:tcPr>
            <w:tcW w:w="2594" w:type="dxa"/>
          </w:tcPr>
          <w:p w14:paraId="1994DF40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94" w:type="dxa"/>
          </w:tcPr>
          <w:p w14:paraId="7F456028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491B13" w14:paraId="3649CD43" w14:textId="77777777" w:rsidTr="00486029">
        <w:tc>
          <w:tcPr>
            <w:tcW w:w="3828" w:type="dxa"/>
          </w:tcPr>
          <w:p w14:paraId="0510A705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 mental health issues</w:t>
            </w:r>
          </w:p>
        </w:tc>
        <w:tc>
          <w:tcPr>
            <w:tcW w:w="2594" w:type="dxa"/>
          </w:tcPr>
          <w:p w14:paraId="6AE4221C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2594" w:type="dxa"/>
          </w:tcPr>
          <w:p w14:paraId="4CFD8E52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91B13" w14:paraId="01710CD2" w14:textId="77777777" w:rsidTr="00486029">
        <w:tc>
          <w:tcPr>
            <w:tcW w:w="3828" w:type="dxa"/>
          </w:tcPr>
          <w:p w14:paraId="48544547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ype 1 diabetes</w:t>
            </w:r>
          </w:p>
        </w:tc>
        <w:tc>
          <w:tcPr>
            <w:tcW w:w="2594" w:type="dxa"/>
          </w:tcPr>
          <w:p w14:paraId="63F288A3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2594" w:type="dxa"/>
          </w:tcPr>
          <w:p w14:paraId="6A70B8DE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91B13" w14:paraId="3FCC55EC" w14:textId="77777777" w:rsidTr="00486029">
        <w:tc>
          <w:tcPr>
            <w:tcW w:w="3828" w:type="dxa"/>
          </w:tcPr>
          <w:p w14:paraId="6905848A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pilepsy</w:t>
            </w:r>
          </w:p>
        </w:tc>
        <w:tc>
          <w:tcPr>
            <w:tcW w:w="2594" w:type="dxa"/>
          </w:tcPr>
          <w:p w14:paraId="13BAA171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94" w:type="dxa"/>
          </w:tcPr>
          <w:p w14:paraId="79D01BED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491B13" w14:paraId="225E5DE3" w14:textId="77777777" w:rsidTr="00486029">
        <w:tc>
          <w:tcPr>
            <w:tcW w:w="3828" w:type="dxa"/>
          </w:tcPr>
          <w:p w14:paraId="1D091E45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lue Ear</w:t>
            </w:r>
          </w:p>
        </w:tc>
        <w:tc>
          <w:tcPr>
            <w:tcW w:w="2594" w:type="dxa"/>
          </w:tcPr>
          <w:p w14:paraId="01DB0740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3.2)</w:t>
            </w:r>
          </w:p>
        </w:tc>
        <w:tc>
          <w:tcPr>
            <w:tcW w:w="2594" w:type="dxa"/>
          </w:tcPr>
          <w:p w14:paraId="4AB1CEFB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.6)</w:t>
            </w:r>
          </w:p>
        </w:tc>
      </w:tr>
      <w:tr w:rsidR="00491B13" w14:paraId="1BF012DF" w14:textId="77777777" w:rsidTr="00486029">
        <w:tc>
          <w:tcPr>
            <w:tcW w:w="3828" w:type="dxa"/>
          </w:tcPr>
          <w:p w14:paraId="19448AC2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ring impairment</w:t>
            </w:r>
          </w:p>
        </w:tc>
        <w:tc>
          <w:tcPr>
            <w:tcW w:w="2594" w:type="dxa"/>
          </w:tcPr>
          <w:p w14:paraId="758BFE47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0.9)</w:t>
            </w:r>
          </w:p>
        </w:tc>
        <w:tc>
          <w:tcPr>
            <w:tcW w:w="2594" w:type="dxa"/>
          </w:tcPr>
          <w:p w14:paraId="16A6E6C7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0.9)</w:t>
            </w:r>
          </w:p>
        </w:tc>
      </w:tr>
      <w:tr w:rsidR="00491B13" w14:paraId="0ADE9D1B" w14:textId="77777777" w:rsidTr="00486029">
        <w:tc>
          <w:tcPr>
            <w:tcW w:w="3828" w:type="dxa"/>
          </w:tcPr>
          <w:p w14:paraId="6410BFCA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eft palate</w:t>
            </w:r>
          </w:p>
        </w:tc>
        <w:tc>
          <w:tcPr>
            <w:tcW w:w="2594" w:type="dxa"/>
          </w:tcPr>
          <w:p w14:paraId="719A8CDC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94" w:type="dxa"/>
          </w:tcPr>
          <w:p w14:paraId="511AC404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491B13" w14:paraId="26D7A5BF" w14:textId="77777777" w:rsidTr="00486029">
        <w:tc>
          <w:tcPr>
            <w:tcW w:w="3828" w:type="dxa"/>
          </w:tcPr>
          <w:p w14:paraId="193DCB82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hthalmological conditions</w:t>
            </w:r>
          </w:p>
        </w:tc>
        <w:tc>
          <w:tcPr>
            <w:tcW w:w="2594" w:type="dxa"/>
          </w:tcPr>
          <w:p w14:paraId="72B504A1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0.9)</w:t>
            </w:r>
          </w:p>
        </w:tc>
        <w:tc>
          <w:tcPr>
            <w:tcW w:w="2594" w:type="dxa"/>
          </w:tcPr>
          <w:p w14:paraId="257F7C7E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.2)</w:t>
            </w:r>
          </w:p>
        </w:tc>
      </w:tr>
      <w:tr w:rsidR="00491B13" w14:paraId="6DF22E16" w14:textId="77777777" w:rsidTr="00486029">
        <w:tc>
          <w:tcPr>
            <w:tcW w:w="3828" w:type="dxa"/>
          </w:tcPr>
          <w:p w14:paraId="39FE5E2A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graine</w:t>
            </w:r>
          </w:p>
        </w:tc>
        <w:tc>
          <w:tcPr>
            <w:tcW w:w="2594" w:type="dxa"/>
          </w:tcPr>
          <w:p w14:paraId="6E6F3990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2594" w:type="dxa"/>
          </w:tcPr>
          <w:p w14:paraId="3C002E04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0.9)</w:t>
            </w:r>
          </w:p>
        </w:tc>
      </w:tr>
      <w:tr w:rsidR="00491B13" w14:paraId="2D4ABD33" w14:textId="77777777" w:rsidTr="00486029">
        <w:tc>
          <w:tcPr>
            <w:tcW w:w="3828" w:type="dxa"/>
          </w:tcPr>
          <w:p w14:paraId="7EDEEBA3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velopmental dysplasia of the hip</w:t>
            </w:r>
          </w:p>
        </w:tc>
        <w:tc>
          <w:tcPr>
            <w:tcW w:w="2594" w:type="dxa"/>
          </w:tcPr>
          <w:p w14:paraId="4902D0EA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94" w:type="dxa"/>
          </w:tcPr>
          <w:p w14:paraId="0C156EDD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491B13" w14:paraId="2C0A3ADF" w14:textId="77777777" w:rsidTr="00486029">
        <w:tc>
          <w:tcPr>
            <w:tcW w:w="3828" w:type="dxa"/>
          </w:tcPr>
          <w:p w14:paraId="274907C0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astocystosis</w:t>
            </w:r>
            <w:proofErr w:type="spellEnd"/>
          </w:p>
        </w:tc>
        <w:tc>
          <w:tcPr>
            <w:tcW w:w="2594" w:type="dxa"/>
          </w:tcPr>
          <w:p w14:paraId="37BB0966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2594" w:type="dxa"/>
          </w:tcPr>
          <w:p w14:paraId="1D644DD2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91B13" w14:paraId="273F5C92" w14:textId="77777777" w:rsidTr="00486029">
        <w:tc>
          <w:tcPr>
            <w:tcW w:w="3828" w:type="dxa"/>
          </w:tcPr>
          <w:p w14:paraId="1F813EBA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phrotic syndrome</w:t>
            </w:r>
          </w:p>
        </w:tc>
        <w:tc>
          <w:tcPr>
            <w:tcW w:w="2594" w:type="dxa"/>
          </w:tcPr>
          <w:p w14:paraId="3C502483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594" w:type="dxa"/>
          </w:tcPr>
          <w:p w14:paraId="69957F3E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491B13" w14:paraId="46A2120D" w14:textId="77777777" w:rsidTr="00486029">
        <w:tc>
          <w:tcPr>
            <w:tcW w:w="3828" w:type="dxa"/>
          </w:tcPr>
          <w:p w14:paraId="44CF07DC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urrent urinary tract infection</w:t>
            </w:r>
          </w:p>
        </w:tc>
        <w:tc>
          <w:tcPr>
            <w:tcW w:w="2594" w:type="dxa"/>
          </w:tcPr>
          <w:p w14:paraId="556D4CF3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2594" w:type="dxa"/>
          </w:tcPr>
          <w:p w14:paraId="5D2DF1CC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491B13" w14:paraId="021426B4" w14:textId="77777777" w:rsidTr="00486029">
        <w:tc>
          <w:tcPr>
            <w:tcW w:w="3828" w:type="dxa"/>
            <w:tcBorders>
              <w:bottom w:val="single" w:sz="12" w:space="0" w:color="auto"/>
            </w:tcBorders>
          </w:tcPr>
          <w:p w14:paraId="529B48A0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ronic constipation</w:t>
            </w:r>
          </w:p>
        </w:tc>
        <w:tc>
          <w:tcPr>
            <w:tcW w:w="2594" w:type="dxa"/>
            <w:tcBorders>
              <w:bottom w:val="single" w:sz="12" w:space="0" w:color="auto"/>
            </w:tcBorders>
          </w:tcPr>
          <w:p w14:paraId="2A3DFC0A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0.9)</w:t>
            </w:r>
          </w:p>
        </w:tc>
        <w:tc>
          <w:tcPr>
            <w:tcW w:w="2594" w:type="dxa"/>
            <w:tcBorders>
              <w:bottom w:val="single" w:sz="12" w:space="0" w:color="auto"/>
            </w:tcBorders>
          </w:tcPr>
          <w:p w14:paraId="26FAE446" w14:textId="77777777" w:rsidR="00491B13" w:rsidRDefault="00491B13" w:rsidP="0048602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4)</w:t>
            </w:r>
          </w:p>
        </w:tc>
      </w:tr>
    </w:tbl>
    <w:p w14:paraId="43B951C4" w14:textId="731D3E95" w:rsidR="008756CE" w:rsidRDefault="008756C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2F26406" w14:textId="77777777" w:rsidR="00EB7209" w:rsidRDefault="00EB7209" w:rsidP="008B7BDB">
      <w:pPr>
        <w:spacing w:line="360" w:lineRule="auto"/>
        <w:rPr>
          <w:rFonts w:ascii="Arial" w:hAnsi="Arial" w:cs="Arial"/>
          <w:b/>
          <w:bCs/>
          <w:sz w:val="24"/>
          <w:szCs w:val="24"/>
        </w:rPr>
        <w:sectPr w:rsidR="00EB7209" w:rsidSect="008E62D0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B8FBB60" w14:textId="56E9C3D2" w:rsidR="00C348C5" w:rsidRDefault="004D682A" w:rsidP="008B7BD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C348C5">
        <w:rPr>
          <w:rFonts w:ascii="Arial" w:hAnsi="Arial" w:cs="Arial"/>
          <w:b/>
          <w:bCs/>
          <w:sz w:val="24"/>
          <w:szCs w:val="24"/>
        </w:rPr>
        <w:t xml:space="preserve"> </w:t>
      </w:r>
      <w:r w:rsidR="008B7BDB" w:rsidRPr="00C348C5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25833">
        <w:rPr>
          <w:rFonts w:ascii="Arial" w:hAnsi="Arial" w:cs="Arial"/>
          <w:b/>
          <w:bCs/>
          <w:sz w:val="24"/>
          <w:szCs w:val="24"/>
        </w:rPr>
        <w:t>4</w:t>
      </w:r>
      <w:r w:rsidR="008B7BDB" w:rsidRPr="00C348C5">
        <w:rPr>
          <w:rFonts w:ascii="Arial" w:hAnsi="Arial" w:cs="Arial"/>
          <w:sz w:val="24"/>
          <w:szCs w:val="24"/>
        </w:rPr>
        <w:t xml:space="preserve">: </w:t>
      </w:r>
      <w:r w:rsidR="008B7BDB" w:rsidRPr="000A1BB9">
        <w:rPr>
          <w:rFonts w:ascii="Arial" w:hAnsi="Arial" w:cs="Arial"/>
          <w:b/>
          <w:bCs/>
          <w:sz w:val="24"/>
          <w:szCs w:val="24"/>
        </w:rPr>
        <w:t xml:space="preserve">Effect of pregnancy cholecalciferol supplementation compared with placebo on offspring anthropometry and DXA outcomes at age 6-7 </w:t>
      </w:r>
      <w:proofErr w:type="gramStart"/>
      <w:r w:rsidR="008B7BDB" w:rsidRPr="000A1BB9">
        <w:rPr>
          <w:rFonts w:ascii="Arial" w:hAnsi="Arial" w:cs="Arial"/>
          <w:b/>
          <w:bCs/>
          <w:sz w:val="24"/>
          <w:szCs w:val="24"/>
        </w:rPr>
        <w:t>years</w:t>
      </w:r>
      <w:proofErr w:type="gramEnd"/>
      <w:r w:rsidR="008B7BDB" w:rsidRPr="00B70DEE">
        <w:rPr>
          <w:rFonts w:ascii="Arial" w:hAnsi="Arial" w:cs="Arial"/>
          <w:sz w:val="24"/>
          <w:szCs w:val="24"/>
        </w:rPr>
        <w:t xml:space="preserve"> </w:t>
      </w:r>
    </w:p>
    <w:p w14:paraId="79F31B11" w14:textId="57C3784D" w:rsidR="00BE7558" w:rsidRDefault="008B7BDB" w:rsidP="008B7BDB">
      <w:pPr>
        <w:spacing w:line="360" w:lineRule="auto"/>
        <w:rPr>
          <w:rFonts w:ascii="Arial" w:hAnsi="Arial" w:cs="Arial"/>
          <w:sz w:val="24"/>
          <w:szCs w:val="24"/>
        </w:rPr>
      </w:pPr>
      <w:r w:rsidRPr="00C348C5">
        <w:rPr>
          <w:rFonts w:ascii="Arial" w:hAnsi="Arial" w:cs="Arial"/>
          <w:sz w:val="24"/>
          <w:szCs w:val="24"/>
        </w:rPr>
        <w:t>Beta represents the SD difference between maternal cholecalciferol group compared to the placebo group.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843"/>
        <w:gridCol w:w="708"/>
        <w:gridCol w:w="709"/>
        <w:gridCol w:w="1843"/>
        <w:gridCol w:w="709"/>
        <w:gridCol w:w="567"/>
        <w:gridCol w:w="1842"/>
        <w:gridCol w:w="567"/>
        <w:gridCol w:w="567"/>
        <w:gridCol w:w="1843"/>
        <w:gridCol w:w="992"/>
      </w:tblGrid>
      <w:tr w:rsidR="00E96A3E" w:rsidRPr="00E96A3E" w14:paraId="780AE881" w14:textId="77777777" w:rsidTr="008E2922">
        <w:trPr>
          <w:trHeight w:val="157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874439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bookmarkStart w:id="1" w:name="_Hlk170300721"/>
          </w:p>
        </w:tc>
        <w:tc>
          <w:tcPr>
            <w:tcW w:w="12757" w:type="dxa"/>
            <w:gridSpan w:val="1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52D6E6" w14:textId="77777777" w:rsidR="00E96A3E" w:rsidRPr="00E96A3E" w:rsidRDefault="00E96A3E" w:rsidP="008E2922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Cholecalciferol vs placebo</w:t>
            </w:r>
          </w:p>
        </w:tc>
      </w:tr>
      <w:tr w:rsidR="00E96A3E" w:rsidRPr="00E96A3E" w14:paraId="5C71E050" w14:textId="77777777" w:rsidTr="008E2922">
        <w:trPr>
          <w:trHeight w:val="17"/>
        </w:trPr>
        <w:tc>
          <w:tcPr>
            <w:tcW w:w="1985" w:type="dxa"/>
            <w:shd w:val="clear" w:color="auto" w:fill="auto"/>
            <w:noWrap/>
            <w:vAlign w:val="center"/>
          </w:tcPr>
          <w:p w14:paraId="55868A7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18" w:type="dxa"/>
            <w:gridSpan w:val="3"/>
            <w:shd w:val="clear" w:color="auto" w:fill="auto"/>
          </w:tcPr>
          <w:p w14:paraId="257B86F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3261" w:type="dxa"/>
            <w:gridSpan w:val="3"/>
          </w:tcPr>
          <w:p w14:paraId="0EF6B73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</w:t>
            </w:r>
          </w:p>
        </w:tc>
        <w:tc>
          <w:tcPr>
            <w:tcW w:w="2976" w:type="dxa"/>
            <w:gridSpan w:val="3"/>
          </w:tcPr>
          <w:p w14:paraId="29DF4C8A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 xml:space="preserve">Adjusted for age, sex, and height </w:t>
            </w:r>
          </w:p>
        </w:tc>
        <w:tc>
          <w:tcPr>
            <w:tcW w:w="3402" w:type="dxa"/>
            <w:gridSpan w:val="3"/>
          </w:tcPr>
          <w:p w14:paraId="76880D4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and weight</w:t>
            </w:r>
          </w:p>
        </w:tc>
      </w:tr>
      <w:tr w:rsidR="00E96A3E" w:rsidRPr="00E96A3E" w14:paraId="24749AB9" w14:textId="77777777" w:rsidTr="008E2922">
        <w:trPr>
          <w:trHeight w:val="327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74B96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DB69E5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7A5D1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513E2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1CA2400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2D3F8E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9018FA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BF03D80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A7436D0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7677ED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879B73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076091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B4801A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E96A3E" w:rsidRPr="00E96A3E" w14:paraId="03D114BE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2860607C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Weight</w:t>
            </w:r>
            <w:r w:rsidRPr="00E96A3E">
              <w:rPr>
                <w:rFonts w:ascii="Arial" w:hAnsi="Arial" w:cs="Arial"/>
                <w:sz w:val="18"/>
                <w:szCs w:val="18"/>
              </w:rPr>
              <w:t xml:space="preserve"> z-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622E25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9104A8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04 (-0.19,0.1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6C51E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09" w:type="dxa"/>
            <w:vAlign w:val="center"/>
          </w:tcPr>
          <w:p w14:paraId="118E356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17A466D9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1 (-0.20, 0.17)</w:t>
            </w:r>
          </w:p>
        </w:tc>
        <w:tc>
          <w:tcPr>
            <w:tcW w:w="709" w:type="dxa"/>
            <w:vAlign w:val="center"/>
          </w:tcPr>
          <w:p w14:paraId="190A5AEA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567" w:type="dxa"/>
            <w:vAlign w:val="center"/>
          </w:tcPr>
          <w:p w14:paraId="3D4E92CF" w14:textId="1A9BD766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Align w:val="center"/>
          </w:tcPr>
          <w:p w14:paraId="0A62D3D6" w14:textId="4BF895E9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0C657AE8" w14:textId="77AD3C8B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2C28D8AB" w14:textId="75B9E5AE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360CEF6A" w14:textId="28559174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29498070" w14:textId="6C698D10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96A3E" w:rsidRPr="00E96A3E" w14:paraId="7E51B1EB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07157E8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Height</w:t>
            </w:r>
            <w:r w:rsidRPr="00E96A3E">
              <w:rPr>
                <w:rFonts w:ascii="Arial" w:hAnsi="Arial" w:cs="Arial"/>
                <w:sz w:val="18"/>
                <w:szCs w:val="18"/>
              </w:rPr>
              <w:t xml:space="preserve"> z-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A337FD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A7BAE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 (-0.17,0.2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BB040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09" w:type="dxa"/>
            <w:vAlign w:val="center"/>
          </w:tcPr>
          <w:p w14:paraId="3095F93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0485FB03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18, 0.20)</w:t>
            </w:r>
          </w:p>
        </w:tc>
        <w:tc>
          <w:tcPr>
            <w:tcW w:w="709" w:type="dxa"/>
            <w:vAlign w:val="center"/>
          </w:tcPr>
          <w:p w14:paraId="22FB61A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67" w:type="dxa"/>
            <w:vAlign w:val="center"/>
          </w:tcPr>
          <w:p w14:paraId="20DD3887" w14:textId="15B01452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Align w:val="center"/>
          </w:tcPr>
          <w:p w14:paraId="61CE611E" w14:textId="47655664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4570A014" w14:textId="42516390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0CB9F37D" w14:textId="2FAAB0E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54BEBC2E" w14:textId="7A7683C9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4460C46" w14:textId="67A33008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96A3E" w:rsidRPr="00E96A3E" w14:paraId="07C26AE8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1F23721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I</w:t>
            </w:r>
            <w:r w:rsidRPr="00E96A3E">
              <w:rPr>
                <w:rFonts w:ascii="Arial" w:hAnsi="Arial" w:cs="Arial"/>
                <w:sz w:val="18"/>
                <w:szCs w:val="18"/>
              </w:rPr>
              <w:t xml:space="preserve"> z-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DBCD05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55004C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 (-0.18,0.1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F9486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09" w:type="dxa"/>
            <w:vAlign w:val="center"/>
          </w:tcPr>
          <w:p w14:paraId="155AE39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5AD9173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0 (-0.19,0.19)</w:t>
            </w:r>
          </w:p>
        </w:tc>
        <w:tc>
          <w:tcPr>
            <w:tcW w:w="709" w:type="dxa"/>
            <w:vAlign w:val="center"/>
          </w:tcPr>
          <w:p w14:paraId="555C0473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67" w:type="dxa"/>
            <w:vAlign w:val="center"/>
          </w:tcPr>
          <w:p w14:paraId="46239275" w14:textId="0EEB50A1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Align w:val="center"/>
          </w:tcPr>
          <w:p w14:paraId="5DB674CF" w14:textId="7134BAB3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3BAC0F07" w14:textId="5D53C18A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52C9539D" w14:textId="7C68D8D8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1099803C" w14:textId="1B99F56B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6BD93B3C" w14:textId="1F084709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96A3E" w:rsidRPr="00E96A3E" w14:paraId="05D863FF" w14:textId="77777777" w:rsidTr="008E2922">
        <w:trPr>
          <w:trHeight w:val="350"/>
        </w:trPr>
        <w:tc>
          <w:tcPr>
            <w:tcW w:w="11340" w:type="dxa"/>
            <w:gridSpan w:val="10"/>
            <w:shd w:val="clear" w:color="auto" w:fill="auto"/>
            <w:noWrap/>
            <w:vAlign w:val="center"/>
          </w:tcPr>
          <w:p w14:paraId="488BEE5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 less head</w:t>
            </w:r>
          </w:p>
        </w:tc>
        <w:tc>
          <w:tcPr>
            <w:tcW w:w="567" w:type="dxa"/>
            <w:vAlign w:val="center"/>
          </w:tcPr>
          <w:p w14:paraId="3B446CC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4B0F00D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99F0D9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E96A3E" w:rsidRPr="00E96A3E" w14:paraId="33417E83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5980EBD3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A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E3F4B7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2FDC0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11,0.2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18162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09" w:type="dxa"/>
            <w:vAlign w:val="center"/>
          </w:tcPr>
          <w:p w14:paraId="2B17102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2ED3087A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10, 0.25)</w:t>
            </w:r>
          </w:p>
        </w:tc>
        <w:tc>
          <w:tcPr>
            <w:tcW w:w="709" w:type="dxa"/>
            <w:vAlign w:val="center"/>
          </w:tcPr>
          <w:p w14:paraId="70F8EA2A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567" w:type="dxa"/>
            <w:vAlign w:val="center"/>
          </w:tcPr>
          <w:p w14:paraId="183C2FC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58022CD3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04,0.20)</w:t>
            </w:r>
          </w:p>
        </w:tc>
        <w:tc>
          <w:tcPr>
            <w:tcW w:w="567" w:type="dxa"/>
            <w:vAlign w:val="center"/>
          </w:tcPr>
          <w:p w14:paraId="667E8FB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67" w:type="dxa"/>
            <w:vAlign w:val="center"/>
          </w:tcPr>
          <w:p w14:paraId="205B4881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68F9301D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 (-0.07,0.24)</w:t>
            </w:r>
          </w:p>
        </w:tc>
        <w:tc>
          <w:tcPr>
            <w:tcW w:w="992" w:type="dxa"/>
            <w:vAlign w:val="center"/>
          </w:tcPr>
          <w:p w14:paraId="3AB7ABAA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E96A3E" w:rsidRPr="00E96A3E" w14:paraId="0111BE86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9F34B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C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B5409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7CD0D5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3,0.3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643047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09" w:type="dxa"/>
            <w:vAlign w:val="center"/>
          </w:tcPr>
          <w:p w14:paraId="159CF6C7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41B3E1BF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 (-0.04, 0.30)</w:t>
            </w:r>
          </w:p>
        </w:tc>
        <w:tc>
          <w:tcPr>
            <w:tcW w:w="709" w:type="dxa"/>
            <w:vAlign w:val="center"/>
          </w:tcPr>
          <w:p w14:paraId="2CE831B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67" w:type="dxa"/>
            <w:vAlign w:val="center"/>
          </w:tcPr>
          <w:p w14:paraId="62C8A88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46F520F9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 (0.01,0.23)</w:t>
            </w:r>
          </w:p>
        </w:tc>
        <w:tc>
          <w:tcPr>
            <w:tcW w:w="567" w:type="dxa"/>
            <w:vAlign w:val="center"/>
          </w:tcPr>
          <w:p w14:paraId="44FECE91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vAlign w:val="center"/>
          </w:tcPr>
          <w:p w14:paraId="7E476FE8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159D1251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 (0.01,0.25)</w:t>
            </w:r>
          </w:p>
        </w:tc>
        <w:tc>
          <w:tcPr>
            <w:tcW w:w="992" w:type="dxa"/>
            <w:vAlign w:val="center"/>
          </w:tcPr>
          <w:p w14:paraId="45D46AC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E96A3E" w:rsidRPr="00E96A3E" w14:paraId="529E6105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C6C6D1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D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C5F2E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03747F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 (0.02,0.3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90AA8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09" w:type="dxa"/>
            <w:vAlign w:val="center"/>
          </w:tcPr>
          <w:p w14:paraId="0E3AC16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7F193A6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-0.01, 0.34)</w:t>
            </w:r>
          </w:p>
        </w:tc>
        <w:tc>
          <w:tcPr>
            <w:tcW w:w="709" w:type="dxa"/>
            <w:vAlign w:val="center"/>
          </w:tcPr>
          <w:p w14:paraId="05E20937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vAlign w:val="center"/>
          </w:tcPr>
          <w:p w14:paraId="4B883243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42FCFF6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0.02,0.29)</w:t>
            </w:r>
          </w:p>
        </w:tc>
        <w:tc>
          <w:tcPr>
            <w:tcW w:w="567" w:type="dxa"/>
            <w:vAlign w:val="center"/>
          </w:tcPr>
          <w:p w14:paraId="7EDF85D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7" w:type="dxa"/>
            <w:vAlign w:val="center"/>
          </w:tcPr>
          <w:p w14:paraId="601F2887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2662BA8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0.05,0.28)</w:t>
            </w:r>
          </w:p>
        </w:tc>
        <w:tc>
          <w:tcPr>
            <w:tcW w:w="992" w:type="dxa"/>
            <w:vAlign w:val="center"/>
          </w:tcPr>
          <w:p w14:paraId="349BA89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</w:tr>
      <w:tr w:rsidR="00E96A3E" w:rsidRPr="00E96A3E" w14:paraId="76568281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20FCEC5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AD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027754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A8A92E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 (0.03,0.3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6F377C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09" w:type="dxa"/>
            <w:vAlign w:val="center"/>
          </w:tcPr>
          <w:p w14:paraId="2DB0477F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5EB3967F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-0.01, 0.34)</w:t>
            </w:r>
          </w:p>
        </w:tc>
        <w:tc>
          <w:tcPr>
            <w:tcW w:w="709" w:type="dxa"/>
            <w:vAlign w:val="center"/>
          </w:tcPr>
          <w:p w14:paraId="2AA16B4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vAlign w:val="center"/>
          </w:tcPr>
          <w:p w14:paraId="0D9DD7F8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7B72EFA6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05,0.31)</w:t>
            </w:r>
          </w:p>
        </w:tc>
        <w:tc>
          <w:tcPr>
            <w:tcW w:w="567" w:type="dxa"/>
            <w:vAlign w:val="center"/>
          </w:tcPr>
          <w:p w14:paraId="0360BA1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vAlign w:val="center"/>
          </w:tcPr>
          <w:p w14:paraId="30D04898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417DBE32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0.03,0.29)</w:t>
            </w:r>
          </w:p>
        </w:tc>
        <w:tc>
          <w:tcPr>
            <w:tcW w:w="992" w:type="dxa"/>
            <w:vAlign w:val="center"/>
          </w:tcPr>
          <w:p w14:paraId="0FF648E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E96A3E" w:rsidRPr="00E96A3E" w14:paraId="1517CE78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D9737D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Lea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08085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BF1667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 (-0.06,0.3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CB4E13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09" w:type="dxa"/>
            <w:vAlign w:val="center"/>
          </w:tcPr>
          <w:p w14:paraId="667F14E1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843" w:type="dxa"/>
            <w:vAlign w:val="center"/>
          </w:tcPr>
          <w:p w14:paraId="3450DDBF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09,0.24)</w:t>
            </w:r>
          </w:p>
        </w:tc>
        <w:tc>
          <w:tcPr>
            <w:tcW w:w="709" w:type="dxa"/>
            <w:vAlign w:val="center"/>
          </w:tcPr>
          <w:p w14:paraId="1D57B258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567" w:type="dxa"/>
            <w:vAlign w:val="center"/>
          </w:tcPr>
          <w:p w14:paraId="48619829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2" w:type="dxa"/>
            <w:vAlign w:val="center"/>
          </w:tcPr>
          <w:p w14:paraId="63172D97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 (-0.03,0.17)</w:t>
            </w:r>
          </w:p>
        </w:tc>
        <w:tc>
          <w:tcPr>
            <w:tcW w:w="567" w:type="dxa"/>
            <w:vAlign w:val="center"/>
          </w:tcPr>
          <w:p w14:paraId="0B3CEBC0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vAlign w:val="center"/>
          </w:tcPr>
          <w:p w14:paraId="3B2CDBD3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3" w:type="dxa"/>
            <w:vAlign w:val="center"/>
          </w:tcPr>
          <w:p w14:paraId="42F9F489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02,0.17)</w:t>
            </w:r>
          </w:p>
        </w:tc>
        <w:tc>
          <w:tcPr>
            <w:tcW w:w="992" w:type="dxa"/>
            <w:vAlign w:val="center"/>
          </w:tcPr>
          <w:p w14:paraId="0A26FF2B" w14:textId="77777777" w:rsidR="00E96A3E" w:rsidRPr="00E96A3E" w:rsidRDefault="00E96A3E" w:rsidP="008E29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E96A3E" w:rsidRPr="00E96A3E" w14:paraId="2BDB76DA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88DC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Fa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434635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E94D5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1 (-0.29,0.0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483C7A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09" w:type="dxa"/>
            <w:vAlign w:val="center"/>
          </w:tcPr>
          <w:p w14:paraId="3F44C73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843" w:type="dxa"/>
            <w:vAlign w:val="center"/>
          </w:tcPr>
          <w:p w14:paraId="4C9AAFD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 (-0.25, 0.10)</w:t>
            </w:r>
          </w:p>
        </w:tc>
        <w:tc>
          <w:tcPr>
            <w:tcW w:w="709" w:type="dxa"/>
            <w:vAlign w:val="center"/>
          </w:tcPr>
          <w:p w14:paraId="6557B8E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67" w:type="dxa"/>
            <w:vAlign w:val="center"/>
          </w:tcPr>
          <w:p w14:paraId="715E00F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2" w:type="dxa"/>
            <w:vAlign w:val="center"/>
          </w:tcPr>
          <w:p w14:paraId="3E57C54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 (-0.24,0.07)</w:t>
            </w:r>
          </w:p>
        </w:tc>
        <w:tc>
          <w:tcPr>
            <w:tcW w:w="567" w:type="dxa"/>
            <w:vAlign w:val="center"/>
          </w:tcPr>
          <w:p w14:paraId="4838A5B0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567" w:type="dxa"/>
            <w:vAlign w:val="center"/>
          </w:tcPr>
          <w:p w14:paraId="403929C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3" w:type="dxa"/>
            <w:vAlign w:val="center"/>
          </w:tcPr>
          <w:p w14:paraId="6C0587A5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 (-0.17,0.02)</w:t>
            </w:r>
          </w:p>
        </w:tc>
        <w:tc>
          <w:tcPr>
            <w:tcW w:w="992" w:type="dxa"/>
            <w:vAlign w:val="center"/>
          </w:tcPr>
          <w:p w14:paraId="2B31AD8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E96A3E" w:rsidRPr="00E96A3E" w14:paraId="14F018E4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1D6B5C5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C34D7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17F23A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58850B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98DE84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6414DD8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F83A04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47A8463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Align w:val="center"/>
          </w:tcPr>
          <w:p w14:paraId="1D99987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287A34A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7343432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7673665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429DC2A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96A3E" w:rsidRPr="00E96A3E" w14:paraId="1C4C65B8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59F7B04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A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33732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D4AE2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 (-0.06,0.3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2AD17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709" w:type="dxa"/>
            <w:vAlign w:val="center"/>
          </w:tcPr>
          <w:p w14:paraId="6DB3536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139413C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 (-0.07,0.29)</w:t>
            </w:r>
          </w:p>
        </w:tc>
        <w:tc>
          <w:tcPr>
            <w:tcW w:w="709" w:type="dxa"/>
            <w:vAlign w:val="center"/>
          </w:tcPr>
          <w:p w14:paraId="32C68B8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67" w:type="dxa"/>
            <w:vAlign w:val="center"/>
          </w:tcPr>
          <w:p w14:paraId="05E3D7F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10E2013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 (-0.02,0.23)</w:t>
            </w:r>
          </w:p>
        </w:tc>
        <w:tc>
          <w:tcPr>
            <w:tcW w:w="567" w:type="dxa"/>
            <w:vAlign w:val="center"/>
          </w:tcPr>
          <w:p w14:paraId="495581E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7" w:type="dxa"/>
            <w:vAlign w:val="center"/>
          </w:tcPr>
          <w:p w14:paraId="7066775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25FCB2A0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 (-0.04,0.27)</w:t>
            </w:r>
          </w:p>
        </w:tc>
        <w:tc>
          <w:tcPr>
            <w:tcW w:w="992" w:type="dxa"/>
            <w:vAlign w:val="center"/>
          </w:tcPr>
          <w:p w14:paraId="6A5D672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E96A3E" w:rsidRPr="00E96A3E" w14:paraId="2A60168E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39E7100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C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5F6BC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B6C62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 (-0.01,0.3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DD8330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09" w:type="dxa"/>
            <w:vAlign w:val="center"/>
          </w:tcPr>
          <w:p w14:paraId="21FEB64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43A3CCE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3,0.33)</w:t>
            </w:r>
          </w:p>
        </w:tc>
        <w:tc>
          <w:tcPr>
            <w:tcW w:w="709" w:type="dxa"/>
            <w:vAlign w:val="center"/>
          </w:tcPr>
          <w:p w14:paraId="7DF9D26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7" w:type="dxa"/>
            <w:vAlign w:val="center"/>
          </w:tcPr>
          <w:p w14:paraId="740A851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52A1FB4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 (0.01,0.28)</w:t>
            </w:r>
          </w:p>
        </w:tc>
        <w:tc>
          <w:tcPr>
            <w:tcW w:w="567" w:type="dxa"/>
            <w:vAlign w:val="center"/>
          </w:tcPr>
          <w:p w14:paraId="2B30FCB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67" w:type="dxa"/>
            <w:vAlign w:val="center"/>
          </w:tcPr>
          <w:p w14:paraId="115B442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75537ACA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0.008,0.30)</w:t>
            </w:r>
          </w:p>
        </w:tc>
        <w:tc>
          <w:tcPr>
            <w:tcW w:w="992" w:type="dxa"/>
            <w:vAlign w:val="center"/>
          </w:tcPr>
          <w:p w14:paraId="1E9A8EA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E96A3E" w:rsidRPr="00E96A3E" w14:paraId="41FE5E05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434E16A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D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C8196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834D4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 (0.002,0.3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37590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9" w:type="dxa"/>
            <w:vAlign w:val="center"/>
          </w:tcPr>
          <w:p w14:paraId="565E638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7E1C84D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3,0.33)</w:t>
            </w:r>
          </w:p>
        </w:tc>
        <w:tc>
          <w:tcPr>
            <w:tcW w:w="709" w:type="dxa"/>
            <w:vAlign w:val="center"/>
          </w:tcPr>
          <w:p w14:paraId="2721D7D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7" w:type="dxa"/>
            <w:vAlign w:val="center"/>
          </w:tcPr>
          <w:p w14:paraId="58615C5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2A2079A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-0.004,0.32)</w:t>
            </w:r>
          </w:p>
        </w:tc>
        <w:tc>
          <w:tcPr>
            <w:tcW w:w="567" w:type="dxa"/>
            <w:vAlign w:val="center"/>
          </w:tcPr>
          <w:p w14:paraId="3AE6F14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vAlign w:val="center"/>
          </w:tcPr>
          <w:p w14:paraId="48C2F7D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7AAA3AF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 (0.01,0.32)</w:t>
            </w:r>
          </w:p>
        </w:tc>
        <w:tc>
          <w:tcPr>
            <w:tcW w:w="992" w:type="dxa"/>
            <w:vAlign w:val="center"/>
          </w:tcPr>
          <w:p w14:paraId="6FA5AD8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E96A3E" w:rsidRPr="00E96A3E" w14:paraId="526BC0A6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5669C12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AD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23DF1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33559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 (0.01,0.3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677DF0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9" w:type="dxa"/>
            <w:vAlign w:val="center"/>
          </w:tcPr>
          <w:p w14:paraId="4657323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1A2EFDA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-0.02,0.34)</w:t>
            </w:r>
          </w:p>
        </w:tc>
        <w:tc>
          <w:tcPr>
            <w:tcW w:w="709" w:type="dxa"/>
            <w:vAlign w:val="center"/>
          </w:tcPr>
          <w:p w14:paraId="17C642B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67" w:type="dxa"/>
            <w:vAlign w:val="center"/>
          </w:tcPr>
          <w:p w14:paraId="2BFB40A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60EC010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 (-0.01,0.34)</w:t>
            </w:r>
          </w:p>
        </w:tc>
        <w:tc>
          <w:tcPr>
            <w:tcW w:w="567" w:type="dxa"/>
            <w:vAlign w:val="center"/>
          </w:tcPr>
          <w:p w14:paraId="58F0A33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vAlign w:val="center"/>
          </w:tcPr>
          <w:p w14:paraId="22B252D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2E21D8F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 (0.01,0.34)</w:t>
            </w:r>
          </w:p>
        </w:tc>
        <w:tc>
          <w:tcPr>
            <w:tcW w:w="992" w:type="dxa"/>
            <w:vAlign w:val="center"/>
          </w:tcPr>
          <w:p w14:paraId="638DCFDA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E96A3E" w:rsidRPr="00E96A3E" w14:paraId="718F2278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0ACA941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Lean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9F425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C1E31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 (-0.05,0.3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31EC7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09" w:type="dxa"/>
            <w:vAlign w:val="center"/>
          </w:tcPr>
          <w:p w14:paraId="2B49FF9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843" w:type="dxa"/>
            <w:vAlign w:val="center"/>
          </w:tcPr>
          <w:p w14:paraId="50DEA2E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09,0.24)</w:t>
            </w:r>
          </w:p>
        </w:tc>
        <w:tc>
          <w:tcPr>
            <w:tcW w:w="709" w:type="dxa"/>
            <w:vAlign w:val="center"/>
          </w:tcPr>
          <w:p w14:paraId="081BBB4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567" w:type="dxa"/>
            <w:vAlign w:val="center"/>
          </w:tcPr>
          <w:p w14:paraId="2AED54D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2" w:type="dxa"/>
            <w:vAlign w:val="center"/>
          </w:tcPr>
          <w:p w14:paraId="6DDC63B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 (-0.03,0.17)</w:t>
            </w:r>
          </w:p>
        </w:tc>
        <w:tc>
          <w:tcPr>
            <w:tcW w:w="567" w:type="dxa"/>
            <w:vAlign w:val="center"/>
          </w:tcPr>
          <w:p w14:paraId="3AEB4D3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vAlign w:val="center"/>
          </w:tcPr>
          <w:p w14:paraId="6FFECF2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3" w:type="dxa"/>
            <w:vAlign w:val="center"/>
          </w:tcPr>
          <w:p w14:paraId="1D5D517A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01,0.17)</w:t>
            </w:r>
          </w:p>
        </w:tc>
        <w:tc>
          <w:tcPr>
            <w:tcW w:w="992" w:type="dxa"/>
            <w:vAlign w:val="center"/>
          </w:tcPr>
          <w:p w14:paraId="200B6E3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E96A3E" w:rsidRPr="00E96A3E" w14:paraId="2CBA68DB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  <w:vAlign w:val="center"/>
          </w:tcPr>
          <w:p w14:paraId="1B2A392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Fa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E0364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8E63A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0 (-0.28,0.0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930505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09" w:type="dxa"/>
            <w:vAlign w:val="center"/>
          </w:tcPr>
          <w:p w14:paraId="35345F7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843" w:type="dxa"/>
            <w:vAlign w:val="center"/>
          </w:tcPr>
          <w:p w14:paraId="354033F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 (-0.24,0.11)</w:t>
            </w:r>
          </w:p>
        </w:tc>
        <w:tc>
          <w:tcPr>
            <w:tcW w:w="709" w:type="dxa"/>
            <w:vAlign w:val="center"/>
          </w:tcPr>
          <w:p w14:paraId="7B16B11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567" w:type="dxa"/>
            <w:vAlign w:val="center"/>
          </w:tcPr>
          <w:p w14:paraId="3093E2A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2" w:type="dxa"/>
            <w:vAlign w:val="center"/>
          </w:tcPr>
          <w:p w14:paraId="346B9FF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 (-0.23,0.08)</w:t>
            </w:r>
          </w:p>
        </w:tc>
        <w:tc>
          <w:tcPr>
            <w:tcW w:w="567" w:type="dxa"/>
            <w:vAlign w:val="center"/>
          </w:tcPr>
          <w:p w14:paraId="1FE4015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567" w:type="dxa"/>
            <w:vAlign w:val="center"/>
          </w:tcPr>
          <w:p w14:paraId="0914858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843" w:type="dxa"/>
            <w:vAlign w:val="center"/>
          </w:tcPr>
          <w:p w14:paraId="73536FD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 (-0.16,0.03)</w:t>
            </w:r>
          </w:p>
        </w:tc>
        <w:tc>
          <w:tcPr>
            <w:tcW w:w="992" w:type="dxa"/>
            <w:vAlign w:val="center"/>
          </w:tcPr>
          <w:p w14:paraId="62F6AF9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E96A3E" w:rsidRPr="00E96A3E" w14:paraId="76C3609F" w14:textId="77777777" w:rsidTr="008E2922">
        <w:trPr>
          <w:trHeight w:val="350"/>
        </w:trPr>
        <w:tc>
          <w:tcPr>
            <w:tcW w:w="11340" w:type="dxa"/>
            <w:gridSpan w:val="10"/>
            <w:shd w:val="clear" w:color="auto" w:fill="auto"/>
            <w:noWrap/>
            <w:vAlign w:val="center"/>
          </w:tcPr>
          <w:p w14:paraId="065553D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Lumbar spine</w:t>
            </w:r>
          </w:p>
        </w:tc>
        <w:tc>
          <w:tcPr>
            <w:tcW w:w="567" w:type="dxa"/>
          </w:tcPr>
          <w:p w14:paraId="127EB82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226C51F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3092473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E96A3E" w:rsidRPr="00E96A3E" w14:paraId="2D79D90E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</w:tcPr>
          <w:p w14:paraId="405EAAD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C2C4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CA9E0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 (-0.16,0.2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1CE89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709" w:type="dxa"/>
            <w:vAlign w:val="center"/>
          </w:tcPr>
          <w:p w14:paraId="4513498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843" w:type="dxa"/>
            <w:vAlign w:val="center"/>
          </w:tcPr>
          <w:p w14:paraId="0FF8E97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1 (-0.19, 0.17)</w:t>
            </w:r>
          </w:p>
        </w:tc>
        <w:tc>
          <w:tcPr>
            <w:tcW w:w="709" w:type="dxa"/>
            <w:vAlign w:val="center"/>
          </w:tcPr>
          <w:p w14:paraId="5B20FB6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67" w:type="dxa"/>
            <w:vAlign w:val="center"/>
          </w:tcPr>
          <w:p w14:paraId="1B5A8135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2" w:type="dxa"/>
            <w:vAlign w:val="center"/>
          </w:tcPr>
          <w:p w14:paraId="7A1B845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-0.17,0.17)</w:t>
            </w:r>
          </w:p>
        </w:tc>
        <w:tc>
          <w:tcPr>
            <w:tcW w:w="567" w:type="dxa"/>
            <w:vAlign w:val="center"/>
          </w:tcPr>
          <w:p w14:paraId="0CB15015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67" w:type="dxa"/>
            <w:vAlign w:val="center"/>
          </w:tcPr>
          <w:p w14:paraId="0959F1F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843" w:type="dxa"/>
            <w:vAlign w:val="center"/>
          </w:tcPr>
          <w:p w14:paraId="5AA3B33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-0.18,0.18)</w:t>
            </w:r>
          </w:p>
        </w:tc>
        <w:tc>
          <w:tcPr>
            <w:tcW w:w="992" w:type="dxa"/>
            <w:vAlign w:val="center"/>
          </w:tcPr>
          <w:p w14:paraId="551F512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E96A3E" w:rsidRPr="00E96A3E" w14:paraId="71C4BE14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</w:tcPr>
          <w:p w14:paraId="3688C04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456DF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984E1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10,0.2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F9568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09" w:type="dxa"/>
            <w:vAlign w:val="center"/>
          </w:tcPr>
          <w:p w14:paraId="367A12B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843" w:type="dxa"/>
            <w:vAlign w:val="center"/>
          </w:tcPr>
          <w:p w14:paraId="042C2EB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 (-0.12,0.25)</w:t>
            </w:r>
          </w:p>
        </w:tc>
        <w:tc>
          <w:tcPr>
            <w:tcW w:w="709" w:type="dxa"/>
            <w:vAlign w:val="center"/>
          </w:tcPr>
          <w:p w14:paraId="2E08626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67" w:type="dxa"/>
            <w:vAlign w:val="center"/>
          </w:tcPr>
          <w:p w14:paraId="12B4711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842" w:type="dxa"/>
            <w:vAlign w:val="center"/>
          </w:tcPr>
          <w:p w14:paraId="2F6397D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 (-0.10,0.23)</w:t>
            </w:r>
          </w:p>
        </w:tc>
        <w:tc>
          <w:tcPr>
            <w:tcW w:w="567" w:type="dxa"/>
            <w:vAlign w:val="center"/>
          </w:tcPr>
          <w:p w14:paraId="1AC4B8B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67" w:type="dxa"/>
            <w:vAlign w:val="center"/>
          </w:tcPr>
          <w:p w14:paraId="07EF4BB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843" w:type="dxa"/>
            <w:vAlign w:val="center"/>
          </w:tcPr>
          <w:p w14:paraId="0238F31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 (-0.10,0.25)</w:t>
            </w:r>
          </w:p>
        </w:tc>
        <w:tc>
          <w:tcPr>
            <w:tcW w:w="992" w:type="dxa"/>
            <w:vAlign w:val="center"/>
          </w:tcPr>
          <w:p w14:paraId="5DD28EFF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E96A3E" w:rsidRPr="00E96A3E" w14:paraId="44D6034B" w14:textId="77777777" w:rsidTr="008E2922">
        <w:trPr>
          <w:trHeight w:val="350"/>
        </w:trPr>
        <w:tc>
          <w:tcPr>
            <w:tcW w:w="1985" w:type="dxa"/>
            <w:shd w:val="clear" w:color="auto" w:fill="auto"/>
            <w:noWrap/>
          </w:tcPr>
          <w:p w14:paraId="23BCF642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hAnsi="Arial" w:cs="Arial"/>
                <w:sz w:val="18"/>
                <w:szCs w:val="18"/>
              </w:rPr>
              <w:t>BM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401885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F9784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4,0.3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887DC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09" w:type="dxa"/>
            <w:vAlign w:val="center"/>
          </w:tcPr>
          <w:p w14:paraId="444E45D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843" w:type="dxa"/>
            <w:vAlign w:val="center"/>
          </w:tcPr>
          <w:p w14:paraId="09D9F6F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-0.02,0.34)</w:t>
            </w:r>
          </w:p>
        </w:tc>
        <w:tc>
          <w:tcPr>
            <w:tcW w:w="709" w:type="dxa"/>
            <w:vAlign w:val="center"/>
          </w:tcPr>
          <w:p w14:paraId="09E41B8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67" w:type="dxa"/>
            <w:vAlign w:val="center"/>
          </w:tcPr>
          <w:p w14:paraId="0EFFD911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842" w:type="dxa"/>
            <w:vAlign w:val="center"/>
          </w:tcPr>
          <w:p w14:paraId="0837134E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3,0.33)</w:t>
            </w:r>
          </w:p>
        </w:tc>
        <w:tc>
          <w:tcPr>
            <w:tcW w:w="567" w:type="dxa"/>
            <w:vAlign w:val="center"/>
          </w:tcPr>
          <w:p w14:paraId="43EC5EA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7" w:type="dxa"/>
            <w:vAlign w:val="center"/>
          </w:tcPr>
          <w:p w14:paraId="5DF89CF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843" w:type="dxa"/>
            <w:vAlign w:val="center"/>
          </w:tcPr>
          <w:p w14:paraId="25AA773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2,0.33)</w:t>
            </w:r>
          </w:p>
        </w:tc>
        <w:tc>
          <w:tcPr>
            <w:tcW w:w="992" w:type="dxa"/>
            <w:vAlign w:val="center"/>
          </w:tcPr>
          <w:p w14:paraId="17AC3766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E96A3E" w:rsidRPr="00E96A3E" w14:paraId="67EC897C" w14:textId="77777777" w:rsidTr="008E2922">
        <w:trPr>
          <w:trHeight w:val="35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14939C6" w14:textId="77777777" w:rsidR="00E96A3E" w:rsidRPr="00E96A3E" w:rsidRDefault="00E96A3E" w:rsidP="008E2922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E96A3E">
              <w:rPr>
                <w:rFonts w:ascii="Arial" w:hAnsi="Arial" w:cs="Arial"/>
                <w:sz w:val="18"/>
                <w:szCs w:val="18"/>
              </w:rPr>
              <w:t xml:space="preserve">BMAD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3A3F7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A28117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3,0.34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3F31A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6610638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3388CDA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 (0.01,0.3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B80605D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6FD891B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781A8E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 (0.005,0.37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43A56F3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D2693B9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BFE0C54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 (0.01,0.3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C2BD08C" w14:textId="77777777" w:rsidR="00E96A3E" w:rsidRPr="00E96A3E" w:rsidRDefault="00E96A3E" w:rsidP="008E292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6A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bookmarkEnd w:id="1"/>
    </w:tbl>
    <w:p w14:paraId="1D755421" w14:textId="77777777" w:rsidR="00BE7558" w:rsidRDefault="00BE7558" w:rsidP="008B7BDB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2093"/>
        <w:gridCol w:w="884"/>
        <w:gridCol w:w="1656"/>
        <w:gridCol w:w="747"/>
        <w:gridCol w:w="747"/>
        <w:gridCol w:w="1943"/>
        <w:gridCol w:w="1048"/>
        <w:gridCol w:w="805"/>
        <w:gridCol w:w="1843"/>
        <w:gridCol w:w="992"/>
      </w:tblGrid>
      <w:tr w:rsidR="00CC25AD" w:rsidRPr="0077549E" w14:paraId="507BAF5B" w14:textId="732ABD1E" w:rsidTr="0077549E">
        <w:trPr>
          <w:trHeight w:val="16"/>
        </w:trPr>
        <w:tc>
          <w:tcPr>
            <w:tcW w:w="2093" w:type="dxa"/>
            <w:shd w:val="clear" w:color="auto" w:fill="auto"/>
            <w:noWrap/>
            <w:vAlign w:val="center"/>
          </w:tcPr>
          <w:p w14:paraId="48B87A4A" w14:textId="77777777" w:rsidR="00CC25AD" w:rsidRPr="0077549E" w:rsidRDefault="00CC25AD" w:rsidP="008E2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65" w:type="dxa"/>
            <w:gridSpan w:val="9"/>
            <w:shd w:val="clear" w:color="auto" w:fill="auto"/>
          </w:tcPr>
          <w:p w14:paraId="49A62A46" w14:textId="11E7ED1E" w:rsidR="00CC25AD" w:rsidRPr="0077549E" w:rsidRDefault="00CC25AD" w:rsidP="008E2922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Cholecalciferol vs placebo</w:t>
            </w:r>
          </w:p>
        </w:tc>
      </w:tr>
      <w:tr w:rsidR="0077549E" w:rsidRPr="0077549E" w14:paraId="14D46B01" w14:textId="3AD369FD" w:rsidTr="0061548C">
        <w:trPr>
          <w:trHeight w:val="16"/>
        </w:trPr>
        <w:tc>
          <w:tcPr>
            <w:tcW w:w="2093" w:type="dxa"/>
            <w:shd w:val="clear" w:color="auto" w:fill="auto"/>
            <w:noWrap/>
            <w:vAlign w:val="center"/>
          </w:tcPr>
          <w:p w14:paraId="340303FC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7" w:type="dxa"/>
            <w:gridSpan w:val="3"/>
            <w:shd w:val="clear" w:color="auto" w:fill="auto"/>
          </w:tcPr>
          <w:p w14:paraId="72BCB0C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height, breastfeeding, and D supplements</w:t>
            </w:r>
          </w:p>
        </w:tc>
        <w:tc>
          <w:tcPr>
            <w:tcW w:w="3738" w:type="dxa"/>
            <w:gridSpan w:val="3"/>
          </w:tcPr>
          <w:p w14:paraId="4BD711D8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weight, breastfeeding, and D supplements</w:t>
            </w:r>
          </w:p>
        </w:tc>
        <w:tc>
          <w:tcPr>
            <w:tcW w:w="3640" w:type="dxa"/>
            <w:gridSpan w:val="3"/>
          </w:tcPr>
          <w:p w14:paraId="5B95E7A0" w14:textId="6854FCB9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382CDA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vitamin D supplement use at age 6-7, duration of breastfeeding, height</w:t>
            </w:r>
            <w:r w:rsid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,</w:t>
            </w:r>
            <w:r w:rsidRPr="00382CDA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 xml:space="preserve"> and weight</w:t>
            </w:r>
          </w:p>
        </w:tc>
      </w:tr>
      <w:tr w:rsidR="0077549E" w:rsidRPr="0077549E" w14:paraId="42245BBE" w14:textId="62B8144F" w:rsidTr="00FF3226">
        <w:trPr>
          <w:trHeight w:val="325"/>
        </w:trPr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9CF8B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3BDA97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3DBD8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9DBD3D" w14:textId="714C1D6E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vAlign w:val="center"/>
          </w:tcPr>
          <w:p w14:paraId="0971A009" w14:textId="1B12B3F9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43" w:type="dxa"/>
            <w:tcBorders>
              <w:bottom w:val="single" w:sz="12" w:space="0" w:color="auto"/>
            </w:tcBorders>
            <w:vAlign w:val="center"/>
          </w:tcPr>
          <w:p w14:paraId="671528B2" w14:textId="4FF1E511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1048" w:type="dxa"/>
            <w:tcBorders>
              <w:bottom w:val="single" w:sz="12" w:space="0" w:color="auto"/>
            </w:tcBorders>
          </w:tcPr>
          <w:p w14:paraId="31C7340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center"/>
          </w:tcPr>
          <w:p w14:paraId="61E3EB52" w14:textId="13BD24D9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C9DBEAA" w14:textId="5A3B5AEB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AEFF4EA" w14:textId="321BCB2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77549E" w:rsidRPr="0077549E" w14:paraId="04F4C5D0" w14:textId="5A246375" w:rsidTr="00834A43">
        <w:trPr>
          <w:trHeight w:val="347"/>
        </w:trPr>
        <w:tc>
          <w:tcPr>
            <w:tcW w:w="12758" w:type="dxa"/>
            <w:gridSpan w:val="10"/>
            <w:shd w:val="clear" w:color="auto" w:fill="auto"/>
            <w:noWrap/>
            <w:vAlign w:val="center"/>
          </w:tcPr>
          <w:p w14:paraId="41086DF3" w14:textId="7FA37C5B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 less head</w:t>
            </w:r>
          </w:p>
        </w:tc>
      </w:tr>
      <w:tr w:rsidR="0077549E" w:rsidRPr="0077549E" w14:paraId="76E30287" w14:textId="66185FA0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109A6B28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A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F0DA8EA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A15C225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 (-0.04,0.2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FC5D491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47" w:type="dxa"/>
            <w:vAlign w:val="center"/>
          </w:tcPr>
          <w:p w14:paraId="73789152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736BDE0A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2,0.31)</w:t>
            </w:r>
          </w:p>
        </w:tc>
        <w:tc>
          <w:tcPr>
            <w:tcW w:w="1048" w:type="dxa"/>
            <w:vAlign w:val="center"/>
          </w:tcPr>
          <w:p w14:paraId="0C320B2A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05" w:type="dxa"/>
          </w:tcPr>
          <w:p w14:paraId="7434AD5D" w14:textId="58F1982A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</w:tcPr>
          <w:p w14:paraId="5B2F869E" w14:textId="47675C33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 (-0.04,0.23)</w:t>
            </w:r>
          </w:p>
        </w:tc>
        <w:tc>
          <w:tcPr>
            <w:tcW w:w="992" w:type="dxa"/>
          </w:tcPr>
          <w:p w14:paraId="50196C05" w14:textId="6348DB4E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77549E" w:rsidRPr="0077549E" w14:paraId="09082DF0" w14:textId="12F5EF8E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DE4DEB0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C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0400AA3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3E4DD11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 (0.007,0.25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E01A473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47" w:type="dxa"/>
            <w:vAlign w:val="center"/>
          </w:tcPr>
          <w:p w14:paraId="600EB05C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2E90986F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 (0.05,0.31)</w:t>
            </w:r>
          </w:p>
        </w:tc>
        <w:tc>
          <w:tcPr>
            <w:tcW w:w="1048" w:type="dxa"/>
            <w:vAlign w:val="center"/>
          </w:tcPr>
          <w:p w14:paraId="7C349A16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05" w:type="dxa"/>
          </w:tcPr>
          <w:p w14:paraId="61080D16" w14:textId="7D1223D0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</w:tcPr>
          <w:p w14:paraId="0B5DB522" w14:textId="3BF4D2A8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0.04,0.26)</w:t>
            </w:r>
          </w:p>
        </w:tc>
        <w:tc>
          <w:tcPr>
            <w:tcW w:w="992" w:type="dxa"/>
          </w:tcPr>
          <w:p w14:paraId="7FF3D5C7" w14:textId="3A4246AE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</w:tr>
      <w:tr w:rsidR="0077549E" w:rsidRPr="0077549E" w14:paraId="341A58D4" w14:textId="39D3E6AB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9D7120D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D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ADC4999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0005A5C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0.007,0.29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89744ED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47" w:type="dxa"/>
            <w:vAlign w:val="center"/>
          </w:tcPr>
          <w:p w14:paraId="6E3C1934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129FC951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 (0.08,0.33)</w:t>
            </w:r>
          </w:p>
        </w:tc>
        <w:tc>
          <w:tcPr>
            <w:tcW w:w="1048" w:type="dxa"/>
            <w:vAlign w:val="center"/>
          </w:tcPr>
          <w:p w14:paraId="16FAF1C9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05" w:type="dxa"/>
          </w:tcPr>
          <w:p w14:paraId="0784A23E" w14:textId="1B9E5E46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</w:tcPr>
          <w:p w14:paraId="26FF697E" w14:textId="25936DD6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 (0.06,0.31)</w:t>
            </w:r>
          </w:p>
        </w:tc>
        <w:tc>
          <w:tcPr>
            <w:tcW w:w="992" w:type="dxa"/>
          </w:tcPr>
          <w:p w14:paraId="11450AA9" w14:textId="23E96C62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77549E" w:rsidRPr="0077549E" w14:paraId="15AD7770" w14:textId="293BDAB5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71CE8851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AD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B507A52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9716F08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 (-0.03,0.31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FBD7E8B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47" w:type="dxa"/>
            <w:vAlign w:val="center"/>
          </w:tcPr>
          <w:p w14:paraId="73AC5F0D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36C77DA5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 (0.03,0.32)</w:t>
            </w:r>
          </w:p>
        </w:tc>
        <w:tc>
          <w:tcPr>
            <w:tcW w:w="1048" w:type="dxa"/>
            <w:vAlign w:val="center"/>
          </w:tcPr>
          <w:p w14:paraId="1E2BE99A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05" w:type="dxa"/>
          </w:tcPr>
          <w:p w14:paraId="08A7691E" w14:textId="4CEFA393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</w:tcPr>
          <w:p w14:paraId="2E705BB8" w14:textId="20630C2E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 (0.04,0.32)</w:t>
            </w:r>
          </w:p>
        </w:tc>
        <w:tc>
          <w:tcPr>
            <w:tcW w:w="992" w:type="dxa"/>
          </w:tcPr>
          <w:p w14:paraId="784211D1" w14:textId="12D70905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77549E" w:rsidRPr="0077549E" w14:paraId="267B08A1" w14:textId="0148CF90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ACBC9E5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Lean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70D3799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11AC785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 (-0.05,0.17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B64F21D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47" w:type="dxa"/>
            <w:vAlign w:val="center"/>
          </w:tcPr>
          <w:p w14:paraId="7AA9103C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943" w:type="dxa"/>
            <w:vAlign w:val="center"/>
          </w:tcPr>
          <w:p w14:paraId="42E0B57F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 (0.02,0.21)</w:t>
            </w:r>
          </w:p>
        </w:tc>
        <w:tc>
          <w:tcPr>
            <w:tcW w:w="1048" w:type="dxa"/>
            <w:vAlign w:val="center"/>
          </w:tcPr>
          <w:p w14:paraId="419FB1F6" w14:textId="77777777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05" w:type="dxa"/>
          </w:tcPr>
          <w:p w14:paraId="0F8DDC2F" w14:textId="5E81C328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843" w:type="dxa"/>
          </w:tcPr>
          <w:p w14:paraId="04DA9371" w14:textId="3328B42B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 (0.00,0.17)</w:t>
            </w:r>
          </w:p>
        </w:tc>
        <w:tc>
          <w:tcPr>
            <w:tcW w:w="992" w:type="dxa"/>
          </w:tcPr>
          <w:p w14:paraId="614F7AC9" w14:textId="3B9498E8" w:rsidR="0077549E" w:rsidRPr="0077549E" w:rsidRDefault="0077549E" w:rsidP="00775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77549E" w:rsidRPr="0077549E" w14:paraId="726BEF32" w14:textId="02DE3DC3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906CF4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Fat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54B630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823349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4 (-0.30,0.02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9A5B3D1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47" w:type="dxa"/>
            <w:vAlign w:val="center"/>
          </w:tcPr>
          <w:p w14:paraId="54F0116C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943" w:type="dxa"/>
            <w:vAlign w:val="center"/>
          </w:tcPr>
          <w:p w14:paraId="18D9346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0 (-0.</w:t>
            </w:r>
            <w:proofErr w:type="gramStart"/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,-</w:t>
            </w:r>
            <w:proofErr w:type="gramEnd"/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)</w:t>
            </w:r>
          </w:p>
        </w:tc>
        <w:tc>
          <w:tcPr>
            <w:tcW w:w="1048" w:type="dxa"/>
            <w:vAlign w:val="center"/>
          </w:tcPr>
          <w:p w14:paraId="5FBD0B6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05" w:type="dxa"/>
          </w:tcPr>
          <w:p w14:paraId="27D00F32" w14:textId="4EBADA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843" w:type="dxa"/>
          </w:tcPr>
          <w:p w14:paraId="7DE079E8" w14:textId="715BED6E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9 (-0.19,0.01)</w:t>
            </w:r>
          </w:p>
        </w:tc>
        <w:tc>
          <w:tcPr>
            <w:tcW w:w="992" w:type="dxa"/>
          </w:tcPr>
          <w:p w14:paraId="22F41CF6" w14:textId="6EB08BDF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77549E" w:rsidRPr="0077549E" w14:paraId="04165BCF" w14:textId="67365B29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31C43D83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078973E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3D4EF865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99C107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vAlign w:val="center"/>
          </w:tcPr>
          <w:p w14:paraId="13313E11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43" w:type="dxa"/>
            <w:vAlign w:val="center"/>
          </w:tcPr>
          <w:p w14:paraId="6326BD8F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8" w:type="dxa"/>
            <w:vAlign w:val="center"/>
          </w:tcPr>
          <w:p w14:paraId="6042F74E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5" w:type="dxa"/>
          </w:tcPr>
          <w:p w14:paraId="35FD870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20F9F5E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2B5418E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7549E" w:rsidRPr="0077549E" w14:paraId="07A654AC" w14:textId="66EB0E7B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68CCB9F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A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1070130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4C55AB7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 (-0.01,0.26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235F4E0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47" w:type="dxa"/>
            <w:vAlign w:val="center"/>
          </w:tcPr>
          <w:p w14:paraId="5AFFF96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2910084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 (0.01,0.35)</w:t>
            </w:r>
          </w:p>
        </w:tc>
        <w:tc>
          <w:tcPr>
            <w:tcW w:w="1048" w:type="dxa"/>
            <w:vAlign w:val="center"/>
          </w:tcPr>
          <w:p w14:paraId="671ABBDF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05" w:type="dxa"/>
            <w:vAlign w:val="center"/>
          </w:tcPr>
          <w:p w14:paraId="1D20EAB4" w14:textId="05F2CE0B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  <w:vAlign w:val="center"/>
          </w:tcPr>
          <w:p w14:paraId="564E6C6C" w14:textId="4ED7425A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 (-0.01,0.26)</w:t>
            </w:r>
          </w:p>
        </w:tc>
        <w:tc>
          <w:tcPr>
            <w:tcW w:w="992" w:type="dxa"/>
            <w:vAlign w:val="center"/>
          </w:tcPr>
          <w:p w14:paraId="6297832A" w14:textId="3319660A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77549E" w:rsidRPr="0077549E" w14:paraId="06A215F1" w14:textId="40A2F3CE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130B0B3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C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9BA612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E2DC7A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02,0.30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D51D54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47" w:type="dxa"/>
            <w:vAlign w:val="center"/>
          </w:tcPr>
          <w:p w14:paraId="777086E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32F4DC22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 (0.04,0.35)</w:t>
            </w:r>
          </w:p>
        </w:tc>
        <w:tc>
          <w:tcPr>
            <w:tcW w:w="1048" w:type="dxa"/>
            <w:vAlign w:val="center"/>
          </w:tcPr>
          <w:p w14:paraId="76ADDA71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05" w:type="dxa"/>
            <w:vAlign w:val="center"/>
          </w:tcPr>
          <w:p w14:paraId="709F5393" w14:textId="706C6452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  <w:vAlign w:val="center"/>
          </w:tcPr>
          <w:p w14:paraId="00B66DCF" w14:textId="0951A410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 (0.02,0.32)</w:t>
            </w:r>
          </w:p>
        </w:tc>
        <w:tc>
          <w:tcPr>
            <w:tcW w:w="992" w:type="dxa"/>
            <w:vAlign w:val="center"/>
          </w:tcPr>
          <w:p w14:paraId="466FF5C9" w14:textId="1C0FC079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77549E" w:rsidRPr="0077549E" w14:paraId="75E3BA92" w14:textId="5A5A0736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13307FD1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D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6A4306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3E25B41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2,0.3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DD3930C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47" w:type="dxa"/>
            <w:vAlign w:val="center"/>
          </w:tcPr>
          <w:p w14:paraId="78BD034E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0634C04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 (0.03,0.36)</w:t>
            </w:r>
          </w:p>
        </w:tc>
        <w:tc>
          <w:tcPr>
            <w:tcW w:w="1048" w:type="dxa"/>
            <w:vAlign w:val="center"/>
          </w:tcPr>
          <w:p w14:paraId="30C0F780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05" w:type="dxa"/>
            <w:vAlign w:val="center"/>
          </w:tcPr>
          <w:p w14:paraId="5190CA21" w14:textId="2357A073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  <w:vAlign w:val="center"/>
          </w:tcPr>
          <w:p w14:paraId="68649FEA" w14:textId="73B321FB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 (0.02,0.35)</w:t>
            </w:r>
          </w:p>
        </w:tc>
        <w:tc>
          <w:tcPr>
            <w:tcW w:w="992" w:type="dxa"/>
            <w:vAlign w:val="center"/>
          </w:tcPr>
          <w:p w14:paraId="4AD3993A" w14:textId="3A2BA1F4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77549E" w:rsidRPr="0077549E" w14:paraId="09F8BFF4" w14:textId="08715FC0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3C79616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BMAD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79AC20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7133C73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(-0.04,0.34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802C572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47" w:type="dxa"/>
            <w:vAlign w:val="center"/>
          </w:tcPr>
          <w:p w14:paraId="0D5D6CB3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541FD10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 (-0.003,0.35)</w:t>
            </w:r>
          </w:p>
        </w:tc>
        <w:tc>
          <w:tcPr>
            <w:tcW w:w="1048" w:type="dxa"/>
            <w:vAlign w:val="center"/>
          </w:tcPr>
          <w:p w14:paraId="63A34772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05" w:type="dxa"/>
            <w:vAlign w:val="center"/>
          </w:tcPr>
          <w:p w14:paraId="12B2543F" w14:textId="36F0EC93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  <w:vAlign w:val="center"/>
          </w:tcPr>
          <w:p w14:paraId="6120843B" w14:textId="53B0A28F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 (0.01,0.36)</w:t>
            </w:r>
          </w:p>
        </w:tc>
        <w:tc>
          <w:tcPr>
            <w:tcW w:w="992" w:type="dxa"/>
            <w:vAlign w:val="center"/>
          </w:tcPr>
          <w:p w14:paraId="00730AEA" w14:textId="3A593C04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77549E" w:rsidRPr="0077549E" w14:paraId="6BCBF7F0" w14:textId="4FB4EBF0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26E89775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Lean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407369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3C67647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 (-0.05,0.17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FB474CF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47" w:type="dxa"/>
            <w:vAlign w:val="center"/>
          </w:tcPr>
          <w:p w14:paraId="58F1FC12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943" w:type="dxa"/>
            <w:vAlign w:val="center"/>
          </w:tcPr>
          <w:p w14:paraId="56601455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 (0.01,0.20)</w:t>
            </w:r>
          </w:p>
        </w:tc>
        <w:tc>
          <w:tcPr>
            <w:tcW w:w="1048" w:type="dxa"/>
            <w:vAlign w:val="center"/>
          </w:tcPr>
          <w:p w14:paraId="3EF8D9E5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05" w:type="dxa"/>
            <w:vAlign w:val="center"/>
          </w:tcPr>
          <w:p w14:paraId="1858EE44" w14:textId="0C6026CB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843" w:type="dxa"/>
            <w:vAlign w:val="center"/>
          </w:tcPr>
          <w:p w14:paraId="5808A1EE" w14:textId="5FBCFC35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 (0.003,0.17)</w:t>
            </w:r>
          </w:p>
        </w:tc>
        <w:tc>
          <w:tcPr>
            <w:tcW w:w="992" w:type="dxa"/>
            <w:vAlign w:val="center"/>
          </w:tcPr>
          <w:p w14:paraId="6ACC4095" w14:textId="70245B83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77549E" w:rsidRPr="0077549E" w14:paraId="031E2EAE" w14:textId="3458C06C" w:rsidTr="0077549E">
        <w:trPr>
          <w:trHeight w:val="347"/>
        </w:trPr>
        <w:tc>
          <w:tcPr>
            <w:tcW w:w="2093" w:type="dxa"/>
            <w:shd w:val="clear" w:color="auto" w:fill="auto"/>
            <w:noWrap/>
            <w:vAlign w:val="center"/>
          </w:tcPr>
          <w:p w14:paraId="0AF3928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 xml:space="preserve">Fat 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D49CF1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39B659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3 (-0.29,0.0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B95852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47" w:type="dxa"/>
            <w:vAlign w:val="center"/>
          </w:tcPr>
          <w:p w14:paraId="022242E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943" w:type="dxa"/>
            <w:vAlign w:val="center"/>
          </w:tcPr>
          <w:p w14:paraId="776E2715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9 (-0.19,0.004)</w:t>
            </w:r>
          </w:p>
        </w:tc>
        <w:tc>
          <w:tcPr>
            <w:tcW w:w="1048" w:type="dxa"/>
            <w:vAlign w:val="center"/>
          </w:tcPr>
          <w:p w14:paraId="57DE382E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05" w:type="dxa"/>
            <w:vAlign w:val="center"/>
          </w:tcPr>
          <w:p w14:paraId="686C1D93" w14:textId="3DD79DC3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843" w:type="dxa"/>
            <w:vAlign w:val="center"/>
          </w:tcPr>
          <w:p w14:paraId="52DC309C" w14:textId="13CC0E58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 (-0.18,0.01)</w:t>
            </w:r>
          </w:p>
        </w:tc>
        <w:tc>
          <w:tcPr>
            <w:tcW w:w="992" w:type="dxa"/>
            <w:vAlign w:val="center"/>
          </w:tcPr>
          <w:p w14:paraId="4BDAABDA" w14:textId="164F0AE8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77549E" w:rsidRPr="0077549E" w14:paraId="362A46DC" w14:textId="77777777" w:rsidTr="00E86FCC">
        <w:trPr>
          <w:trHeight w:val="347"/>
        </w:trPr>
        <w:tc>
          <w:tcPr>
            <w:tcW w:w="12758" w:type="dxa"/>
            <w:gridSpan w:val="10"/>
            <w:shd w:val="clear" w:color="auto" w:fill="auto"/>
            <w:noWrap/>
          </w:tcPr>
          <w:p w14:paraId="10D0D28E" w14:textId="363ADAF9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umbar spine</w:t>
            </w:r>
          </w:p>
        </w:tc>
      </w:tr>
      <w:tr w:rsidR="0077549E" w:rsidRPr="0077549E" w14:paraId="16C49C2C" w14:textId="56F0D1E4" w:rsidTr="0077549E">
        <w:trPr>
          <w:trHeight w:val="347"/>
        </w:trPr>
        <w:tc>
          <w:tcPr>
            <w:tcW w:w="2093" w:type="dxa"/>
            <w:shd w:val="clear" w:color="auto" w:fill="auto"/>
            <w:noWrap/>
          </w:tcPr>
          <w:p w14:paraId="37F18741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hAnsi="Arial" w:cs="Arial"/>
                <w:sz w:val="18"/>
                <w:szCs w:val="18"/>
              </w:rPr>
              <w:lastRenderedPageBreak/>
              <w:t>BA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7DE8B60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F95CCA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 (-0.12,0.2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0D8CFEC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47" w:type="dxa"/>
            <w:vAlign w:val="center"/>
          </w:tcPr>
          <w:p w14:paraId="48AD85D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943" w:type="dxa"/>
            <w:vAlign w:val="center"/>
          </w:tcPr>
          <w:p w14:paraId="43F4AC13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10,0.26)</w:t>
            </w:r>
          </w:p>
        </w:tc>
        <w:tc>
          <w:tcPr>
            <w:tcW w:w="1048" w:type="dxa"/>
            <w:vAlign w:val="center"/>
          </w:tcPr>
          <w:p w14:paraId="1C7A315E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05" w:type="dxa"/>
          </w:tcPr>
          <w:p w14:paraId="08DA3531" w14:textId="4B0D0BA5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843" w:type="dxa"/>
          </w:tcPr>
          <w:p w14:paraId="33500630" w14:textId="4E848631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 (-0.13,0.23)</w:t>
            </w:r>
          </w:p>
        </w:tc>
        <w:tc>
          <w:tcPr>
            <w:tcW w:w="992" w:type="dxa"/>
          </w:tcPr>
          <w:p w14:paraId="6FB1024C" w14:textId="4D1CEA0E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 w:rsidR="0077549E" w:rsidRPr="0077549E" w14:paraId="6A8B3C5D" w14:textId="518E1907" w:rsidTr="0077549E">
        <w:trPr>
          <w:trHeight w:val="347"/>
        </w:trPr>
        <w:tc>
          <w:tcPr>
            <w:tcW w:w="2093" w:type="dxa"/>
            <w:shd w:val="clear" w:color="auto" w:fill="auto"/>
            <w:noWrap/>
          </w:tcPr>
          <w:p w14:paraId="0FA8003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B1D8C69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7A05BB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 (-0.08,0.28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DEBE8A1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47" w:type="dxa"/>
            <w:vAlign w:val="center"/>
          </w:tcPr>
          <w:p w14:paraId="3E483E48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943" w:type="dxa"/>
            <w:vAlign w:val="center"/>
          </w:tcPr>
          <w:p w14:paraId="748A292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 (-0.05,0.31)</w:t>
            </w:r>
          </w:p>
        </w:tc>
        <w:tc>
          <w:tcPr>
            <w:tcW w:w="1048" w:type="dxa"/>
            <w:vAlign w:val="center"/>
          </w:tcPr>
          <w:p w14:paraId="735A4EB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05" w:type="dxa"/>
          </w:tcPr>
          <w:p w14:paraId="45DAC7BC" w14:textId="694BF645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843" w:type="dxa"/>
          </w:tcPr>
          <w:p w14:paraId="2257ECB3" w14:textId="2233B772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 (-0.07,0.28)</w:t>
            </w:r>
          </w:p>
        </w:tc>
        <w:tc>
          <w:tcPr>
            <w:tcW w:w="992" w:type="dxa"/>
          </w:tcPr>
          <w:p w14:paraId="53630C2A" w14:textId="351145FD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77549E" w:rsidRPr="0077549E" w14:paraId="4C97D6E4" w14:textId="780CE1EE" w:rsidTr="0077549E">
        <w:trPr>
          <w:trHeight w:val="347"/>
        </w:trPr>
        <w:tc>
          <w:tcPr>
            <w:tcW w:w="2093" w:type="dxa"/>
            <w:shd w:val="clear" w:color="auto" w:fill="auto"/>
            <w:noWrap/>
          </w:tcPr>
          <w:p w14:paraId="7A97B34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hAnsi="Arial" w:cs="Arial"/>
                <w:sz w:val="18"/>
                <w:szCs w:val="18"/>
              </w:rPr>
              <w:t>BM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8C6399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79BF45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 (-0.05,0.33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4F9F7C4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47" w:type="dxa"/>
            <w:vAlign w:val="center"/>
          </w:tcPr>
          <w:p w14:paraId="54A2D03A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943" w:type="dxa"/>
            <w:vAlign w:val="center"/>
          </w:tcPr>
          <w:p w14:paraId="051B197D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-0.02,0.35)</w:t>
            </w:r>
          </w:p>
        </w:tc>
        <w:tc>
          <w:tcPr>
            <w:tcW w:w="1048" w:type="dxa"/>
            <w:vAlign w:val="center"/>
          </w:tcPr>
          <w:p w14:paraId="7BAD90C5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05" w:type="dxa"/>
          </w:tcPr>
          <w:p w14:paraId="0A0BB979" w14:textId="72B6CFE0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843" w:type="dxa"/>
          </w:tcPr>
          <w:p w14:paraId="5ED22C81" w14:textId="6A51C3D3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 (-0.03,0.34)</w:t>
            </w:r>
          </w:p>
        </w:tc>
        <w:tc>
          <w:tcPr>
            <w:tcW w:w="992" w:type="dxa"/>
          </w:tcPr>
          <w:p w14:paraId="21446A5D" w14:textId="5DD274CE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77549E" w:rsidRPr="0077549E" w14:paraId="7D596459" w14:textId="3B9FC31C" w:rsidTr="0077549E">
        <w:trPr>
          <w:trHeight w:val="347"/>
        </w:trPr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81BD672" w14:textId="77777777" w:rsidR="0077549E" w:rsidRPr="0077549E" w:rsidRDefault="0077549E" w:rsidP="0077549E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77549E">
              <w:rPr>
                <w:rFonts w:ascii="Arial" w:hAnsi="Arial" w:cs="Arial"/>
                <w:sz w:val="18"/>
                <w:szCs w:val="18"/>
              </w:rPr>
              <w:t xml:space="preserve">BMAD 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FEC9A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8AD76B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 (0.008,0.40)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77163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vAlign w:val="center"/>
          </w:tcPr>
          <w:p w14:paraId="3F9BF6A6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943" w:type="dxa"/>
            <w:tcBorders>
              <w:bottom w:val="single" w:sz="12" w:space="0" w:color="auto"/>
            </w:tcBorders>
            <w:vAlign w:val="center"/>
          </w:tcPr>
          <w:p w14:paraId="5D5220C2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 (0.02,0.40)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vAlign w:val="center"/>
          </w:tcPr>
          <w:p w14:paraId="32BFA63E" w14:textId="77777777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05" w:type="dxa"/>
            <w:tcBorders>
              <w:bottom w:val="single" w:sz="12" w:space="0" w:color="auto"/>
            </w:tcBorders>
          </w:tcPr>
          <w:p w14:paraId="406AF246" w14:textId="6DD7E60A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12E023A" w14:textId="0EA0FA5B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 (0.04,0.4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B0CEFF8" w14:textId="50B13E1D" w:rsidR="0077549E" w:rsidRPr="0077549E" w:rsidRDefault="0077549E" w:rsidP="0077549E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754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</w:tbl>
    <w:p w14:paraId="7DE5EC58" w14:textId="77777777" w:rsidR="00BE7558" w:rsidRDefault="00BE7558" w:rsidP="008B7BDB">
      <w:pPr>
        <w:spacing w:line="360" w:lineRule="auto"/>
        <w:rPr>
          <w:rFonts w:ascii="Arial" w:hAnsi="Arial" w:cs="Arial"/>
          <w:sz w:val="24"/>
          <w:szCs w:val="24"/>
        </w:rPr>
      </w:pPr>
    </w:p>
    <w:p w14:paraId="0231747A" w14:textId="77777777" w:rsidR="00BE7558" w:rsidRDefault="00BE7558" w:rsidP="008B7BDB">
      <w:pPr>
        <w:spacing w:line="360" w:lineRule="auto"/>
        <w:rPr>
          <w:rFonts w:ascii="Arial" w:hAnsi="Arial" w:cs="Arial"/>
          <w:sz w:val="24"/>
          <w:szCs w:val="24"/>
        </w:rPr>
      </w:pPr>
    </w:p>
    <w:p w14:paraId="588DCB1B" w14:textId="77777777" w:rsidR="00BE7558" w:rsidRDefault="00BE7558" w:rsidP="008B7BDB">
      <w:pPr>
        <w:spacing w:line="360" w:lineRule="auto"/>
        <w:rPr>
          <w:rFonts w:ascii="Arial" w:hAnsi="Arial" w:cs="Arial"/>
          <w:sz w:val="24"/>
          <w:szCs w:val="24"/>
        </w:rPr>
      </w:pPr>
    </w:p>
    <w:p w14:paraId="3614C2AD" w14:textId="77777777" w:rsidR="00BE7558" w:rsidRPr="00C348C5" w:rsidRDefault="00BE7558" w:rsidP="008B7BDB">
      <w:pPr>
        <w:spacing w:line="360" w:lineRule="auto"/>
        <w:rPr>
          <w:rFonts w:ascii="Arial" w:hAnsi="Arial" w:cs="Arial"/>
          <w:sz w:val="24"/>
          <w:szCs w:val="24"/>
        </w:rPr>
      </w:pPr>
    </w:p>
    <w:p w14:paraId="4FB5DDF2" w14:textId="77777777" w:rsidR="00EB7209" w:rsidRDefault="00EB7209" w:rsidP="0020150D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57F4422C" w14:textId="77777777" w:rsidR="008028C2" w:rsidRDefault="008028C2" w:rsidP="0020150D">
      <w:pPr>
        <w:spacing w:line="360" w:lineRule="auto"/>
        <w:rPr>
          <w:rFonts w:ascii="Arial" w:hAnsi="Arial" w:cs="Arial"/>
          <w:b/>
          <w:bCs/>
          <w:lang w:val="en-US"/>
        </w:rPr>
        <w:sectPr w:rsidR="008028C2" w:rsidSect="00EB72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F902A7" w14:textId="77777777" w:rsidR="00153F49" w:rsidRDefault="004D682A" w:rsidP="0020150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C348C5">
        <w:rPr>
          <w:rFonts w:ascii="Arial" w:hAnsi="Arial" w:cs="Arial"/>
          <w:b/>
          <w:bCs/>
          <w:sz w:val="24"/>
          <w:szCs w:val="24"/>
        </w:rPr>
        <w:t xml:space="preserve"> </w:t>
      </w:r>
      <w:r w:rsidR="008028C2" w:rsidRPr="00C348C5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25833">
        <w:rPr>
          <w:rFonts w:ascii="Arial" w:hAnsi="Arial" w:cs="Arial"/>
          <w:b/>
          <w:bCs/>
          <w:sz w:val="24"/>
          <w:szCs w:val="24"/>
        </w:rPr>
        <w:t>5</w:t>
      </w:r>
      <w:r w:rsidR="008028C2" w:rsidRPr="00C348C5">
        <w:rPr>
          <w:rFonts w:ascii="Arial" w:hAnsi="Arial" w:cs="Arial"/>
          <w:sz w:val="24"/>
          <w:szCs w:val="24"/>
        </w:rPr>
        <w:t xml:space="preserve">: </w:t>
      </w:r>
      <w:r w:rsidR="008028C2" w:rsidRPr="000A1BB9">
        <w:rPr>
          <w:rFonts w:ascii="Arial" w:hAnsi="Arial" w:cs="Arial"/>
          <w:b/>
          <w:bCs/>
          <w:sz w:val="24"/>
          <w:szCs w:val="24"/>
        </w:rPr>
        <w:t xml:space="preserve">Effect of pregnancy cholecalciferol supplementation compared with placebo on offspring DXA outcomes at age 6-7 </w:t>
      </w:r>
      <w:proofErr w:type="gramStart"/>
      <w:r w:rsidR="008028C2" w:rsidRPr="000A1BB9">
        <w:rPr>
          <w:rFonts w:ascii="Arial" w:hAnsi="Arial" w:cs="Arial"/>
          <w:b/>
          <w:bCs/>
          <w:sz w:val="24"/>
          <w:szCs w:val="24"/>
        </w:rPr>
        <w:t>years</w:t>
      </w:r>
      <w:proofErr w:type="gramEnd"/>
      <w:r w:rsidR="008028C2" w:rsidRPr="00B70DEE">
        <w:rPr>
          <w:rFonts w:ascii="Arial" w:hAnsi="Arial" w:cs="Arial"/>
          <w:sz w:val="24"/>
          <w:szCs w:val="24"/>
        </w:rPr>
        <w:t xml:space="preserve"> </w:t>
      </w:r>
      <w:r w:rsidR="00996D1E">
        <w:rPr>
          <w:rFonts w:ascii="Arial" w:hAnsi="Arial" w:cs="Arial"/>
          <w:sz w:val="24"/>
          <w:szCs w:val="24"/>
        </w:rPr>
        <w:t xml:space="preserve"> </w:t>
      </w:r>
    </w:p>
    <w:p w14:paraId="01623A6B" w14:textId="2396A9B3" w:rsidR="00A26F89" w:rsidRPr="008D7B61" w:rsidRDefault="008028C2" w:rsidP="0020150D">
      <w:pPr>
        <w:spacing w:line="360" w:lineRule="auto"/>
        <w:rPr>
          <w:rFonts w:ascii="Arial" w:hAnsi="Arial" w:cs="Arial"/>
          <w:sz w:val="24"/>
          <w:szCs w:val="24"/>
        </w:rPr>
      </w:pPr>
      <w:r w:rsidRPr="00C348C5">
        <w:rPr>
          <w:rFonts w:ascii="Arial" w:hAnsi="Arial" w:cs="Arial"/>
          <w:sz w:val="24"/>
          <w:szCs w:val="24"/>
        </w:rPr>
        <w:t xml:space="preserve">Beta represents the difference between maternal cholecalciferol group compared to the placebo </w:t>
      </w:r>
      <w:r w:rsidRPr="008D7B61">
        <w:rPr>
          <w:rFonts w:ascii="Arial" w:hAnsi="Arial" w:cs="Arial"/>
          <w:sz w:val="24"/>
          <w:szCs w:val="24"/>
        </w:rPr>
        <w:t>group</w:t>
      </w:r>
      <w:r w:rsidR="000A4EA3" w:rsidRPr="008D7B61">
        <w:rPr>
          <w:rFonts w:ascii="Arial" w:hAnsi="Arial" w:cs="Arial"/>
          <w:sz w:val="24"/>
          <w:szCs w:val="24"/>
        </w:rPr>
        <w:t xml:space="preserve"> with outcomes in original units</w:t>
      </w:r>
      <w:r w:rsidRPr="008D7B61">
        <w:rPr>
          <w:rFonts w:ascii="Arial" w:hAnsi="Arial" w:cs="Arial"/>
          <w:sz w:val="24"/>
          <w:szCs w:val="24"/>
        </w:rPr>
        <w:t>.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2395"/>
        <w:gridCol w:w="820"/>
        <w:gridCol w:w="2739"/>
        <w:gridCol w:w="850"/>
        <w:gridCol w:w="567"/>
        <w:gridCol w:w="2410"/>
        <w:gridCol w:w="709"/>
        <w:gridCol w:w="629"/>
        <w:gridCol w:w="2773"/>
        <w:gridCol w:w="850"/>
      </w:tblGrid>
      <w:tr w:rsidR="00A26F89" w:rsidRPr="00913B52" w14:paraId="7A771CD6" w14:textId="77777777" w:rsidTr="008534CA">
        <w:trPr>
          <w:trHeight w:val="156"/>
        </w:trPr>
        <w:tc>
          <w:tcPr>
            <w:tcW w:w="23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067DDB5" w14:textId="77777777" w:rsidR="00A26F89" w:rsidRPr="00913B52" w:rsidRDefault="00A26F89" w:rsidP="008534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47" w:type="dxa"/>
            <w:gridSpan w:val="9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B1437F" w14:textId="77777777" w:rsidR="00A26F89" w:rsidRPr="00913B52" w:rsidRDefault="00A26F89" w:rsidP="008534CA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Cholecalciferol vs placebo</w:t>
            </w:r>
          </w:p>
        </w:tc>
      </w:tr>
      <w:tr w:rsidR="00A26F89" w:rsidRPr="00913B52" w14:paraId="1272A177" w14:textId="77777777" w:rsidTr="008534CA">
        <w:trPr>
          <w:trHeight w:val="16"/>
        </w:trPr>
        <w:tc>
          <w:tcPr>
            <w:tcW w:w="2395" w:type="dxa"/>
            <w:shd w:val="clear" w:color="auto" w:fill="auto"/>
            <w:noWrap/>
            <w:vAlign w:val="center"/>
          </w:tcPr>
          <w:p w14:paraId="469A410E" w14:textId="77777777" w:rsidR="00A26F89" w:rsidRPr="00913B52" w:rsidRDefault="00A26F89" w:rsidP="008534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9" w:type="dxa"/>
            <w:gridSpan w:val="3"/>
            <w:shd w:val="clear" w:color="auto" w:fill="auto"/>
          </w:tcPr>
          <w:p w14:paraId="26BE8955" w14:textId="6350CFCB" w:rsidR="00A26F89" w:rsidRPr="00913B52" w:rsidRDefault="00493C5D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3686" w:type="dxa"/>
            <w:gridSpan w:val="3"/>
          </w:tcPr>
          <w:p w14:paraId="76A75426" w14:textId="64306DB4" w:rsidR="00A26F89" w:rsidRPr="00913B52" w:rsidRDefault="00493C5D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 and sex</w:t>
            </w:r>
          </w:p>
        </w:tc>
        <w:tc>
          <w:tcPr>
            <w:tcW w:w="4252" w:type="dxa"/>
            <w:gridSpan w:val="3"/>
          </w:tcPr>
          <w:p w14:paraId="0C542095" w14:textId="4B3E39CB" w:rsidR="00A26F89" w:rsidRPr="00913B52" w:rsidRDefault="009937BA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and height</w:t>
            </w:r>
          </w:p>
        </w:tc>
      </w:tr>
      <w:tr w:rsidR="00A26F89" w:rsidRPr="00913B52" w14:paraId="0ED168BE" w14:textId="77777777" w:rsidTr="008534CA">
        <w:trPr>
          <w:trHeight w:val="325"/>
        </w:trPr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90196" w14:textId="77777777" w:rsidR="00A26F89" w:rsidRPr="00913B52" w:rsidRDefault="00A26F89" w:rsidP="008534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AEA98A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AAE901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B984FB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A2F852C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4C14C9B7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48B5E6D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14:paraId="01B2597D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73" w:type="dxa"/>
            <w:tcBorders>
              <w:bottom w:val="single" w:sz="12" w:space="0" w:color="auto"/>
            </w:tcBorders>
            <w:vAlign w:val="center"/>
          </w:tcPr>
          <w:p w14:paraId="321FB460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557A7EA" w14:textId="77777777" w:rsidR="00A26F89" w:rsidRPr="00913B52" w:rsidRDefault="00A26F89" w:rsidP="008534CA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A26F89" w:rsidRPr="00913B52" w14:paraId="6C566712" w14:textId="77777777" w:rsidTr="008534CA">
        <w:trPr>
          <w:trHeight w:val="348"/>
        </w:trPr>
        <w:tc>
          <w:tcPr>
            <w:tcW w:w="14742" w:type="dxa"/>
            <w:gridSpan w:val="10"/>
            <w:shd w:val="clear" w:color="auto" w:fill="auto"/>
            <w:noWrap/>
            <w:vAlign w:val="center"/>
          </w:tcPr>
          <w:p w14:paraId="12AC055C" w14:textId="77777777" w:rsidR="00A26F89" w:rsidRPr="00913B52" w:rsidRDefault="00A26F89" w:rsidP="008534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 less head</w:t>
            </w:r>
          </w:p>
        </w:tc>
      </w:tr>
      <w:tr w:rsidR="00493C5D" w:rsidRPr="00913B52" w14:paraId="40104C83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49BD16C6" w14:textId="77777777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A (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61F7FDF" w14:textId="11D89C56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17974F7" w14:textId="0AD4864A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8 (-6.67,17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88F163" w14:textId="0F19D369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67" w:type="dxa"/>
            <w:vAlign w:val="center"/>
          </w:tcPr>
          <w:p w14:paraId="6FA12BA5" w14:textId="522A2F1B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15143A20" w14:textId="375DF640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2 (-6.13,16.37)</w:t>
            </w:r>
          </w:p>
        </w:tc>
        <w:tc>
          <w:tcPr>
            <w:tcW w:w="709" w:type="dxa"/>
            <w:vAlign w:val="center"/>
          </w:tcPr>
          <w:p w14:paraId="4406A7BB" w14:textId="2ABCCE1E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629" w:type="dxa"/>
          </w:tcPr>
          <w:p w14:paraId="4E5D7D0F" w14:textId="520C0BCB" w:rsidR="00493C5D" w:rsidRPr="00913B52" w:rsidRDefault="009937BA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</w:tcPr>
          <w:p w14:paraId="73939744" w14:textId="07DBA398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4 (-2.77,13.06)</w:t>
            </w:r>
          </w:p>
        </w:tc>
        <w:tc>
          <w:tcPr>
            <w:tcW w:w="850" w:type="dxa"/>
          </w:tcPr>
          <w:p w14:paraId="001EFE59" w14:textId="103600E4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493C5D" w:rsidRPr="00913B52" w14:paraId="601BE1D3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C540F90" w14:textId="77777777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C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FE5E499" w14:textId="3824A03E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17FA0E4" w14:textId="13941E39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80 (-2.68,26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4C2677" w14:textId="21D90E9A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7" w:type="dxa"/>
            <w:vAlign w:val="center"/>
          </w:tcPr>
          <w:p w14:paraId="7C6C82B0" w14:textId="283C18B6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69DE8382" w14:textId="248CC05B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3 (-3.56,23.62)</w:t>
            </w:r>
          </w:p>
        </w:tc>
        <w:tc>
          <w:tcPr>
            <w:tcW w:w="709" w:type="dxa"/>
            <w:vAlign w:val="center"/>
          </w:tcPr>
          <w:p w14:paraId="18680FE2" w14:textId="46BC2C6A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29" w:type="dxa"/>
          </w:tcPr>
          <w:p w14:paraId="6B361C07" w14:textId="69AFE4C3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</w:tcPr>
          <w:p w14:paraId="15DE2AF6" w14:textId="748CFB32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67 (0.81,18.53)</w:t>
            </w:r>
          </w:p>
        </w:tc>
        <w:tc>
          <w:tcPr>
            <w:tcW w:w="850" w:type="dxa"/>
          </w:tcPr>
          <w:p w14:paraId="0722E0EF" w14:textId="49FA3432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93C5D" w:rsidRPr="00913B52" w14:paraId="440C6D6E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8B353EA" w14:textId="77777777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D (g/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2A6FFF1" w14:textId="12AE4579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5BB58269" w14:textId="2CBCAE5D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0001,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8E963" w14:textId="1A46E09F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67" w:type="dxa"/>
            <w:vAlign w:val="center"/>
          </w:tcPr>
          <w:p w14:paraId="36FE5362" w14:textId="3C00B1AE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55D196F7" w14:textId="01AD2B85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001,0.02)</w:t>
            </w:r>
          </w:p>
        </w:tc>
        <w:tc>
          <w:tcPr>
            <w:tcW w:w="709" w:type="dxa"/>
            <w:vAlign w:val="center"/>
          </w:tcPr>
          <w:p w14:paraId="64995CB1" w14:textId="6B6B2F7B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9" w:type="dxa"/>
          </w:tcPr>
          <w:p w14:paraId="6A85DFC5" w14:textId="5485656F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</w:tcPr>
          <w:p w14:paraId="2CE670DE" w14:textId="1873DC32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 (0.003,0.01)</w:t>
            </w:r>
          </w:p>
        </w:tc>
        <w:tc>
          <w:tcPr>
            <w:tcW w:w="850" w:type="dxa"/>
          </w:tcPr>
          <w:p w14:paraId="1F84C87F" w14:textId="349BACA7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493C5D" w:rsidRPr="00913B52" w14:paraId="4724ECEA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2BCEDEC4" w14:textId="77777777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AD (g/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A44DBD2" w14:textId="13508420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7EB1E03A" w14:textId="334EDF38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 (0.000009,0.00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F40237" w14:textId="48CFB231" w:rsidR="00493C5D" w:rsidRPr="00913B52" w:rsidRDefault="00FB3EB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67" w:type="dxa"/>
            <w:vAlign w:val="center"/>
          </w:tcPr>
          <w:p w14:paraId="1405B640" w14:textId="0A097B4C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3A2D668E" w14:textId="28CBD586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-0.00004,0.0004)</w:t>
            </w:r>
          </w:p>
        </w:tc>
        <w:tc>
          <w:tcPr>
            <w:tcW w:w="709" w:type="dxa"/>
            <w:vAlign w:val="center"/>
          </w:tcPr>
          <w:p w14:paraId="7AC41CFD" w14:textId="2ECB3106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9" w:type="dxa"/>
          </w:tcPr>
          <w:p w14:paraId="50991A15" w14:textId="2D72A7CD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</w:tcPr>
          <w:p w14:paraId="1C8A815B" w14:textId="65D03FD5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-0.00003,0.0004)</w:t>
            </w:r>
          </w:p>
        </w:tc>
        <w:tc>
          <w:tcPr>
            <w:tcW w:w="850" w:type="dxa"/>
          </w:tcPr>
          <w:p w14:paraId="08913EDA" w14:textId="46E17717" w:rsidR="00493C5D" w:rsidRPr="00913B52" w:rsidRDefault="00C304D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493C5D" w:rsidRPr="00913B52" w14:paraId="1A3294C7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EA19DEE" w14:textId="77777777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Lean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93493E5" w14:textId="3F5D1A5C" w:rsidR="00493C5D" w:rsidRPr="00913B52" w:rsidRDefault="0088758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11A8958" w14:textId="4C3D978B" w:rsidR="00493C5D" w:rsidRPr="00913B52" w:rsidRDefault="0088758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9.8 (-150.</w:t>
            </w:r>
            <w:r w:rsidR="00E96B51"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E96B51"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0.22</w:t>
            </w: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139D94" w14:textId="12398E7D" w:rsidR="00493C5D" w:rsidRPr="00913B52" w:rsidRDefault="00E96B51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67" w:type="dxa"/>
            <w:vAlign w:val="center"/>
          </w:tcPr>
          <w:p w14:paraId="759121D6" w14:textId="442487A0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410" w:type="dxa"/>
            <w:vAlign w:val="center"/>
          </w:tcPr>
          <w:p w14:paraId="5BCC09D9" w14:textId="4873D3CD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.3 (-232.6,521.2)</w:t>
            </w:r>
          </w:p>
        </w:tc>
        <w:tc>
          <w:tcPr>
            <w:tcW w:w="709" w:type="dxa"/>
            <w:vAlign w:val="center"/>
          </w:tcPr>
          <w:p w14:paraId="3DA2B475" w14:textId="1E912EAD" w:rsidR="00493C5D" w:rsidRPr="00913B52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29" w:type="dxa"/>
          </w:tcPr>
          <w:p w14:paraId="25F1B230" w14:textId="547B6B2B" w:rsidR="00493C5D" w:rsidRPr="00913B52" w:rsidRDefault="00D4697B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73" w:type="dxa"/>
          </w:tcPr>
          <w:p w14:paraId="444DB26E" w14:textId="11E5A8C4" w:rsidR="00493C5D" w:rsidRPr="00913B52" w:rsidRDefault="00D4697B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.19 (-102.57,364.94)</w:t>
            </w:r>
          </w:p>
        </w:tc>
        <w:tc>
          <w:tcPr>
            <w:tcW w:w="850" w:type="dxa"/>
          </w:tcPr>
          <w:p w14:paraId="73C2FB60" w14:textId="60B6598D" w:rsidR="00493C5D" w:rsidRPr="00913B52" w:rsidRDefault="00D4697B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493C5D" w:rsidRPr="00913B52" w14:paraId="692A37A6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182565C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Fat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037C684" w14:textId="2FB83C76" w:rsidR="00493C5D" w:rsidRPr="00913B52" w:rsidRDefault="00E96B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6C7672F" w14:textId="462A3A96" w:rsidR="00493C5D" w:rsidRPr="00913B52" w:rsidRDefault="00E96B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2.91 (-706.25,220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E3682" w14:textId="2D8C558C" w:rsidR="00493C5D" w:rsidRPr="00913B52" w:rsidRDefault="00E96B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567" w:type="dxa"/>
            <w:vAlign w:val="center"/>
          </w:tcPr>
          <w:p w14:paraId="540E2185" w14:textId="42B85619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410" w:type="dxa"/>
            <w:vAlign w:val="center"/>
          </w:tcPr>
          <w:p w14:paraId="3D28D4BE" w14:textId="34CBE03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1.0 (-601.5,279.6)</w:t>
            </w:r>
          </w:p>
        </w:tc>
        <w:tc>
          <w:tcPr>
            <w:tcW w:w="709" w:type="dxa"/>
            <w:vAlign w:val="center"/>
          </w:tcPr>
          <w:p w14:paraId="6276464D" w14:textId="0C655D60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629" w:type="dxa"/>
          </w:tcPr>
          <w:p w14:paraId="6E73EA89" w14:textId="5D672221" w:rsidR="00493C5D" w:rsidRPr="00913B52" w:rsidRDefault="00D4697B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73" w:type="dxa"/>
          </w:tcPr>
          <w:p w14:paraId="6FF97F8E" w14:textId="252EDBE5" w:rsidR="00493C5D" w:rsidRPr="00913B52" w:rsidRDefault="00D4697B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1.46 (-589.76,206.85)</w:t>
            </w:r>
          </w:p>
        </w:tc>
        <w:tc>
          <w:tcPr>
            <w:tcW w:w="850" w:type="dxa"/>
          </w:tcPr>
          <w:p w14:paraId="519F591B" w14:textId="193DF6C1" w:rsidR="00493C5D" w:rsidRPr="00913B52" w:rsidRDefault="00D4697B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493C5D" w:rsidRPr="00913B52" w14:paraId="2268F98C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13A5C927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A229B95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9" w:type="dxa"/>
            <w:shd w:val="clear" w:color="auto" w:fill="auto"/>
            <w:vAlign w:val="center"/>
          </w:tcPr>
          <w:p w14:paraId="7CB788BA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8055377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6F5FB480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14:paraId="459C7C26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F539C24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dxa"/>
          </w:tcPr>
          <w:p w14:paraId="6599DEDA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3" w:type="dxa"/>
          </w:tcPr>
          <w:p w14:paraId="5B073FDD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4029E5FD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3C5D" w:rsidRPr="00913B52" w14:paraId="7FEB5839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03A3325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A (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3C8F0A0" w14:textId="4F6202C5" w:rsidR="00493C5D" w:rsidRPr="00913B52" w:rsidRDefault="009647F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EC41055" w14:textId="008C50EE" w:rsidR="00493C5D" w:rsidRPr="00913B52" w:rsidRDefault="009647F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29 (-4.67,21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B33711" w14:textId="25DE24A5" w:rsidR="00493C5D" w:rsidRPr="00913B52" w:rsidRDefault="009647F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67" w:type="dxa"/>
            <w:vAlign w:val="center"/>
          </w:tcPr>
          <w:p w14:paraId="005444C5" w14:textId="1EE37FB9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3BDEF8E2" w14:textId="18A78FFC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0 (-5.37,20.16)</w:t>
            </w:r>
          </w:p>
        </w:tc>
        <w:tc>
          <w:tcPr>
            <w:tcW w:w="709" w:type="dxa"/>
            <w:vAlign w:val="center"/>
          </w:tcPr>
          <w:p w14:paraId="73FEBC3C" w14:textId="6F4B7DBA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29" w:type="dxa"/>
            <w:vAlign w:val="center"/>
          </w:tcPr>
          <w:p w14:paraId="0E8832A0" w14:textId="1569075D" w:rsidR="00493C5D" w:rsidRPr="00913B52" w:rsidRDefault="0027384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  <w:vAlign w:val="center"/>
          </w:tcPr>
          <w:p w14:paraId="1A0ADC19" w14:textId="2FB35D1F" w:rsidR="00493C5D" w:rsidRPr="00913B52" w:rsidRDefault="0027384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7 (-1.99,15.73)</w:t>
            </w:r>
          </w:p>
        </w:tc>
        <w:tc>
          <w:tcPr>
            <w:tcW w:w="850" w:type="dxa"/>
            <w:vAlign w:val="center"/>
          </w:tcPr>
          <w:p w14:paraId="2DAA78DC" w14:textId="0E96EA4E" w:rsidR="00493C5D" w:rsidRPr="00913B52" w:rsidRDefault="0027384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493C5D" w:rsidRPr="00913B52" w14:paraId="5B88A7E7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02A48DC7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C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DDFC390" w14:textId="76662CC8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C5E54F8" w14:textId="30EDB283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22 (-0.29,38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EE56A2" w14:textId="1EF319E8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67" w:type="dxa"/>
            <w:vAlign w:val="center"/>
          </w:tcPr>
          <w:p w14:paraId="677E4297" w14:textId="3E2337D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71CD8E78" w14:textId="682202E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33 (-2.95,35.61)</w:t>
            </w:r>
          </w:p>
        </w:tc>
        <w:tc>
          <w:tcPr>
            <w:tcW w:w="709" w:type="dxa"/>
            <w:vAlign w:val="center"/>
          </w:tcPr>
          <w:p w14:paraId="75DF75D8" w14:textId="7BD642EA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9" w:type="dxa"/>
            <w:vAlign w:val="center"/>
          </w:tcPr>
          <w:p w14:paraId="18B8E12C" w14:textId="0464812A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  <w:vAlign w:val="center"/>
          </w:tcPr>
          <w:p w14:paraId="07A318A6" w14:textId="2C888BB2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36 (1.46,31.25)</w:t>
            </w:r>
          </w:p>
        </w:tc>
        <w:tc>
          <w:tcPr>
            <w:tcW w:w="850" w:type="dxa"/>
            <w:vAlign w:val="center"/>
          </w:tcPr>
          <w:p w14:paraId="16F54C9C" w14:textId="34721563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93C5D" w:rsidRPr="00913B52" w14:paraId="06990A1A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249E41B4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D (g/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64B68BC" w14:textId="21DD5A62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75FDE609" w14:textId="278FC66A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0.001,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6EDD22" w14:textId="66C1C4A5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vAlign w:val="center"/>
          </w:tcPr>
          <w:p w14:paraId="4026308D" w14:textId="65D1F388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14216AD7" w14:textId="4278913B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001,0.02)</w:t>
            </w:r>
          </w:p>
        </w:tc>
        <w:tc>
          <w:tcPr>
            <w:tcW w:w="709" w:type="dxa"/>
            <w:vAlign w:val="center"/>
          </w:tcPr>
          <w:p w14:paraId="610C76DF" w14:textId="266862B2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29" w:type="dxa"/>
            <w:vAlign w:val="center"/>
          </w:tcPr>
          <w:p w14:paraId="36392EC4" w14:textId="53315A6E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  <w:vAlign w:val="center"/>
          </w:tcPr>
          <w:p w14:paraId="4AC3E24E" w14:textId="4D988BD1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0.0006,0.02)</w:t>
            </w:r>
          </w:p>
        </w:tc>
        <w:tc>
          <w:tcPr>
            <w:tcW w:w="850" w:type="dxa"/>
            <w:vAlign w:val="center"/>
          </w:tcPr>
          <w:p w14:paraId="57CDA0A7" w14:textId="1AA5375E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493C5D" w:rsidRPr="00913B52" w14:paraId="53C614C0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8253C58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AD (g/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788DEF4" w14:textId="5B885452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8DDE818" w14:textId="5028EA29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 (0.000009,0.00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1DB60F" w14:textId="535442F5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67" w:type="dxa"/>
            <w:vAlign w:val="center"/>
          </w:tcPr>
          <w:p w14:paraId="62DE5961" w14:textId="0D9F0D7A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0717C8B7" w14:textId="29D4A763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-0.00003,0.0005)</w:t>
            </w:r>
          </w:p>
        </w:tc>
        <w:tc>
          <w:tcPr>
            <w:tcW w:w="709" w:type="dxa"/>
            <w:vAlign w:val="center"/>
          </w:tcPr>
          <w:p w14:paraId="367BCC3A" w14:textId="5E263EEE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29" w:type="dxa"/>
            <w:vAlign w:val="center"/>
          </w:tcPr>
          <w:p w14:paraId="4656AC4E" w14:textId="0B970531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  <w:vAlign w:val="center"/>
          </w:tcPr>
          <w:p w14:paraId="061D0102" w14:textId="4322DE09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-0.0001,0.0005)</w:t>
            </w:r>
          </w:p>
        </w:tc>
        <w:tc>
          <w:tcPr>
            <w:tcW w:w="850" w:type="dxa"/>
            <w:vAlign w:val="center"/>
          </w:tcPr>
          <w:p w14:paraId="21BC66F2" w14:textId="2A96F4A7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493C5D" w:rsidRPr="00913B52" w14:paraId="090270E7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7116E47C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Lean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64867FA" w14:textId="3D1D7F13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72C9B044" w14:textId="1069132F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9.69 (-148.74,728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7C27B9" w14:textId="280629E2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567" w:type="dxa"/>
            <w:vAlign w:val="center"/>
          </w:tcPr>
          <w:p w14:paraId="3C0CCA56" w14:textId="7C49129D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410" w:type="dxa"/>
            <w:vAlign w:val="center"/>
          </w:tcPr>
          <w:p w14:paraId="51BB0ED2" w14:textId="1A5C0F4B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2.1 (-239.8,565.0)</w:t>
            </w:r>
          </w:p>
        </w:tc>
        <w:tc>
          <w:tcPr>
            <w:tcW w:w="709" w:type="dxa"/>
            <w:vAlign w:val="center"/>
          </w:tcPr>
          <w:p w14:paraId="1034765E" w14:textId="58C36645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29" w:type="dxa"/>
            <w:vAlign w:val="center"/>
          </w:tcPr>
          <w:p w14:paraId="47ADB317" w14:textId="710FE053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73" w:type="dxa"/>
            <w:vAlign w:val="center"/>
          </w:tcPr>
          <w:p w14:paraId="6DBC4302" w14:textId="28EFBA6F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.03 (-100.35,392.41)</w:t>
            </w:r>
          </w:p>
        </w:tc>
        <w:tc>
          <w:tcPr>
            <w:tcW w:w="850" w:type="dxa"/>
            <w:vAlign w:val="center"/>
          </w:tcPr>
          <w:p w14:paraId="6A6392C5" w14:textId="2922414C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493C5D" w:rsidRPr="00913B52" w14:paraId="5001CB43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DB1FF85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Fat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0A47498" w14:textId="31C80A07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7019DEE8" w14:textId="2F0AE0EC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29.06 (-399.90,241.7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895581" w14:textId="0F2EDB3A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567" w:type="dxa"/>
            <w:vAlign w:val="center"/>
          </w:tcPr>
          <w:p w14:paraId="4EA20D01" w14:textId="5B373D7B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2410" w:type="dxa"/>
            <w:vAlign w:val="center"/>
          </w:tcPr>
          <w:p w14:paraId="39D9C2B8" w14:textId="713E7E68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1.8 (-601.5,297.8)</w:t>
            </w:r>
          </w:p>
        </w:tc>
        <w:tc>
          <w:tcPr>
            <w:tcW w:w="709" w:type="dxa"/>
            <w:vAlign w:val="center"/>
          </w:tcPr>
          <w:p w14:paraId="720FE123" w14:textId="05845D1D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629" w:type="dxa"/>
            <w:vAlign w:val="center"/>
          </w:tcPr>
          <w:p w14:paraId="663CE2D0" w14:textId="4AA5005D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73" w:type="dxa"/>
            <w:vAlign w:val="center"/>
          </w:tcPr>
          <w:p w14:paraId="48D6435E" w14:textId="3BC38AB6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83.32 (-586.79,222.15)</w:t>
            </w:r>
          </w:p>
        </w:tc>
        <w:tc>
          <w:tcPr>
            <w:tcW w:w="850" w:type="dxa"/>
            <w:vAlign w:val="center"/>
          </w:tcPr>
          <w:p w14:paraId="5EE34603" w14:textId="2884137D" w:rsidR="00493C5D" w:rsidRPr="00913B52" w:rsidRDefault="00353FC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 w:rsidR="00493C5D" w:rsidRPr="00913B52" w14:paraId="73BA33E7" w14:textId="77777777" w:rsidTr="008534CA">
        <w:trPr>
          <w:trHeight w:val="348"/>
        </w:trPr>
        <w:tc>
          <w:tcPr>
            <w:tcW w:w="14742" w:type="dxa"/>
            <w:gridSpan w:val="10"/>
            <w:shd w:val="clear" w:color="auto" w:fill="auto"/>
            <w:noWrap/>
            <w:vAlign w:val="center"/>
          </w:tcPr>
          <w:p w14:paraId="6FDFB1F0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umbar spine</w:t>
            </w:r>
          </w:p>
        </w:tc>
      </w:tr>
      <w:tr w:rsidR="00493C5D" w:rsidRPr="00913B52" w14:paraId="6A6EA6E7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49661E87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A (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DADF363" w14:textId="2130D62F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55F0EB5" w14:textId="57486011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 (-0.75,0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C40567" w14:textId="51B2BDC0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567" w:type="dxa"/>
            <w:vAlign w:val="center"/>
          </w:tcPr>
          <w:p w14:paraId="7D101D7A" w14:textId="14E9DE8C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2410" w:type="dxa"/>
            <w:vAlign w:val="center"/>
          </w:tcPr>
          <w:p w14:paraId="6E47C216" w14:textId="6B0B61E5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 (-0.89,0.75)</w:t>
            </w:r>
          </w:p>
        </w:tc>
        <w:tc>
          <w:tcPr>
            <w:tcW w:w="709" w:type="dxa"/>
            <w:vAlign w:val="center"/>
          </w:tcPr>
          <w:p w14:paraId="51EDAE11" w14:textId="2EB78182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629" w:type="dxa"/>
          </w:tcPr>
          <w:p w14:paraId="263BA78E" w14:textId="5F543F17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73" w:type="dxa"/>
          </w:tcPr>
          <w:p w14:paraId="5997C335" w14:textId="2DB58B74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07 (-0.78,0.77)</w:t>
            </w:r>
          </w:p>
        </w:tc>
        <w:tc>
          <w:tcPr>
            <w:tcW w:w="850" w:type="dxa"/>
          </w:tcPr>
          <w:p w14:paraId="2E28B32E" w14:textId="2762663F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493C5D" w:rsidRPr="00913B52" w14:paraId="5D272D2B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205D8CA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C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55A944D" w14:textId="1AE16DEE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EF81C6D" w14:textId="56A1AA98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 (-0.38,1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673BE5" w14:textId="170361DB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567" w:type="dxa"/>
            <w:vAlign w:val="center"/>
          </w:tcPr>
          <w:p w14:paraId="26717FCF" w14:textId="50F020AE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2410" w:type="dxa"/>
            <w:vAlign w:val="center"/>
          </w:tcPr>
          <w:p w14:paraId="6B40E3D7" w14:textId="2722A5DA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 (-0.46,0.94)</w:t>
            </w:r>
          </w:p>
        </w:tc>
        <w:tc>
          <w:tcPr>
            <w:tcW w:w="709" w:type="dxa"/>
            <w:vAlign w:val="center"/>
          </w:tcPr>
          <w:p w14:paraId="33719F6D" w14:textId="77417296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29" w:type="dxa"/>
          </w:tcPr>
          <w:p w14:paraId="28FDD6DD" w14:textId="3CFF7784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2773" w:type="dxa"/>
          </w:tcPr>
          <w:p w14:paraId="2D28B3F4" w14:textId="53C8AEC2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 (-0.39,0.90)</w:t>
            </w:r>
          </w:p>
        </w:tc>
        <w:tc>
          <w:tcPr>
            <w:tcW w:w="850" w:type="dxa"/>
          </w:tcPr>
          <w:p w14:paraId="0D8C5F0D" w14:textId="23DF6F64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493C5D" w:rsidRPr="00913B52" w14:paraId="68042375" w14:textId="77777777" w:rsidTr="008534CA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42FCB458" w14:textId="7777777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lastRenderedPageBreak/>
              <w:t>BMD (g/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39F791E" w14:textId="7AFCBF51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7F67C58" w14:textId="06FD2EFD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 (-0.002,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D0CF7" w14:textId="3527071D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7" w:type="dxa"/>
            <w:vAlign w:val="center"/>
          </w:tcPr>
          <w:p w14:paraId="4DB74722" w14:textId="24D5CEE4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2410" w:type="dxa"/>
            <w:vAlign w:val="center"/>
          </w:tcPr>
          <w:p w14:paraId="0B30B04E" w14:textId="396ED7F8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001,0.02)</w:t>
            </w:r>
          </w:p>
        </w:tc>
        <w:tc>
          <w:tcPr>
            <w:tcW w:w="709" w:type="dxa"/>
            <w:vAlign w:val="center"/>
          </w:tcPr>
          <w:p w14:paraId="65E868B7" w14:textId="6C602872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29" w:type="dxa"/>
          </w:tcPr>
          <w:p w14:paraId="20062028" w14:textId="693F210E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2773" w:type="dxa"/>
          </w:tcPr>
          <w:p w14:paraId="260C52AF" w14:textId="2AFA3BDD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 (-0.002,0.02)</w:t>
            </w:r>
          </w:p>
        </w:tc>
        <w:tc>
          <w:tcPr>
            <w:tcW w:w="850" w:type="dxa"/>
          </w:tcPr>
          <w:p w14:paraId="41CCC73C" w14:textId="2FA94B60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493C5D" w:rsidRPr="00913B52" w14:paraId="609E5EDA" w14:textId="77777777" w:rsidTr="008534CA">
        <w:trPr>
          <w:trHeight w:val="348"/>
        </w:trPr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D13778" w14:textId="77777777" w:rsidR="00493C5D" w:rsidRPr="00913B52" w:rsidRDefault="00493C5D" w:rsidP="00493C5D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AD (g/cm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913B5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49A2A7" w14:textId="1DE27A51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F1B304" w14:textId="46856E10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 (-0.0009,0.0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6D82D5" w14:textId="3F8A0A68" w:rsidR="00493C5D" w:rsidRPr="00913B52" w:rsidRDefault="008B1B8E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0411240" w14:textId="3FFC9812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B65F83F" w14:textId="5862D1B7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 (0.0003,0.0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1F137F1" w14:textId="621437E3" w:rsidR="00493C5D" w:rsidRPr="00913B52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29" w:type="dxa"/>
            <w:tcBorders>
              <w:bottom w:val="single" w:sz="12" w:space="0" w:color="auto"/>
            </w:tcBorders>
          </w:tcPr>
          <w:p w14:paraId="0DFBF517" w14:textId="31BBD770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2773" w:type="dxa"/>
            <w:tcBorders>
              <w:bottom w:val="single" w:sz="12" w:space="0" w:color="auto"/>
            </w:tcBorders>
          </w:tcPr>
          <w:p w14:paraId="15F63359" w14:textId="72E47DE1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 (0.0002,0.01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11C9575" w14:textId="01838A0E" w:rsidR="00493C5D" w:rsidRPr="00913B52" w:rsidRDefault="004D5F51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13B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</w:tbl>
    <w:p w14:paraId="0F47109E" w14:textId="77777777" w:rsidR="00A26F89" w:rsidRDefault="00A26F89" w:rsidP="0020150D">
      <w:pPr>
        <w:spacing w:line="360" w:lineRule="auto"/>
        <w:rPr>
          <w:rFonts w:ascii="Arial" w:hAnsi="Arial" w:cs="Arial"/>
          <w:b/>
          <w:bCs/>
          <w:lang w:val="en-US"/>
        </w:rPr>
      </w:pP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2395"/>
        <w:gridCol w:w="820"/>
        <w:gridCol w:w="2739"/>
        <w:gridCol w:w="850"/>
        <w:gridCol w:w="567"/>
        <w:gridCol w:w="2410"/>
        <w:gridCol w:w="709"/>
        <w:gridCol w:w="629"/>
        <w:gridCol w:w="2773"/>
        <w:gridCol w:w="850"/>
      </w:tblGrid>
      <w:tr w:rsidR="00493C5D" w:rsidRPr="00557FF6" w14:paraId="65952CB6" w14:textId="77777777" w:rsidTr="00265DAF">
        <w:trPr>
          <w:trHeight w:val="156"/>
        </w:trPr>
        <w:tc>
          <w:tcPr>
            <w:tcW w:w="23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03B688" w14:textId="77777777" w:rsidR="00493C5D" w:rsidRPr="00557FF6" w:rsidRDefault="00493C5D" w:rsidP="00265D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47" w:type="dxa"/>
            <w:gridSpan w:val="9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7E3A73" w14:textId="77777777" w:rsidR="00493C5D" w:rsidRPr="00557FF6" w:rsidRDefault="00493C5D" w:rsidP="00265DAF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Cholecalciferol vs placebo</w:t>
            </w:r>
          </w:p>
        </w:tc>
      </w:tr>
      <w:tr w:rsidR="00493C5D" w:rsidRPr="00557FF6" w14:paraId="38176FEB" w14:textId="77777777" w:rsidTr="00265DAF">
        <w:trPr>
          <w:trHeight w:val="16"/>
        </w:trPr>
        <w:tc>
          <w:tcPr>
            <w:tcW w:w="2395" w:type="dxa"/>
            <w:shd w:val="clear" w:color="auto" w:fill="auto"/>
            <w:noWrap/>
            <w:vAlign w:val="center"/>
          </w:tcPr>
          <w:p w14:paraId="26E12147" w14:textId="77777777" w:rsidR="00493C5D" w:rsidRPr="00557FF6" w:rsidRDefault="00493C5D" w:rsidP="00265D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9" w:type="dxa"/>
            <w:gridSpan w:val="3"/>
            <w:shd w:val="clear" w:color="auto" w:fill="auto"/>
          </w:tcPr>
          <w:p w14:paraId="25C66E7F" w14:textId="48151B89" w:rsidR="00493C5D" w:rsidRPr="00557FF6" w:rsidRDefault="002438A1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and weight</w:t>
            </w:r>
          </w:p>
        </w:tc>
        <w:tc>
          <w:tcPr>
            <w:tcW w:w="3686" w:type="dxa"/>
            <w:gridSpan w:val="3"/>
          </w:tcPr>
          <w:p w14:paraId="4889BF79" w14:textId="15D4061D" w:rsidR="00493C5D" w:rsidRPr="00557FF6" w:rsidRDefault="00203ED5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duration of human milk consumption, and D supplements, height</w:t>
            </w:r>
          </w:p>
        </w:tc>
        <w:tc>
          <w:tcPr>
            <w:tcW w:w="4252" w:type="dxa"/>
            <w:gridSpan w:val="3"/>
          </w:tcPr>
          <w:p w14:paraId="67836DC8" w14:textId="2C93BC0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Adjusted for age, sex, vitamin D supplement use at age 6-7, duration of human milk consumption, weight</w:t>
            </w:r>
          </w:p>
        </w:tc>
      </w:tr>
      <w:tr w:rsidR="00493C5D" w:rsidRPr="00557FF6" w14:paraId="6F8571B3" w14:textId="77777777" w:rsidTr="00265DAF">
        <w:trPr>
          <w:trHeight w:val="325"/>
        </w:trPr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D512D" w14:textId="77777777" w:rsidR="00493C5D" w:rsidRPr="00557FF6" w:rsidRDefault="00493C5D" w:rsidP="00265D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901E23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E1090C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24CD26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CDF290E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83700D7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127EA3C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14:paraId="4351C721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73" w:type="dxa"/>
            <w:tcBorders>
              <w:bottom w:val="single" w:sz="12" w:space="0" w:color="auto"/>
            </w:tcBorders>
            <w:vAlign w:val="center"/>
          </w:tcPr>
          <w:p w14:paraId="335113D5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87299DC" w14:textId="77777777" w:rsidR="00493C5D" w:rsidRPr="00557FF6" w:rsidRDefault="00493C5D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493C5D" w:rsidRPr="00557FF6" w14:paraId="41159704" w14:textId="77777777" w:rsidTr="00265DAF">
        <w:trPr>
          <w:trHeight w:val="348"/>
        </w:trPr>
        <w:tc>
          <w:tcPr>
            <w:tcW w:w="14742" w:type="dxa"/>
            <w:gridSpan w:val="10"/>
            <w:shd w:val="clear" w:color="auto" w:fill="auto"/>
            <w:noWrap/>
            <w:vAlign w:val="center"/>
          </w:tcPr>
          <w:p w14:paraId="6D67C5A1" w14:textId="77777777" w:rsidR="00493C5D" w:rsidRPr="00557FF6" w:rsidRDefault="00493C5D" w:rsidP="00265D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 less head</w:t>
            </w:r>
          </w:p>
        </w:tc>
      </w:tr>
      <w:tr w:rsidR="00493C5D" w:rsidRPr="00557FF6" w14:paraId="3E9ABEDD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744F5316" w14:textId="77777777" w:rsidR="00493C5D" w:rsidRPr="00557FF6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A (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2335CA5" w14:textId="39B8600F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775DDEA" w14:textId="32A42704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1 (-4.26,15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CF27C8" w14:textId="4936DD68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vAlign w:val="center"/>
          </w:tcPr>
          <w:p w14:paraId="79361252" w14:textId="229B3A1D" w:rsidR="00493C5D" w:rsidRPr="00557FF6" w:rsidRDefault="00AF4BC1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2A69DEEF" w14:textId="3C28FA8B" w:rsidR="00493C5D" w:rsidRPr="00557FF6" w:rsidRDefault="00AF4BC1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40 (-2.14,14.93)</w:t>
            </w:r>
          </w:p>
        </w:tc>
        <w:tc>
          <w:tcPr>
            <w:tcW w:w="709" w:type="dxa"/>
            <w:vAlign w:val="center"/>
          </w:tcPr>
          <w:p w14:paraId="3A9A3624" w14:textId="621B480B" w:rsidR="00493C5D" w:rsidRPr="00557FF6" w:rsidRDefault="00AF4BC1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29" w:type="dxa"/>
          </w:tcPr>
          <w:p w14:paraId="491BC936" w14:textId="4CD1DE60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</w:tcPr>
          <w:p w14:paraId="4A02F70E" w14:textId="2267A40F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4 (-0.80,20.29)</w:t>
            </w:r>
          </w:p>
        </w:tc>
        <w:tc>
          <w:tcPr>
            <w:tcW w:w="850" w:type="dxa"/>
          </w:tcPr>
          <w:p w14:paraId="6ECCB723" w14:textId="27FCCD0D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493C5D" w:rsidRPr="00557FF6" w14:paraId="6A48F33E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198F595" w14:textId="77777777" w:rsidR="00493C5D" w:rsidRPr="00557FF6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C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412320A" w14:textId="10F5B746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79168C76" w14:textId="6979A2AF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45 (0.89,20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177B2F" w14:textId="3067D628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vAlign w:val="center"/>
          </w:tcPr>
          <w:p w14:paraId="2CDD9EB4" w14:textId="6B55A46D" w:rsidR="00493C5D" w:rsidRPr="00557FF6" w:rsidRDefault="00AF4BC1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4D1E3722" w14:textId="262B635B" w:rsidR="00493C5D" w:rsidRPr="00557FF6" w:rsidRDefault="00AF4BC1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81 (0.16,19.47)</w:t>
            </w:r>
          </w:p>
        </w:tc>
        <w:tc>
          <w:tcPr>
            <w:tcW w:w="709" w:type="dxa"/>
            <w:vAlign w:val="center"/>
          </w:tcPr>
          <w:p w14:paraId="1B35E1BB" w14:textId="51F3C8EF" w:rsidR="00493C5D" w:rsidRPr="00557FF6" w:rsidRDefault="00AF4BC1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29" w:type="dxa"/>
          </w:tcPr>
          <w:p w14:paraId="7D217642" w14:textId="267F069E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</w:tcPr>
          <w:p w14:paraId="07C2AC14" w14:textId="62C183AA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27 (4.04,24.50)</w:t>
            </w:r>
          </w:p>
        </w:tc>
        <w:tc>
          <w:tcPr>
            <w:tcW w:w="850" w:type="dxa"/>
          </w:tcPr>
          <w:p w14:paraId="52503688" w14:textId="39E723CC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</w:tr>
      <w:tr w:rsidR="00493C5D" w:rsidRPr="00557FF6" w14:paraId="422267D8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BA88AB0" w14:textId="77777777" w:rsidR="00493C5D" w:rsidRPr="00557FF6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D (g/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BDD2A66" w14:textId="1999249D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EB06831" w14:textId="2143F177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0.002,0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99F12C" w14:textId="17BC40CD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67" w:type="dxa"/>
            <w:vAlign w:val="center"/>
          </w:tcPr>
          <w:p w14:paraId="0CC608DE" w14:textId="70881E63" w:rsidR="00493C5D" w:rsidRPr="00557FF6" w:rsidRDefault="00647156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244EE4FF" w14:textId="66B39A7A" w:rsidR="00493C5D" w:rsidRPr="00557FF6" w:rsidRDefault="00647156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001,0.01)</w:t>
            </w:r>
          </w:p>
        </w:tc>
        <w:tc>
          <w:tcPr>
            <w:tcW w:w="709" w:type="dxa"/>
            <w:vAlign w:val="center"/>
          </w:tcPr>
          <w:p w14:paraId="01B3D4E5" w14:textId="2B49CF68" w:rsidR="00493C5D" w:rsidRPr="00557FF6" w:rsidRDefault="00647156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29" w:type="dxa"/>
          </w:tcPr>
          <w:p w14:paraId="6AFB08E4" w14:textId="61CBC308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</w:tcPr>
          <w:p w14:paraId="3B90F968" w14:textId="19A7A6E4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 (0.003,0.02)</w:t>
            </w:r>
          </w:p>
        </w:tc>
        <w:tc>
          <w:tcPr>
            <w:tcW w:w="850" w:type="dxa"/>
          </w:tcPr>
          <w:p w14:paraId="43BCEED0" w14:textId="7E74D14C" w:rsidR="00493C5D" w:rsidRPr="00557FF6" w:rsidRDefault="00463FFD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493C5D" w:rsidRPr="00557FF6" w14:paraId="1FA1B66F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CF6B1D8" w14:textId="77777777" w:rsidR="00493C5D" w:rsidRPr="00557FF6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AD (g/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F118648" w14:textId="78505BFD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E5957B1" w14:textId="679C93FF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0.00002,0.000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85EB7C" w14:textId="5AF495EA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vAlign w:val="center"/>
          </w:tcPr>
          <w:p w14:paraId="20A7A0C8" w14:textId="08D0F037" w:rsidR="00493C5D" w:rsidRPr="00557FF6" w:rsidRDefault="0035672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59CFDCFD" w14:textId="11E05FEE" w:rsidR="00493C5D" w:rsidRPr="00557FF6" w:rsidRDefault="0035672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-0.0001,0.0004)</w:t>
            </w:r>
          </w:p>
        </w:tc>
        <w:tc>
          <w:tcPr>
            <w:tcW w:w="709" w:type="dxa"/>
            <w:vAlign w:val="center"/>
          </w:tcPr>
          <w:p w14:paraId="165DC8EE" w14:textId="7F12B26C" w:rsidR="00493C5D" w:rsidRPr="00557FF6" w:rsidRDefault="00356728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29" w:type="dxa"/>
          </w:tcPr>
          <w:p w14:paraId="26F1FEF8" w14:textId="499E2505" w:rsidR="00493C5D" w:rsidRPr="00557FF6" w:rsidRDefault="004B709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</w:tcPr>
          <w:p w14:paraId="2CCF45E3" w14:textId="2736351C" w:rsidR="00493C5D" w:rsidRPr="00557FF6" w:rsidRDefault="004B709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.00002,0.0004)</w:t>
            </w:r>
          </w:p>
        </w:tc>
        <w:tc>
          <w:tcPr>
            <w:tcW w:w="850" w:type="dxa"/>
          </w:tcPr>
          <w:p w14:paraId="26B8EE7B" w14:textId="1C6B2CE2" w:rsidR="00493C5D" w:rsidRPr="00557FF6" w:rsidRDefault="004B709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93C5D" w:rsidRPr="00557FF6" w14:paraId="26CF6045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9E07A52" w14:textId="77777777" w:rsidR="00493C5D" w:rsidRPr="00557FF6" w:rsidRDefault="00493C5D" w:rsidP="00493C5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Lean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3C165E4" w14:textId="6CF89D38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D6ECE52" w14:textId="001A90BD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.08 (-51.64,349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DE83E" w14:textId="0CCDFB47" w:rsidR="00493C5D" w:rsidRPr="00557FF6" w:rsidRDefault="00E453D3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67" w:type="dxa"/>
            <w:vAlign w:val="center"/>
          </w:tcPr>
          <w:p w14:paraId="67F38529" w14:textId="3899DE69" w:rsidR="00493C5D" w:rsidRPr="00557FF6" w:rsidRDefault="008D232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410" w:type="dxa"/>
            <w:vAlign w:val="center"/>
          </w:tcPr>
          <w:p w14:paraId="044872A7" w14:textId="12D09FE5" w:rsidR="00493C5D" w:rsidRPr="00557FF6" w:rsidRDefault="008D232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03 (-161.45,343.51)</w:t>
            </w:r>
          </w:p>
        </w:tc>
        <w:tc>
          <w:tcPr>
            <w:tcW w:w="709" w:type="dxa"/>
            <w:vAlign w:val="center"/>
          </w:tcPr>
          <w:p w14:paraId="6A6334B3" w14:textId="48566353" w:rsidR="00493C5D" w:rsidRPr="00557FF6" w:rsidRDefault="008D232C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629" w:type="dxa"/>
          </w:tcPr>
          <w:p w14:paraId="7AE9B487" w14:textId="0CA382FA" w:rsidR="00493C5D" w:rsidRPr="00557FF6" w:rsidRDefault="004B709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773" w:type="dxa"/>
          </w:tcPr>
          <w:p w14:paraId="72BFA8C2" w14:textId="7B2113F7" w:rsidR="00493C5D" w:rsidRPr="00557FF6" w:rsidRDefault="004B709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.93 (-0.14,420.01)</w:t>
            </w:r>
          </w:p>
        </w:tc>
        <w:tc>
          <w:tcPr>
            <w:tcW w:w="850" w:type="dxa"/>
          </w:tcPr>
          <w:p w14:paraId="3DBA1549" w14:textId="51625BA2" w:rsidR="00493C5D" w:rsidRPr="00557FF6" w:rsidRDefault="004B7099" w:rsidP="00493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93C5D" w:rsidRPr="00557FF6" w14:paraId="4340B5B2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CAD0D3B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Fat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5E18C4B" w14:textId="531CE689" w:rsidR="00493C5D" w:rsidRPr="00557FF6" w:rsidRDefault="00E453D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8CFD677" w14:textId="2F433458" w:rsidR="00493C5D" w:rsidRPr="00557FF6" w:rsidRDefault="00E453D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0.34 (-380.11,39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635611" w14:textId="19BDD962" w:rsidR="00493C5D" w:rsidRPr="00557FF6" w:rsidRDefault="00E453D3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7" w:type="dxa"/>
            <w:vAlign w:val="center"/>
          </w:tcPr>
          <w:p w14:paraId="05E9A4EB" w14:textId="342AE3A8" w:rsidR="00493C5D" w:rsidRPr="00557FF6" w:rsidRDefault="008D232C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410" w:type="dxa"/>
            <w:vAlign w:val="center"/>
          </w:tcPr>
          <w:p w14:paraId="6F687D92" w14:textId="16E059F1" w:rsidR="00493C5D" w:rsidRPr="00557FF6" w:rsidRDefault="008D232C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11.11 (-718.64,96.42)</w:t>
            </w:r>
          </w:p>
        </w:tc>
        <w:tc>
          <w:tcPr>
            <w:tcW w:w="709" w:type="dxa"/>
            <w:vAlign w:val="center"/>
          </w:tcPr>
          <w:p w14:paraId="16A63EB5" w14:textId="2D949099" w:rsidR="00493C5D" w:rsidRPr="00557FF6" w:rsidRDefault="008D232C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629" w:type="dxa"/>
          </w:tcPr>
          <w:p w14:paraId="02C05231" w14:textId="7A2763A2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773" w:type="dxa"/>
          </w:tcPr>
          <w:p w14:paraId="271DCA44" w14:textId="534019F4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19.39 (-439.64,0.86)</w:t>
            </w:r>
          </w:p>
        </w:tc>
        <w:tc>
          <w:tcPr>
            <w:tcW w:w="850" w:type="dxa"/>
          </w:tcPr>
          <w:p w14:paraId="3CE5497B" w14:textId="6605591C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93C5D" w:rsidRPr="00557FF6" w14:paraId="0A3F1840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2487487B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Whole body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4F44FDA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9" w:type="dxa"/>
            <w:shd w:val="clear" w:color="auto" w:fill="auto"/>
            <w:vAlign w:val="center"/>
          </w:tcPr>
          <w:p w14:paraId="5BA84EBC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E17BE7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7F5B458D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14:paraId="6B881CFE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FCD3654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dxa"/>
          </w:tcPr>
          <w:p w14:paraId="5EAA30AC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3" w:type="dxa"/>
          </w:tcPr>
          <w:p w14:paraId="421A0F80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7CD1733E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3C5D" w:rsidRPr="00557FF6" w14:paraId="04D4A600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191F324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A (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7298624" w14:textId="799839C6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F0BF9A8" w14:textId="3008A9CD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1 (-3.72,18.5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756F0F" w14:textId="2E84825B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567" w:type="dxa"/>
            <w:vAlign w:val="center"/>
          </w:tcPr>
          <w:p w14:paraId="193261CD" w14:textId="4A8F397A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3CDEB6A9" w14:textId="6FC6EE4F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5 (-1.50,17.80)</w:t>
            </w:r>
          </w:p>
        </w:tc>
        <w:tc>
          <w:tcPr>
            <w:tcW w:w="709" w:type="dxa"/>
            <w:vAlign w:val="center"/>
          </w:tcPr>
          <w:p w14:paraId="47124C48" w14:textId="2B8EF881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9" w:type="dxa"/>
            <w:vAlign w:val="center"/>
          </w:tcPr>
          <w:p w14:paraId="24054CA9" w14:textId="27487196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  <w:vAlign w:val="center"/>
          </w:tcPr>
          <w:p w14:paraId="7A5AB573" w14:textId="03624059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6 (-0.004,23.93)</w:t>
            </w:r>
          </w:p>
        </w:tc>
        <w:tc>
          <w:tcPr>
            <w:tcW w:w="850" w:type="dxa"/>
            <w:vAlign w:val="center"/>
          </w:tcPr>
          <w:p w14:paraId="04EFF69D" w14:textId="36F0D3DF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93C5D" w:rsidRPr="00557FF6" w14:paraId="22E3C785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6CF113FB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C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798770C" w14:textId="6D77D85A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2F1BF2BC" w14:textId="0A5F48E1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28 (1.69,3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3BD503" w14:textId="76846576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vAlign w:val="center"/>
          </w:tcPr>
          <w:p w14:paraId="3867AF34" w14:textId="4AAD0115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7CB932EE" w14:textId="5DD84BE2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5 (0.52,32.99)</w:t>
            </w:r>
          </w:p>
        </w:tc>
        <w:tc>
          <w:tcPr>
            <w:tcW w:w="709" w:type="dxa"/>
            <w:vAlign w:val="center"/>
          </w:tcPr>
          <w:p w14:paraId="67E3DAE1" w14:textId="0B269A5E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29" w:type="dxa"/>
            <w:vAlign w:val="center"/>
          </w:tcPr>
          <w:p w14:paraId="2B50E4D9" w14:textId="3D446BF6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  <w:vAlign w:val="center"/>
          </w:tcPr>
          <w:p w14:paraId="59681D04" w14:textId="46E6AA8E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08 (5.25,38.90)</w:t>
            </w:r>
          </w:p>
        </w:tc>
        <w:tc>
          <w:tcPr>
            <w:tcW w:w="850" w:type="dxa"/>
            <w:vAlign w:val="center"/>
          </w:tcPr>
          <w:p w14:paraId="0A2E0789" w14:textId="48A197EB" w:rsidR="00493C5D" w:rsidRPr="00557FF6" w:rsidRDefault="004B70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493C5D" w:rsidRPr="00557FF6" w14:paraId="4EFF6CAD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176A0E5D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D (g/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AB5BF7B" w14:textId="30060158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97FA648" w14:textId="4F4B41D2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0.002,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1ACE69" w14:textId="70E7E8BC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7" w:type="dxa"/>
            <w:vAlign w:val="center"/>
          </w:tcPr>
          <w:p w14:paraId="7C6D32BC" w14:textId="748DF8DE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04405707" w14:textId="326A834C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001,0.02)</w:t>
            </w:r>
          </w:p>
        </w:tc>
        <w:tc>
          <w:tcPr>
            <w:tcW w:w="709" w:type="dxa"/>
            <w:vAlign w:val="center"/>
          </w:tcPr>
          <w:p w14:paraId="335768CE" w14:textId="3FA7F9DE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29" w:type="dxa"/>
            <w:vAlign w:val="center"/>
          </w:tcPr>
          <w:p w14:paraId="3B5C88B1" w14:textId="46D83FE1" w:rsidR="00493C5D" w:rsidRPr="00557FF6" w:rsidRDefault="001D6BE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  <w:vAlign w:val="center"/>
          </w:tcPr>
          <w:p w14:paraId="67F4D0AE" w14:textId="5781B4E8" w:rsidR="00493C5D" w:rsidRPr="00557FF6" w:rsidRDefault="001D6BE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0.002,0.02)</w:t>
            </w:r>
          </w:p>
        </w:tc>
        <w:tc>
          <w:tcPr>
            <w:tcW w:w="850" w:type="dxa"/>
            <w:vAlign w:val="center"/>
          </w:tcPr>
          <w:p w14:paraId="35F69002" w14:textId="0BDEB6F2" w:rsidR="00493C5D" w:rsidRPr="00557FF6" w:rsidRDefault="001D6BE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493C5D" w:rsidRPr="00557FF6" w14:paraId="2BA42552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7F8FB6B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AD (g/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5D21827" w14:textId="2942E153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7F579AB" w14:textId="153274BE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0.00001,0.00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49655F" w14:textId="3DC6EC21" w:rsidR="00493C5D" w:rsidRPr="00557FF6" w:rsidRDefault="00637848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67" w:type="dxa"/>
            <w:vAlign w:val="center"/>
          </w:tcPr>
          <w:p w14:paraId="2DC2B598" w14:textId="4EDF801C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21BD5805" w14:textId="67985ED0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-.00006,0.0005)</w:t>
            </w:r>
          </w:p>
        </w:tc>
        <w:tc>
          <w:tcPr>
            <w:tcW w:w="709" w:type="dxa"/>
            <w:vAlign w:val="center"/>
          </w:tcPr>
          <w:p w14:paraId="77E67C73" w14:textId="330B643F" w:rsidR="00493C5D" w:rsidRPr="00557FF6" w:rsidRDefault="00D24527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629" w:type="dxa"/>
            <w:vAlign w:val="center"/>
          </w:tcPr>
          <w:p w14:paraId="6041304D" w14:textId="26A3AC3B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  <w:vAlign w:val="center"/>
          </w:tcPr>
          <w:p w14:paraId="3FE6E2CC" w14:textId="3E86B78F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 (−0.000004,0.0005)</w:t>
            </w:r>
          </w:p>
        </w:tc>
        <w:tc>
          <w:tcPr>
            <w:tcW w:w="850" w:type="dxa"/>
            <w:vAlign w:val="center"/>
          </w:tcPr>
          <w:p w14:paraId="17978A5F" w14:textId="763A1A5B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93C5D" w:rsidRPr="00557FF6" w14:paraId="219DD7C6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53388737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Lean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AA82D4F" w14:textId="56F5185E" w:rsidR="00493C5D" w:rsidRPr="00557FF6" w:rsidRDefault="00A25F4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60DF11DB" w14:textId="1A806CCD" w:rsidR="00493C5D" w:rsidRPr="00557FF6" w:rsidRDefault="00A25F4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.38 (-40.66,371.4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BCD673" w14:textId="2BF6CE68" w:rsidR="00493C5D" w:rsidRPr="00557FF6" w:rsidRDefault="00A25F4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7" w:type="dxa"/>
            <w:vAlign w:val="center"/>
          </w:tcPr>
          <w:p w14:paraId="2F7BD617" w14:textId="2F8AB9E5" w:rsidR="00493C5D" w:rsidRPr="00557FF6" w:rsidRDefault="008349A2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410" w:type="dxa"/>
            <w:vAlign w:val="center"/>
          </w:tcPr>
          <w:p w14:paraId="3CD101CE" w14:textId="17D6D16C" w:rsidR="00493C5D" w:rsidRPr="00557FF6" w:rsidRDefault="008349A2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80 (-172.30,359.90)</w:t>
            </w:r>
          </w:p>
        </w:tc>
        <w:tc>
          <w:tcPr>
            <w:tcW w:w="709" w:type="dxa"/>
            <w:vAlign w:val="center"/>
          </w:tcPr>
          <w:p w14:paraId="393F0052" w14:textId="155F362D" w:rsidR="00493C5D" w:rsidRPr="00557FF6" w:rsidRDefault="008349A2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29" w:type="dxa"/>
            <w:vAlign w:val="center"/>
          </w:tcPr>
          <w:p w14:paraId="40FC2461" w14:textId="104E0E77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773" w:type="dxa"/>
            <w:vAlign w:val="center"/>
          </w:tcPr>
          <w:p w14:paraId="240C67DE" w14:textId="70227411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.6 (5.17,437.94)</w:t>
            </w:r>
          </w:p>
        </w:tc>
        <w:tc>
          <w:tcPr>
            <w:tcW w:w="850" w:type="dxa"/>
            <w:vAlign w:val="center"/>
          </w:tcPr>
          <w:p w14:paraId="0AF98632" w14:textId="701B1D30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493C5D" w:rsidRPr="00557FF6" w14:paraId="6C3ED7EB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F6B95D4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Fat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D5FCA1F" w14:textId="53806D7E" w:rsidR="00493C5D" w:rsidRPr="00557FF6" w:rsidRDefault="00A25F4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7ED9D482" w14:textId="23FC1289" w:rsidR="00493C5D" w:rsidRPr="00557FF6" w:rsidRDefault="00A25F4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0.62 (-370.25,49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A89D9" w14:textId="79EF41C1" w:rsidR="00493C5D" w:rsidRPr="00557FF6" w:rsidRDefault="00A25F4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67" w:type="dxa"/>
            <w:vAlign w:val="center"/>
          </w:tcPr>
          <w:p w14:paraId="6046FECE" w14:textId="3F327E22" w:rsidR="00493C5D" w:rsidRPr="00557FF6" w:rsidRDefault="008349A2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410" w:type="dxa"/>
            <w:vAlign w:val="center"/>
          </w:tcPr>
          <w:p w14:paraId="1EAA0EC9" w14:textId="54AC99FA" w:rsidR="00493C5D" w:rsidRPr="00557FF6" w:rsidRDefault="008349A2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03.72 (-717.89,110.44)</w:t>
            </w:r>
          </w:p>
        </w:tc>
        <w:tc>
          <w:tcPr>
            <w:tcW w:w="709" w:type="dxa"/>
            <w:vAlign w:val="center"/>
          </w:tcPr>
          <w:p w14:paraId="7D0608B6" w14:textId="24637C79" w:rsidR="00493C5D" w:rsidRPr="00557FF6" w:rsidRDefault="008349A2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29" w:type="dxa"/>
            <w:vAlign w:val="center"/>
          </w:tcPr>
          <w:p w14:paraId="6B892A32" w14:textId="0AD6F1EB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2773" w:type="dxa"/>
            <w:vAlign w:val="center"/>
          </w:tcPr>
          <w:p w14:paraId="0824B894" w14:textId="67A643A4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08.6 (-428.7,11.6)</w:t>
            </w:r>
          </w:p>
        </w:tc>
        <w:tc>
          <w:tcPr>
            <w:tcW w:w="850" w:type="dxa"/>
            <w:vAlign w:val="center"/>
          </w:tcPr>
          <w:p w14:paraId="03C9B559" w14:textId="11EE9F72" w:rsidR="00493C5D" w:rsidRPr="00557FF6" w:rsidRDefault="00F90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493C5D" w:rsidRPr="00557FF6" w14:paraId="6C6FFF57" w14:textId="77777777" w:rsidTr="00265DAF">
        <w:trPr>
          <w:trHeight w:val="348"/>
        </w:trPr>
        <w:tc>
          <w:tcPr>
            <w:tcW w:w="14742" w:type="dxa"/>
            <w:gridSpan w:val="10"/>
            <w:shd w:val="clear" w:color="auto" w:fill="auto"/>
            <w:noWrap/>
            <w:vAlign w:val="center"/>
          </w:tcPr>
          <w:p w14:paraId="41EE423D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umbar spine</w:t>
            </w:r>
          </w:p>
        </w:tc>
      </w:tr>
      <w:tr w:rsidR="00493C5D" w:rsidRPr="00557FF6" w14:paraId="78634C84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1FA39D00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A (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2CACE28" w14:textId="57C57AA5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953C779" w14:textId="168FC615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 (-0.81,0.8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838DC" w14:textId="48943464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67" w:type="dxa"/>
            <w:vAlign w:val="center"/>
          </w:tcPr>
          <w:p w14:paraId="424A29D6" w14:textId="106D9E6F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410" w:type="dxa"/>
            <w:vAlign w:val="center"/>
          </w:tcPr>
          <w:p w14:paraId="3233CF62" w14:textId="32F6A8C5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 (-0.56,1.04)</w:t>
            </w:r>
          </w:p>
        </w:tc>
        <w:tc>
          <w:tcPr>
            <w:tcW w:w="709" w:type="dxa"/>
            <w:vAlign w:val="center"/>
          </w:tcPr>
          <w:p w14:paraId="08A7B7E0" w14:textId="409AD814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629" w:type="dxa"/>
          </w:tcPr>
          <w:p w14:paraId="2545B49D" w14:textId="4FC4DBC2" w:rsidR="00493C5D" w:rsidRPr="00557FF6" w:rsidRDefault="00ED2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2773" w:type="dxa"/>
          </w:tcPr>
          <w:p w14:paraId="7E2EB343" w14:textId="51E905BF" w:rsidR="00493C5D" w:rsidRPr="00557FF6" w:rsidRDefault="00ED2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 (-0.48,1.19)</w:t>
            </w:r>
          </w:p>
        </w:tc>
        <w:tc>
          <w:tcPr>
            <w:tcW w:w="850" w:type="dxa"/>
          </w:tcPr>
          <w:p w14:paraId="60A01570" w14:textId="30D97EC5" w:rsidR="00493C5D" w:rsidRPr="00557FF6" w:rsidRDefault="00ED241F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493C5D" w:rsidRPr="00557FF6" w14:paraId="11EEEC2F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147B5433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C 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A59DFE6" w14:textId="720DF2FA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4EF5D4F" w14:textId="4679472A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 (-0.40,0.9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DB88FA" w14:textId="058CA09C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67" w:type="dxa"/>
            <w:vAlign w:val="center"/>
          </w:tcPr>
          <w:p w14:paraId="5A229A2A" w14:textId="55608282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2410" w:type="dxa"/>
            <w:vAlign w:val="center"/>
          </w:tcPr>
          <w:p w14:paraId="7C8111B3" w14:textId="61F08A41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 (-0.30,1.06)</w:t>
            </w:r>
          </w:p>
        </w:tc>
        <w:tc>
          <w:tcPr>
            <w:tcW w:w="709" w:type="dxa"/>
            <w:vAlign w:val="center"/>
          </w:tcPr>
          <w:p w14:paraId="7E90F510" w14:textId="2C263066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29" w:type="dxa"/>
          </w:tcPr>
          <w:p w14:paraId="1A165C87" w14:textId="3BF09692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2773" w:type="dxa"/>
          </w:tcPr>
          <w:p w14:paraId="66E8684E" w14:textId="7607694B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0 (-0.21,1.21)</w:t>
            </w:r>
          </w:p>
        </w:tc>
        <w:tc>
          <w:tcPr>
            <w:tcW w:w="850" w:type="dxa"/>
          </w:tcPr>
          <w:p w14:paraId="7CF65A30" w14:textId="324E9DD7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493C5D" w:rsidRPr="00557FF6" w14:paraId="6807885E" w14:textId="77777777" w:rsidTr="00265DA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15E78D96" w14:textId="77777777" w:rsidR="00493C5D" w:rsidRPr="00557FF6" w:rsidRDefault="00493C5D" w:rsidP="00493C5D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BMD (g/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F2F640B" w14:textId="227F6FBC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081DEED0" w14:textId="7E3D2642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 (-0.001,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5F5BEE" w14:textId="569174B2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67" w:type="dxa"/>
            <w:vAlign w:val="center"/>
          </w:tcPr>
          <w:p w14:paraId="0856A669" w14:textId="7C118D59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2410" w:type="dxa"/>
            <w:vAlign w:val="center"/>
          </w:tcPr>
          <w:p w14:paraId="7F3AC1D0" w14:textId="416717FF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 (-0.003,0.02)</w:t>
            </w:r>
          </w:p>
        </w:tc>
        <w:tc>
          <w:tcPr>
            <w:tcW w:w="709" w:type="dxa"/>
            <w:vAlign w:val="center"/>
          </w:tcPr>
          <w:p w14:paraId="0C2A4732" w14:textId="50E54CB5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29" w:type="dxa"/>
          </w:tcPr>
          <w:p w14:paraId="4CF9FBBD" w14:textId="26BE4A07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2773" w:type="dxa"/>
          </w:tcPr>
          <w:p w14:paraId="2D3B72CE" w14:textId="67CEE4F9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 (-0.001,0.02)</w:t>
            </w:r>
          </w:p>
        </w:tc>
        <w:tc>
          <w:tcPr>
            <w:tcW w:w="850" w:type="dxa"/>
          </w:tcPr>
          <w:p w14:paraId="5CB006F3" w14:textId="0E2F72CB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493C5D" w:rsidRPr="00557FF6" w14:paraId="28CE42EB" w14:textId="77777777" w:rsidTr="00265DAF">
        <w:trPr>
          <w:trHeight w:val="348"/>
        </w:trPr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07742A" w14:textId="77777777" w:rsidR="00493C5D" w:rsidRPr="00557FF6" w:rsidRDefault="00493C5D" w:rsidP="00493C5D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lastRenderedPageBreak/>
              <w:t>BMAD (g/cm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557FF6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0025F5" w14:textId="07030C07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BCF268" w14:textId="58AC1C9B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 (0.0005,0.0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AC67C8" w14:textId="26762D2C" w:rsidR="00493C5D" w:rsidRPr="00557FF6" w:rsidRDefault="00023D99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11641FE" w14:textId="069E793C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DEE7B0C" w14:textId="2228971B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 (0.0003,0.01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0F36A08" w14:textId="06DF3539" w:rsidR="00493C5D" w:rsidRPr="00557FF6" w:rsidRDefault="00775B94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29" w:type="dxa"/>
            <w:tcBorders>
              <w:bottom w:val="single" w:sz="12" w:space="0" w:color="auto"/>
            </w:tcBorders>
          </w:tcPr>
          <w:p w14:paraId="3537733F" w14:textId="6A29E692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2773" w:type="dxa"/>
            <w:tcBorders>
              <w:bottom w:val="single" w:sz="12" w:space="0" w:color="auto"/>
            </w:tcBorders>
          </w:tcPr>
          <w:p w14:paraId="2B4D1686" w14:textId="106BCBD6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 (0.001,0.0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765D5F7" w14:textId="1DF9DF50" w:rsidR="00493C5D" w:rsidRPr="00557FF6" w:rsidRDefault="00FE754D" w:rsidP="00493C5D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7F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</w:tbl>
    <w:p w14:paraId="49DE035E" w14:textId="77777777" w:rsidR="00493C5D" w:rsidRDefault="00493C5D" w:rsidP="00493C5D">
      <w:pPr>
        <w:rPr>
          <w:rFonts w:ascii="Arial" w:hAnsi="Arial" w:cs="Arial"/>
          <w:b/>
          <w:bCs/>
          <w:lang w:val="en-US"/>
        </w:rPr>
      </w:pPr>
    </w:p>
    <w:p w14:paraId="1ADCC87A" w14:textId="77777777" w:rsidR="00493C5D" w:rsidRDefault="00493C5D" w:rsidP="00493C5D">
      <w:pPr>
        <w:rPr>
          <w:rFonts w:ascii="Arial" w:hAnsi="Arial" w:cs="Arial"/>
          <w:b/>
          <w:bCs/>
          <w:lang w:val="en-US"/>
        </w:rPr>
      </w:pPr>
    </w:p>
    <w:tbl>
      <w:tblPr>
        <w:tblW w:w="6804" w:type="dxa"/>
        <w:tblLayout w:type="fixed"/>
        <w:tblLook w:val="04A0" w:firstRow="1" w:lastRow="0" w:firstColumn="1" w:lastColumn="0" w:noHBand="0" w:noVBand="1"/>
      </w:tblPr>
      <w:tblGrid>
        <w:gridCol w:w="2395"/>
        <w:gridCol w:w="820"/>
        <w:gridCol w:w="2739"/>
        <w:gridCol w:w="850"/>
      </w:tblGrid>
      <w:tr w:rsidR="00646DA4" w:rsidRPr="00C348C5" w14:paraId="446B0A3C" w14:textId="77777777" w:rsidTr="00646DA4">
        <w:trPr>
          <w:trHeight w:val="16"/>
        </w:trPr>
        <w:tc>
          <w:tcPr>
            <w:tcW w:w="2395" w:type="dxa"/>
            <w:shd w:val="clear" w:color="auto" w:fill="auto"/>
            <w:noWrap/>
            <w:vAlign w:val="center"/>
          </w:tcPr>
          <w:p w14:paraId="2DDF5A6A" w14:textId="77777777" w:rsidR="00646DA4" w:rsidRPr="006058AD" w:rsidRDefault="00646DA4" w:rsidP="00265D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09" w:type="dxa"/>
            <w:gridSpan w:val="3"/>
            <w:shd w:val="clear" w:color="auto" w:fill="auto"/>
          </w:tcPr>
          <w:p w14:paraId="6C9C54B8" w14:textId="31307C2A" w:rsidR="00646DA4" w:rsidRPr="0077549E" w:rsidRDefault="00646DA4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Cholecalciferol vs placebo</w:t>
            </w:r>
          </w:p>
        </w:tc>
      </w:tr>
      <w:tr w:rsidR="00646DA4" w:rsidRPr="00C348C5" w14:paraId="1D210809" w14:textId="77777777" w:rsidTr="00646DA4">
        <w:trPr>
          <w:trHeight w:val="16"/>
        </w:trPr>
        <w:tc>
          <w:tcPr>
            <w:tcW w:w="2395" w:type="dxa"/>
            <w:shd w:val="clear" w:color="auto" w:fill="auto"/>
            <w:noWrap/>
            <w:vAlign w:val="center"/>
          </w:tcPr>
          <w:p w14:paraId="55610EF5" w14:textId="77777777" w:rsidR="00646DA4" w:rsidRPr="006058AD" w:rsidRDefault="00646DA4" w:rsidP="00265D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09" w:type="dxa"/>
            <w:gridSpan w:val="3"/>
            <w:shd w:val="clear" w:color="auto" w:fill="auto"/>
          </w:tcPr>
          <w:p w14:paraId="0787B8E8" w14:textId="68853AC8" w:rsidR="00646DA4" w:rsidRPr="006058AD" w:rsidRDefault="00E51ACA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03ED5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 xml:space="preserve">Adjusted for age, sex, vitamin D supplement use at age 6-7, duration of human milk consumption, </w:t>
            </w:r>
            <w:proofErr w:type="gramStart"/>
            <w:r w:rsidRPr="00203ED5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>height</w:t>
            </w:r>
            <w:proofErr w:type="gramEnd"/>
            <w:r w:rsidRPr="00203ED5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GB"/>
              </w:rPr>
              <w:t xml:space="preserve"> and weight</w:t>
            </w:r>
          </w:p>
        </w:tc>
      </w:tr>
      <w:tr w:rsidR="00646DA4" w:rsidRPr="00C348C5" w14:paraId="1AD401C3" w14:textId="77777777" w:rsidTr="00646DA4">
        <w:trPr>
          <w:trHeight w:val="325"/>
        </w:trPr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DFBDE" w14:textId="77777777" w:rsidR="00646DA4" w:rsidRPr="006058AD" w:rsidRDefault="00646DA4" w:rsidP="00265D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F428C6" w14:textId="77777777" w:rsidR="00646DA4" w:rsidRPr="006058AD" w:rsidRDefault="00646DA4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CD0574" w14:textId="77777777" w:rsidR="00646DA4" w:rsidRPr="006058AD" w:rsidRDefault="00646DA4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β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56FE99" w14:textId="77777777" w:rsidR="00646DA4" w:rsidRPr="006058AD" w:rsidRDefault="00646DA4" w:rsidP="00265D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6058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F42AC9" w:rsidRPr="00C348C5" w14:paraId="5799AEBB" w14:textId="77777777" w:rsidTr="0019113C">
        <w:trPr>
          <w:trHeight w:val="348"/>
        </w:trPr>
        <w:tc>
          <w:tcPr>
            <w:tcW w:w="6804" w:type="dxa"/>
            <w:gridSpan w:val="4"/>
            <w:shd w:val="clear" w:color="auto" w:fill="auto"/>
            <w:noWrap/>
            <w:vAlign w:val="center"/>
          </w:tcPr>
          <w:p w14:paraId="6CC834AC" w14:textId="5550DFE1" w:rsidR="00F42AC9" w:rsidRPr="00C348C5" w:rsidRDefault="00F42AC9" w:rsidP="00265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2E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Whole body less head</w:t>
            </w:r>
          </w:p>
        </w:tc>
      </w:tr>
      <w:tr w:rsidR="00E51ACA" w:rsidRPr="00C348C5" w14:paraId="036F7603" w14:textId="77777777" w:rsidTr="003E33C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52F1D9C" w14:textId="77777777" w:rsidR="00E51ACA" w:rsidRPr="001A7E57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A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 w14:paraId="6B8FA7B6" w14:textId="2F3A95E0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</w:tcPr>
          <w:p w14:paraId="0121DA3F" w14:textId="75947D13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7 (-2.18,14.92)</w:t>
            </w:r>
          </w:p>
        </w:tc>
        <w:tc>
          <w:tcPr>
            <w:tcW w:w="850" w:type="dxa"/>
            <w:shd w:val="clear" w:color="auto" w:fill="auto"/>
          </w:tcPr>
          <w:p w14:paraId="0ABE505F" w14:textId="5C8F45C6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E51ACA" w:rsidRPr="00C348C5" w14:paraId="4400980A" w14:textId="77777777" w:rsidTr="003E33C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60F163F" w14:textId="77777777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C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20" w:type="dxa"/>
            <w:shd w:val="clear" w:color="auto" w:fill="auto"/>
          </w:tcPr>
          <w:p w14:paraId="6BD561D3" w14:textId="7F74B124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</w:tcPr>
          <w:p w14:paraId="7416CDEA" w14:textId="3ABCA7B7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4E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9 (2.60,20.38)</w:t>
            </w:r>
          </w:p>
        </w:tc>
        <w:tc>
          <w:tcPr>
            <w:tcW w:w="850" w:type="dxa"/>
            <w:shd w:val="clear" w:color="auto" w:fill="auto"/>
          </w:tcPr>
          <w:p w14:paraId="29E68A5D" w14:textId="727AF836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4E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E51ACA" w:rsidRPr="00C348C5" w14:paraId="45F4405E" w14:textId="77777777" w:rsidTr="003E33C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5D59045" w14:textId="77777777" w:rsidR="00E51ACA" w:rsidRPr="001A7E57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/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 w14:paraId="4D0CA2B3" w14:textId="72911C8F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</w:tcPr>
          <w:p w14:paraId="78CA7BA0" w14:textId="44019E59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 (0.002,0.01)</w:t>
            </w:r>
          </w:p>
        </w:tc>
        <w:tc>
          <w:tcPr>
            <w:tcW w:w="850" w:type="dxa"/>
            <w:shd w:val="clear" w:color="auto" w:fill="auto"/>
          </w:tcPr>
          <w:p w14:paraId="0AF597B9" w14:textId="0D2494AD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E51ACA" w:rsidRPr="00C348C5" w14:paraId="1013F541" w14:textId="77777777" w:rsidTr="003E33C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46562FC3" w14:textId="77777777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AD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/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 w14:paraId="73732EF8" w14:textId="4F686A3E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</w:tcPr>
          <w:p w14:paraId="24DDC5D9" w14:textId="73C0AB9B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2 (0.00002,0.0004)</w:t>
            </w:r>
          </w:p>
        </w:tc>
        <w:tc>
          <w:tcPr>
            <w:tcW w:w="850" w:type="dxa"/>
            <w:shd w:val="clear" w:color="auto" w:fill="auto"/>
          </w:tcPr>
          <w:p w14:paraId="6AFBE315" w14:textId="41844668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E51ACA" w:rsidRPr="00C348C5" w14:paraId="0CAE58BC" w14:textId="77777777" w:rsidTr="003E33C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8B468DF" w14:textId="77777777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Lean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20" w:type="dxa"/>
            <w:shd w:val="clear" w:color="auto" w:fill="auto"/>
          </w:tcPr>
          <w:p w14:paraId="6C281DEF" w14:textId="0A8DC93E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2739" w:type="dxa"/>
            <w:shd w:val="clear" w:color="auto" w:fill="auto"/>
          </w:tcPr>
          <w:p w14:paraId="5A113B61" w14:textId="7C6E119B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.4 (-27.4,348.2)</w:t>
            </w:r>
          </w:p>
        </w:tc>
        <w:tc>
          <w:tcPr>
            <w:tcW w:w="850" w:type="dxa"/>
            <w:shd w:val="clear" w:color="auto" w:fill="auto"/>
          </w:tcPr>
          <w:p w14:paraId="621FE542" w14:textId="25A66F75" w:rsidR="00E51ACA" w:rsidRPr="00C348C5" w:rsidRDefault="00E51ACA" w:rsidP="00E51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E51ACA" w:rsidRPr="00C348C5" w14:paraId="488FA996" w14:textId="77777777" w:rsidTr="003E33C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178ED228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Fat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20" w:type="dxa"/>
            <w:shd w:val="clear" w:color="auto" w:fill="auto"/>
          </w:tcPr>
          <w:p w14:paraId="5D21024D" w14:textId="7D0E90A0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2739" w:type="dxa"/>
            <w:shd w:val="clear" w:color="auto" w:fill="auto"/>
          </w:tcPr>
          <w:p w14:paraId="56621F89" w14:textId="32CF4203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3.9 (-357.2,29.3)</w:t>
            </w:r>
          </w:p>
        </w:tc>
        <w:tc>
          <w:tcPr>
            <w:tcW w:w="850" w:type="dxa"/>
            <w:shd w:val="clear" w:color="auto" w:fill="auto"/>
          </w:tcPr>
          <w:p w14:paraId="0D60A343" w14:textId="5424388B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E51ACA" w:rsidRPr="00C348C5" w14:paraId="1C11E44C" w14:textId="77777777" w:rsidTr="00DE6F15">
        <w:trPr>
          <w:trHeight w:val="348"/>
        </w:trPr>
        <w:tc>
          <w:tcPr>
            <w:tcW w:w="6804" w:type="dxa"/>
            <w:gridSpan w:val="4"/>
            <w:shd w:val="clear" w:color="auto" w:fill="auto"/>
            <w:noWrap/>
            <w:vAlign w:val="center"/>
          </w:tcPr>
          <w:p w14:paraId="25443A30" w14:textId="3F9E9183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3B8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Whole body</w:t>
            </w:r>
          </w:p>
        </w:tc>
      </w:tr>
      <w:tr w:rsidR="00E51ACA" w:rsidRPr="00C348C5" w14:paraId="7A0BEA3F" w14:textId="77777777" w:rsidTr="00646DA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757000F6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A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4E1D6E6" w14:textId="368066BD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6FE275F" w14:textId="76F23879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1 (-1.56,17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393DFB" w14:textId="456D75AA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E51ACA" w:rsidRPr="00C348C5" w14:paraId="5F19E09E" w14:textId="77777777" w:rsidTr="00646DA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36266920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C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A9BBC60" w14:textId="1347D06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4396A137" w14:textId="4512CA7F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68 (3.02,34.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B39C04" w14:textId="7CEF441F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E51ACA" w:rsidRPr="00C348C5" w14:paraId="617F3E5A" w14:textId="77777777" w:rsidTr="00646DA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7ECAFBFD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/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C321D02" w14:textId="02155F3D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98FB88F" w14:textId="08F351F3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 (0.002,0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A80FD4" w14:textId="799B7FE3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E51ACA" w:rsidRPr="00C348C5" w14:paraId="7EB627E5" w14:textId="77777777" w:rsidTr="00646DA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6987FF86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AD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/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162A90C" w14:textId="5D862988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60FC0461" w14:textId="7EF41DB2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3 (0.00001,0.00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40E0F8" w14:textId="762426F4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E51ACA" w:rsidRPr="00C348C5" w14:paraId="7F23E5D8" w14:textId="77777777" w:rsidTr="00646DA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2D256551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Lean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EACA846" w14:textId="63F7510E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10C042B9" w14:textId="21ED6E03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.4 (-22.9,361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CC7D03" w14:textId="2CA24075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E51ACA" w:rsidRPr="00C348C5" w14:paraId="5BA5A998" w14:textId="77777777" w:rsidTr="00646DA4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1F35803D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Fat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28565DF" w14:textId="678F9A66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2739" w:type="dxa"/>
            <w:shd w:val="clear" w:color="auto" w:fill="auto"/>
            <w:vAlign w:val="center"/>
          </w:tcPr>
          <w:p w14:paraId="32A20151" w14:textId="0B23295A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3.6 (-347.2,40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94A15" w14:textId="5EF6238E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E51ACA" w:rsidRPr="00C348C5" w14:paraId="6A77FE0D" w14:textId="77777777" w:rsidTr="003F69F3">
        <w:trPr>
          <w:trHeight w:val="348"/>
        </w:trPr>
        <w:tc>
          <w:tcPr>
            <w:tcW w:w="6804" w:type="dxa"/>
            <w:gridSpan w:val="4"/>
            <w:shd w:val="clear" w:color="auto" w:fill="auto"/>
            <w:noWrap/>
            <w:vAlign w:val="center"/>
          </w:tcPr>
          <w:p w14:paraId="02008EEE" w14:textId="6E0FC4C8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2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umbar spine</w:t>
            </w:r>
          </w:p>
        </w:tc>
      </w:tr>
      <w:tr w:rsidR="00E51ACA" w:rsidRPr="00C348C5" w14:paraId="1896A9C6" w14:textId="77777777" w:rsidTr="00CE03E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04C4C38E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A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 w14:paraId="0B8ECE65" w14:textId="0F11531A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2739" w:type="dxa"/>
            <w:shd w:val="clear" w:color="auto" w:fill="auto"/>
          </w:tcPr>
          <w:p w14:paraId="0090A7D3" w14:textId="26ADB8A8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 (-0.58,1.02)</w:t>
            </w:r>
          </w:p>
        </w:tc>
        <w:tc>
          <w:tcPr>
            <w:tcW w:w="850" w:type="dxa"/>
            <w:shd w:val="clear" w:color="auto" w:fill="auto"/>
          </w:tcPr>
          <w:p w14:paraId="488306CB" w14:textId="7191BEF3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E51ACA" w:rsidRPr="00C348C5" w14:paraId="27F6C193" w14:textId="77777777" w:rsidTr="00CE03E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66FBC201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C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20" w:type="dxa"/>
            <w:shd w:val="clear" w:color="auto" w:fill="auto"/>
          </w:tcPr>
          <w:p w14:paraId="634E9F97" w14:textId="7F5759C6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4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2739" w:type="dxa"/>
            <w:shd w:val="clear" w:color="auto" w:fill="auto"/>
          </w:tcPr>
          <w:p w14:paraId="5A4D4E07" w14:textId="551BF78A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 (-0.29,1.08)</w:t>
            </w:r>
          </w:p>
        </w:tc>
        <w:tc>
          <w:tcPr>
            <w:tcW w:w="850" w:type="dxa"/>
            <w:shd w:val="clear" w:color="auto" w:fill="auto"/>
          </w:tcPr>
          <w:p w14:paraId="62B74B24" w14:textId="2CF457A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E51ACA" w:rsidRPr="00C348C5" w14:paraId="5B164EC7" w14:textId="77777777" w:rsidTr="00CE03EF">
        <w:trPr>
          <w:trHeight w:val="348"/>
        </w:trPr>
        <w:tc>
          <w:tcPr>
            <w:tcW w:w="2395" w:type="dxa"/>
            <w:shd w:val="clear" w:color="auto" w:fill="auto"/>
            <w:noWrap/>
            <w:vAlign w:val="center"/>
          </w:tcPr>
          <w:p w14:paraId="406CFB78" w14:textId="77777777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/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shd w:val="clear" w:color="auto" w:fill="auto"/>
          </w:tcPr>
          <w:p w14:paraId="2FF806FB" w14:textId="34D37870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5C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2739" w:type="dxa"/>
            <w:shd w:val="clear" w:color="auto" w:fill="auto"/>
          </w:tcPr>
          <w:p w14:paraId="5930A399" w14:textId="2FC02134" w:rsidR="00E51ACA" w:rsidRPr="00F75C3C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 (-0.001,0.02)</w:t>
            </w:r>
          </w:p>
        </w:tc>
        <w:tc>
          <w:tcPr>
            <w:tcW w:w="850" w:type="dxa"/>
            <w:shd w:val="clear" w:color="auto" w:fill="auto"/>
          </w:tcPr>
          <w:p w14:paraId="3A010B4F" w14:textId="78C68A6C" w:rsidR="00E51ACA" w:rsidRPr="00F75C3C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E51ACA" w:rsidRPr="00C348C5" w14:paraId="034285E3" w14:textId="77777777" w:rsidTr="00CE03EF">
        <w:trPr>
          <w:trHeight w:val="348"/>
        </w:trPr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D91F5C" w14:textId="77777777" w:rsidR="00E51ACA" w:rsidRPr="00C348C5" w:rsidRDefault="00E51ACA" w:rsidP="00E51ACA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348C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BMAD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(g/cm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</w:tcPr>
          <w:p w14:paraId="0194B197" w14:textId="73B95CD3" w:rsidR="00E51ACA" w:rsidRPr="00C348C5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5C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2739" w:type="dxa"/>
            <w:tcBorders>
              <w:bottom w:val="single" w:sz="12" w:space="0" w:color="auto"/>
            </w:tcBorders>
            <w:shd w:val="clear" w:color="auto" w:fill="auto"/>
          </w:tcPr>
          <w:p w14:paraId="406DA4EE" w14:textId="292AF3C7" w:rsidR="00E51ACA" w:rsidRPr="00F75C3C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 (0.001,0.0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495D1C57" w14:textId="6FD6ED23" w:rsidR="00E51ACA" w:rsidRPr="00F75C3C" w:rsidRDefault="00E51ACA" w:rsidP="00E51ACA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</w:tbl>
    <w:p w14:paraId="52856169" w14:textId="77777777" w:rsidR="00493C5D" w:rsidRPr="00493C5D" w:rsidRDefault="00493C5D" w:rsidP="00493C5D">
      <w:pPr>
        <w:rPr>
          <w:rFonts w:ascii="Arial" w:hAnsi="Arial" w:cs="Arial"/>
          <w:lang w:val="en-US"/>
        </w:rPr>
        <w:sectPr w:rsidR="00493C5D" w:rsidRPr="00493C5D" w:rsidSect="008028C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45DD84" w14:textId="5786DA2A" w:rsidR="00935BBB" w:rsidRPr="006C0CE6" w:rsidRDefault="004D682A" w:rsidP="00935BB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20150D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D25833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="0020150D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20150D" w:rsidRPr="006C0CE6">
        <w:rPr>
          <w:rFonts w:ascii="Arial" w:hAnsi="Arial" w:cs="Arial"/>
          <w:b/>
          <w:bCs/>
          <w:sz w:val="24"/>
          <w:szCs w:val="24"/>
        </w:rPr>
        <w:t>Effect of maternal pregnancy cholecalciferol supplementation compared to placebo on offspring DXA outcomes at birth, 4 and 6-7 years of age in children who had DXA assessment at all three ages.</w:t>
      </w:r>
      <w:r w:rsidR="0020150D" w:rsidRPr="006C0CE6">
        <w:rPr>
          <w:rFonts w:ascii="Arial" w:hAnsi="Arial" w:cs="Arial"/>
          <w:sz w:val="24"/>
          <w:szCs w:val="24"/>
        </w:rPr>
        <w:t xml:space="preserve"> </w:t>
      </w:r>
      <w:r w:rsidR="0020150D" w:rsidRPr="006C0CE6">
        <w:rPr>
          <w:rFonts w:ascii="Arial" w:hAnsi="Arial" w:cs="Arial"/>
          <w:sz w:val="24"/>
          <w:szCs w:val="24"/>
          <w:lang w:val="en-US"/>
        </w:rPr>
        <w:t>Beta represents the SD difference</w:t>
      </w:r>
      <w:r w:rsidR="00935BBB">
        <w:rPr>
          <w:rFonts w:ascii="Arial" w:hAnsi="Arial" w:cs="Arial"/>
          <w:sz w:val="24"/>
          <w:szCs w:val="24"/>
          <w:lang w:val="en-US"/>
        </w:rPr>
        <w:t xml:space="preserve"> </w:t>
      </w:r>
      <w:r w:rsidR="00935BBB" w:rsidRPr="006C0CE6">
        <w:rPr>
          <w:rFonts w:ascii="Arial" w:hAnsi="Arial" w:cs="Arial"/>
          <w:sz w:val="24"/>
          <w:szCs w:val="24"/>
          <w:lang w:val="en-US"/>
        </w:rPr>
        <w:t>between maternal cholecalciferol group compared to the placebo group, adjusted for sex</w:t>
      </w:r>
      <w:r w:rsidR="00935BBB">
        <w:rPr>
          <w:rFonts w:ascii="Arial" w:hAnsi="Arial" w:cs="Arial"/>
          <w:sz w:val="24"/>
          <w:szCs w:val="24"/>
          <w:lang w:val="en-US"/>
        </w:rPr>
        <w:t xml:space="preserve"> and</w:t>
      </w:r>
      <w:r w:rsidR="00935BBB" w:rsidRPr="006C0CE6">
        <w:rPr>
          <w:rFonts w:ascii="Arial" w:hAnsi="Arial" w:cs="Arial"/>
          <w:sz w:val="24"/>
          <w:szCs w:val="24"/>
          <w:lang w:val="en-US"/>
        </w:rPr>
        <w:t xml:space="preserve"> age</w:t>
      </w:r>
      <w:r w:rsidR="002943BF" w:rsidRPr="00E6595B">
        <w:rPr>
          <w:rFonts w:ascii="Arial" w:hAnsi="Arial" w:cs="Arial"/>
          <w:sz w:val="24"/>
          <w:szCs w:val="24"/>
          <w:lang w:val="en-US"/>
        </w:rPr>
        <w:t>, height (length at birth) and weight</w:t>
      </w:r>
      <w:r w:rsidR="00935BBB" w:rsidRPr="00E6595B">
        <w:rPr>
          <w:rFonts w:ascii="Arial" w:hAnsi="Arial" w:cs="Arial"/>
          <w:sz w:val="24"/>
          <w:szCs w:val="24"/>
          <w:lang w:val="en-US"/>
        </w:rPr>
        <w:t xml:space="preserve"> at DXA.</w:t>
      </w:r>
    </w:p>
    <w:p w14:paraId="1D9FC026" w14:textId="3E4FC9D3" w:rsidR="00935BBB" w:rsidRPr="006C0CE6" w:rsidRDefault="0020150D" w:rsidP="0020150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C0CE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725"/>
        <w:gridCol w:w="2551"/>
        <w:gridCol w:w="1251"/>
        <w:gridCol w:w="25"/>
        <w:gridCol w:w="2530"/>
        <w:gridCol w:w="1297"/>
        <w:gridCol w:w="2069"/>
        <w:gridCol w:w="1683"/>
      </w:tblGrid>
      <w:tr w:rsidR="00935BBB" w14:paraId="6192D7A4" w14:textId="77777777" w:rsidTr="001A2F88">
        <w:tc>
          <w:tcPr>
            <w:tcW w:w="1827" w:type="dxa"/>
            <w:tcBorders>
              <w:top w:val="single" w:sz="12" w:space="0" w:color="auto"/>
            </w:tcBorders>
          </w:tcPr>
          <w:p w14:paraId="149B3AB7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12" w:space="0" w:color="auto"/>
            </w:tcBorders>
          </w:tcPr>
          <w:p w14:paraId="222827D8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802" w:type="dxa"/>
            <w:gridSpan w:val="2"/>
            <w:tcBorders>
              <w:top w:val="single" w:sz="12" w:space="0" w:color="auto"/>
            </w:tcBorders>
          </w:tcPr>
          <w:p w14:paraId="798D4722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Arial" w:hAnsi="Arial" w:cs="Arial"/>
                <w:b/>
                <w:bCs/>
              </w:rPr>
              <w:t>Birth</w:t>
            </w:r>
          </w:p>
        </w:tc>
        <w:tc>
          <w:tcPr>
            <w:tcW w:w="3852" w:type="dxa"/>
            <w:gridSpan w:val="3"/>
            <w:tcBorders>
              <w:top w:val="single" w:sz="12" w:space="0" w:color="auto"/>
            </w:tcBorders>
          </w:tcPr>
          <w:p w14:paraId="3BEED000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Arial" w:hAnsi="Arial" w:cs="Arial"/>
                <w:b/>
                <w:bCs/>
              </w:rPr>
              <w:t>4 years</w:t>
            </w:r>
          </w:p>
        </w:tc>
        <w:tc>
          <w:tcPr>
            <w:tcW w:w="3752" w:type="dxa"/>
            <w:gridSpan w:val="2"/>
            <w:tcBorders>
              <w:top w:val="single" w:sz="12" w:space="0" w:color="auto"/>
            </w:tcBorders>
          </w:tcPr>
          <w:p w14:paraId="53AE5229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Arial" w:hAnsi="Arial" w:cs="Arial"/>
                <w:b/>
                <w:bCs/>
              </w:rPr>
              <w:t>6-7 years</w:t>
            </w:r>
          </w:p>
        </w:tc>
      </w:tr>
      <w:tr w:rsidR="00935BBB" w14:paraId="199697E1" w14:textId="77777777" w:rsidTr="001A2F88">
        <w:tc>
          <w:tcPr>
            <w:tcW w:w="1827" w:type="dxa"/>
            <w:tcBorders>
              <w:bottom w:val="single" w:sz="12" w:space="0" w:color="auto"/>
            </w:tcBorders>
          </w:tcPr>
          <w:p w14:paraId="5967AC3B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794744B9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E245F9F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Times New Roman" w:hAnsi="Times New Roman" w:cs="Times New Roman"/>
                <w:b/>
                <w:bCs/>
              </w:rPr>
              <w:t>β</w:t>
            </w:r>
            <w:r w:rsidRPr="006C0CE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14:paraId="14753EB1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2555" w:type="dxa"/>
            <w:gridSpan w:val="2"/>
          </w:tcPr>
          <w:p w14:paraId="70F2BD4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Times New Roman" w:hAnsi="Times New Roman" w:cs="Times New Roman"/>
                <w:b/>
                <w:bCs/>
              </w:rPr>
              <w:t>β</w:t>
            </w:r>
            <w:r w:rsidRPr="006C0CE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1297" w:type="dxa"/>
          </w:tcPr>
          <w:p w14:paraId="2B552B3C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2069" w:type="dxa"/>
          </w:tcPr>
          <w:p w14:paraId="7D6864C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Times New Roman" w:hAnsi="Times New Roman" w:cs="Times New Roman"/>
                <w:b/>
                <w:bCs/>
              </w:rPr>
              <w:t>β</w:t>
            </w:r>
            <w:r w:rsidRPr="006C0CE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1683" w:type="dxa"/>
          </w:tcPr>
          <w:p w14:paraId="28EFFBAB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0CE6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935BBB" w14:paraId="040B7215" w14:textId="77777777" w:rsidTr="001A2F88">
        <w:tc>
          <w:tcPr>
            <w:tcW w:w="8909" w:type="dxa"/>
            <w:gridSpan w:val="6"/>
            <w:tcBorders>
              <w:top w:val="single" w:sz="12" w:space="0" w:color="auto"/>
            </w:tcBorders>
          </w:tcPr>
          <w:p w14:paraId="414D5487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C0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ole body (birth) / Whole-body-less-head (4 and 6-7 years)</w:t>
            </w:r>
          </w:p>
        </w:tc>
        <w:tc>
          <w:tcPr>
            <w:tcW w:w="1297" w:type="dxa"/>
            <w:tcBorders>
              <w:top w:val="single" w:sz="12" w:space="0" w:color="auto"/>
            </w:tcBorders>
          </w:tcPr>
          <w:p w14:paraId="4EB084F3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12" w:space="0" w:color="auto"/>
            </w:tcBorders>
          </w:tcPr>
          <w:p w14:paraId="64E94A2C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12" w:space="0" w:color="auto"/>
            </w:tcBorders>
          </w:tcPr>
          <w:p w14:paraId="64CF6967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35BBB" w14:paraId="089D81A1" w14:textId="77777777" w:rsidTr="001A2F88">
        <w:tc>
          <w:tcPr>
            <w:tcW w:w="1827" w:type="dxa"/>
          </w:tcPr>
          <w:p w14:paraId="4624450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0CE6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725" w:type="dxa"/>
          </w:tcPr>
          <w:p w14:paraId="7879F11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2551" w:type="dxa"/>
          </w:tcPr>
          <w:p w14:paraId="7923ED3A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-0.03,0.21)</w:t>
            </w:r>
          </w:p>
        </w:tc>
        <w:tc>
          <w:tcPr>
            <w:tcW w:w="1276" w:type="dxa"/>
            <w:gridSpan w:val="2"/>
          </w:tcPr>
          <w:p w14:paraId="7250C879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530" w:type="dxa"/>
          </w:tcPr>
          <w:p w14:paraId="2027B448" w14:textId="5AF14228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 (-0.2</w:t>
            </w:r>
            <w:r w:rsidR="009A453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0.1</w:t>
            </w:r>
            <w:r w:rsidR="009A45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2E3BFE68" w14:textId="1AED331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9A45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69" w:type="dxa"/>
          </w:tcPr>
          <w:p w14:paraId="4E9BA3D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-0.05,0.27)</w:t>
            </w:r>
          </w:p>
        </w:tc>
        <w:tc>
          <w:tcPr>
            <w:tcW w:w="1683" w:type="dxa"/>
          </w:tcPr>
          <w:p w14:paraId="43EA2515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935BBB" w14:paraId="5BD7B857" w14:textId="77777777" w:rsidTr="001A2F88">
        <w:tc>
          <w:tcPr>
            <w:tcW w:w="1827" w:type="dxa"/>
          </w:tcPr>
          <w:p w14:paraId="1D82BFA7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0CE6">
              <w:rPr>
                <w:rFonts w:ascii="Arial" w:hAnsi="Arial" w:cs="Arial"/>
                <w:sz w:val="20"/>
                <w:szCs w:val="20"/>
              </w:rPr>
              <w:t>BMC</w:t>
            </w:r>
          </w:p>
        </w:tc>
        <w:tc>
          <w:tcPr>
            <w:tcW w:w="725" w:type="dxa"/>
          </w:tcPr>
          <w:p w14:paraId="3BFF2C0E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2551" w:type="dxa"/>
          </w:tcPr>
          <w:p w14:paraId="4749EC61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-0.02,0.23)</w:t>
            </w:r>
          </w:p>
        </w:tc>
        <w:tc>
          <w:tcPr>
            <w:tcW w:w="1276" w:type="dxa"/>
            <w:gridSpan w:val="2"/>
          </w:tcPr>
          <w:p w14:paraId="79FE102A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2530" w:type="dxa"/>
          </w:tcPr>
          <w:p w14:paraId="22BF0DAD" w14:textId="224F5F62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-0.0</w:t>
            </w:r>
            <w:r w:rsidR="009A453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0.21)</w:t>
            </w:r>
          </w:p>
        </w:tc>
        <w:tc>
          <w:tcPr>
            <w:tcW w:w="1297" w:type="dxa"/>
          </w:tcPr>
          <w:p w14:paraId="167C676A" w14:textId="5DC04416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45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69" w:type="dxa"/>
          </w:tcPr>
          <w:p w14:paraId="3D97FE83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(0.02,0.30)</w:t>
            </w:r>
          </w:p>
        </w:tc>
        <w:tc>
          <w:tcPr>
            <w:tcW w:w="1683" w:type="dxa"/>
          </w:tcPr>
          <w:p w14:paraId="0B0BB97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35BBB" w14:paraId="0BADF386" w14:textId="77777777" w:rsidTr="001A2F88">
        <w:tc>
          <w:tcPr>
            <w:tcW w:w="1827" w:type="dxa"/>
          </w:tcPr>
          <w:p w14:paraId="7DC7C9D4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CE6">
              <w:rPr>
                <w:rFonts w:ascii="Arial" w:hAnsi="Arial" w:cs="Arial"/>
                <w:sz w:val="20"/>
                <w:szCs w:val="20"/>
              </w:rPr>
              <w:t>aBMD</w:t>
            </w:r>
            <w:proofErr w:type="spellEnd"/>
          </w:p>
        </w:tc>
        <w:tc>
          <w:tcPr>
            <w:tcW w:w="725" w:type="dxa"/>
          </w:tcPr>
          <w:p w14:paraId="7496BD41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2551" w:type="dxa"/>
          </w:tcPr>
          <w:p w14:paraId="55E74E8A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(-0.14,0.26)</w:t>
            </w:r>
          </w:p>
        </w:tc>
        <w:tc>
          <w:tcPr>
            <w:tcW w:w="1276" w:type="dxa"/>
            <w:gridSpan w:val="2"/>
          </w:tcPr>
          <w:p w14:paraId="25BCDB93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530" w:type="dxa"/>
          </w:tcPr>
          <w:p w14:paraId="59406F44" w14:textId="73792D46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1,0.3</w:t>
            </w:r>
            <w:r w:rsidR="009A453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7F96DE1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69" w:type="dxa"/>
          </w:tcPr>
          <w:p w14:paraId="56F912F9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0.03,0.34)</w:t>
            </w:r>
          </w:p>
        </w:tc>
        <w:tc>
          <w:tcPr>
            <w:tcW w:w="1683" w:type="dxa"/>
          </w:tcPr>
          <w:p w14:paraId="2C59CA2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35BBB" w14:paraId="4EB66019" w14:textId="77777777" w:rsidTr="001A2F88">
        <w:tc>
          <w:tcPr>
            <w:tcW w:w="1827" w:type="dxa"/>
          </w:tcPr>
          <w:p w14:paraId="2B64009F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0CE6">
              <w:rPr>
                <w:rFonts w:ascii="Arial" w:hAnsi="Arial" w:cs="Arial"/>
                <w:sz w:val="20"/>
                <w:szCs w:val="20"/>
              </w:rPr>
              <w:t>BMAD</w:t>
            </w:r>
          </w:p>
        </w:tc>
        <w:tc>
          <w:tcPr>
            <w:tcW w:w="725" w:type="dxa"/>
          </w:tcPr>
          <w:p w14:paraId="36789C4B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2551" w:type="dxa"/>
          </w:tcPr>
          <w:p w14:paraId="4C10BC7E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 (-0.26,0.21)</w:t>
            </w:r>
          </w:p>
        </w:tc>
        <w:tc>
          <w:tcPr>
            <w:tcW w:w="1276" w:type="dxa"/>
            <w:gridSpan w:val="2"/>
          </w:tcPr>
          <w:p w14:paraId="391C000C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2530" w:type="dxa"/>
          </w:tcPr>
          <w:p w14:paraId="023A90C6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 (0.01,0.40)</w:t>
            </w:r>
          </w:p>
        </w:tc>
        <w:tc>
          <w:tcPr>
            <w:tcW w:w="1297" w:type="dxa"/>
          </w:tcPr>
          <w:p w14:paraId="1BD0A930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69" w:type="dxa"/>
          </w:tcPr>
          <w:p w14:paraId="2EF76531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0.005,0.35)</w:t>
            </w:r>
          </w:p>
        </w:tc>
        <w:tc>
          <w:tcPr>
            <w:tcW w:w="1683" w:type="dxa"/>
          </w:tcPr>
          <w:p w14:paraId="63F1CF9B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35BBB" w14:paraId="2C6FB6D2" w14:textId="77777777" w:rsidTr="001A2F88">
        <w:tc>
          <w:tcPr>
            <w:tcW w:w="1827" w:type="dxa"/>
          </w:tcPr>
          <w:p w14:paraId="45918369" w14:textId="77777777" w:rsidR="00935BBB" w:rsidRPr="00E4761A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761A">
              <w:rPr>
                <w:rFonts w:ascii="Arial" w:hAnsi="Arial" w:cs="Arial"/>
                <w:sz w:val="20"/>
                <w:szCs w:val="20"/>
              </w:rPr>
              <w:t xml:space="preserve">Lean </w:t>
            </w:r>
          </w:p>
        </w:tc>
        <w:tc>
          <w:tcPr>
            <w:tcW w:w="725" w:type="dxa"/>
          </w:tcPr>
          <w:p w14:paraId="7A6B354C" w14:textId="77777777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2551" w:type="dxa"/>
          </w:tcPr>
          <w:p w14:paraId="7DE8A2DC" w14:textId="662729A9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967F0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="00967F04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967F04">
              <w:rPr>
                <w:rFonts w:ascii="Arial" w:hAnsi="Arial" w:cs="Arial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14:paraId="60BCD4AC" w14:textId="3313974A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7F0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30" w:type="dxa"/>
          </w:tcPr>
          <w:p w14:paraId="4737A2F9" w14:textId="48B2E319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453E">
              <w:rPr>
                <w:rFonts w:ascii="Arial" w:hAnsi="Arial" w:cs="Arial"/>
                <w:sz w:val="20"/>
                <w:szCs w:val="20"/>
              </w:rPr>
              <w:t>07</w:t>
            </w:r>
            <w:r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 w:rsidR="009A453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0.</w:t>
            </w:r>
            <w:r w:rsidR="009A453E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3C741827" w14:textId="28EFE066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45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69" w:type="dxa"/>
          </w:tcPr>
          <w:p w14:paraId="4CCF6702" w14:textId="345908D2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2421E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(-</w:t>
            </w:r>
            <w:r w:rsidR="00B2421E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>,0.</w:t>
            </w:r>
            <w:r w:rsidR="00B2421E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4BAFA592" w14:textId="5D13F571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242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35BBB" w14:paraId="067876F4" w14:textId="77777777" w:rsidTr="001A2F88">
        <w:tc>
          <w:tcPr>
            <w:tcW w:w="1827" w:type="dxa"/>
          </w:tcPr>
          <w:p w14:paraId="54C55587" w14:textId="77777777" w:rsidR="00935BBB" w:rsidRPr="00E4761A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761A">
              <w:rPr>
                <w:rFonts w:ascii="Arial" w:hAnsi="Arial" w:cs="Arial"/>
                <w:sz w:val="20"/>
                <w:szCs w:val="20"/>
              </w:rPr>
              <w:t>Fat</w:t>
            </w:r>
          </w:p>
        </w:tc>
        <w:tc>
          <w:tcPr>
            <w:tcW w:w="725" w:type="dxa"/>
          </w:tcPr>
          <w:p w14:paraId="316F0192" w14:textId="77777777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2551" w:type="dxa"/>
          </w:tcPr>
          <w:p w14:paraId="0A9C1C9A" w14:textId="32871D4E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967F0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="00967F04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0.1</w:t>
            </w:r>
            <w:r w:rsidR="00967F0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14:paraId="2201FC44" w14:textId="1A79385F" w:rsidR="00935BBB" w:rsidRDefault="00967F04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530" w:type="dxa"/>
          </w:tcPr>
          <w:p w14:paraId="413778A5" w14:textId="338806CA" w:rsidR="00935BBB" w:rsidRDefault="009A453E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07 </w:t>
            </w:r>
            <w:r w:rsidR="00935BBB">
              <w:rPr>
                <w:rFonts w:ascii="Arial" w:hAnsi="Arial" w:cs="Arial"/>
                <w:sz w:val="20"/>
                <w:szCs w:val="20"/>
              </w:rPr>
              <w:t>(-0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35BBB">
              <w:rPr>
                <w:rFonts w:ascii="Arial" w:hAnsi="Arial" w:cs="Arial"/>
                <w:sz w:val="20"/>
                <w:szCs w:val="20"/>
              </w:rPr>
              <w:t>,0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="00935B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81C37C6" w14:textId="426FFFF3" w:rsidR="00935BBB" w:rsidRDefault="009A453E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069" w:type="dxa"/>
          </w:tcPr>
          <w:p w14:paraId="3D9454A3" w14:textId="0FC558D7" w:rsidR="00935BBB" w:rsidRDefault="00B2421E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  <w:r w:rsidR="00935BBB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935BBB">
              <w:rPr>
                <w:rFonts w:ascii="Arial" w:hAnsi="Arial" w:cs="Arial"/>
                <w:sz w:val="20"/>
                <w:szCs w:val="20"/>
              </w:rPr>
              <w:t>,0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="00935B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7E7FC368" w14:textId="76DA6EB5" w:rsidR="00935BBB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242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35BBB" w14:paraId="774AACDB" w14:textId="77777777" w:rsidTr="001A2F88">
        <w:tc>
          <w:tcPr>
            <w:tcW w:w="8909" w:type="dxa"/>
            <w:gridSpan w:val="6"/>
          </w:tcPr>
          <w:p w14:paraId="56782004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0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umbar spine</w:t>
            </w:r>
          </w:p>
        </w:tc>
        <w:tc>
          <w:tcPr>
            <w:tcW w:w="1297" w:type="dxa"/>
          </w:tcPr>
          <w:p w14:paraId="59712E31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069" w:type="dxa"/>
          </w:tcPr>
          <w:p w14:paraId="6605E77D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83" w:type="dxa"/>
          </w:tcPr>
          <w:p w14:paraId="0B8E9083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35BBB" w14:paraId="14787158" w14:textId="77777777" w:rsidTr="001A2F88">
        <w:tc>
          <w:tcPr>
            <w:tcW w:w="1827" w:type="dxa"/>
          </w:tcPr>
          <w:p w14:paraId="06D64167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0CE6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725" w:type="dxa"/>
          </w:tcPr>
          <w:p w14:paraId="6497B900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2551" w:type="dxa"/>
          </w:tcPr>
          <w:p w14:paraId="2BA111C3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 (-0.31,0.11)</w:t>
            </w:r>
          </w:p>
        </w:tc>
        <w:tc>
          <w:tcPr>
            <w:tcW w:w="1276" w:type="dxa"/>
            <w:gridSpan w:val="2"/>
          </w:tcPr>
          <w:p w14:paraId="5D333ABB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530" w:type="dxa"/>
          </w:tcPr>
          <w:p w14:paraId="1161106C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(-0.05,0.44)</w:t>
            </w:r>
          </w:p>
        </w:tc>
        <w:tc>
          <w:tcPr>
            <w:tcW w:w="1297" w:type="dxa"/>
          </w:tcPr>
          <w:p w14:paraId="53BFB5B5" w14:textId="6155C7C9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714D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69" w:type="dxa"/>
          </w:tcPr>
          <w:p w14:paraId="7CAABC9D" w14:textId="4FA1E14D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14D0E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 xml:space="preserve"> (-0.23,0.25)</w:t>
            </w:r>
          </w:p>
        </w:tc>
        <w:tc>
          <w:tcPr>
            <w:tcW w:w="1683" w:type="dxa"/>
          </w:tcPr>
          <w:p w14:paraId="3D12C766" w14:textId="17DA92B0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714D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35BBB" w14:paraId="3C567384" w14:textId="77777777" w:rsidTr="001A2F88">
        <w:tc>
          <w:tcPr>
            <w:tcW w:w="1827" w:type="dxa"/>
          </w:tcPr>
          <w:p w14:paraId="6BA0F5E9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0CE6">
              <w:rPr>
                <w:rFonts w:ascii="Arial" w:hAnsi="Arial" w:cs="Arial"/>
                <w:sz w:val="20"/>
                <w:szCs w:val="20"/>
              </w:rPr>
              <w:t>BMC</w:t>
            </w:r>
          </w:p>
        </w:tc>
        <w:tc>
          <w:tcPr>
            <w:tcW w:w="725" w:type="dxa"/>
          </w:tcPr>
          <w:p w14:paraId="1906EDA6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2551" w:type="dxa"/>
          </w:tcPr>
          <w:p w14:paraId="39D7B27A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-0.18,0.25)</w:t>
            </w:r>
          </w:p>
        </w:tc>
        <w:tc>
          <w:tcPr>
            <w:tcW w:w="1276" w:type="dxa"/>
            <w:gridSpan w:val="2"/>
          </w:tcPr>
          <w:p w14:paraId="22E6BC80" w14:textId="421020BB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7305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30" w:type="dxa"/>
          </w:tcPr>
          <w:p w14:paraId="08DA4D99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(-0.01,0.45)</w:t>
            </w:r>
          </w:p>
        </w:tc>
        <w:tc>
          <w:tcPr>
            <w:tcW w:w="1297" w:type="dxa"/>
          </w:tcPr>
          <w:p w14:paraId="39DFAAEB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069" w:type="dxa"/>
          </w:tcPr>
          <w:p w14:paraId="54ACC606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-0.15,0.31)</w:t>
            </w:r>
          </w:p>
        </w:tc>
        <w:tc>
          <w:tcPr>
            <w:tcW w:w="1683" w:type="dxa"/>
          </w:tcPr>
          <w:p w14:paraId="0335A70E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935BBB" w14:paraId="4DF373B5" w14:textId="77777777" w:rsidTr="001A2F88">
        <w:tc>
          <w:tcPr>
            <w:tcW w:w="1827" w:type="dxa"/>
          </w:tcPr>
          <w:p w14:paraId="5B9A67F8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CE6">
              <w:rPr>
                <w:rFonts w:ascii="Arial" w:hAnsi="Arial" w:cs="Arial"/>
                <w:sz w:val="20"/>
                <w:szCs w:val="20"/>
              </w:rPr>
              <w:t>aBMD</w:t>
            </w:r>
            <w:proofErr w:type="spellEnd"/>
          </w:p>
        </w:tc>
        <w:tc>
          <w:tcPr>
            <w:tcW w:w="725" w:type="dxa"/>
          </w:tcPr>
          <w:p w14:paraId="4D937DD8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2551" w:type="dxa"/>
          </w:tcPr>
          <w:p w14:paraId="2E4F9EC3" w14:textId="2DF9BC8A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-0.1</w:t>
            </w:r>
            <w:r w:rsidR="007305F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0.34)</w:t>
            </w:r>
          </w:p>
        </w:tc>
        <w:tc>
          <w:tcPr>
            <w:tcW w:w="1276" w:type="dxa"/>
            <w:gridSpan w:val="2"/>
          </w:tcPr>
          <w:p w14:paraId="3F8A69C5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530" w:type="dxa"/>
          </w:tcPr>
          <w:p w14:paraId="3C08769F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-0.14,0.31)</w:t>
            </w:r>
          </w:p>
        </w:tc>
        <w:tc>
          <w:tcPr>
            <w:tcW w:w="1297" w:type="dxa"/>
          </w:tcPr>
          <w:p w14:paraId="2BBB7340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069" w:type="dxa"/>
          </w:tcPr>
          <w:p w14:paraId="51412EA6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-0.06,0.41)</w:t>
            </w:r>
          </w:p>
        </w:tc>
        <w:tc>
          <w:tcPr>
            <w:tcW w:w="1683" w:type="dxa"/>
          </w:tcPr>
          <w:p w14:paraId="4CA76C52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935BBB" w14:paraId="6B5FB7FE" w14:textId="77777777" w:rsidTr="001A2F88">
        <w:tc>
          <w:tcPr>
            <w:tcW w:w="1827" w:type="dxa"/>
            <w:tcBorders>
              <w:bottom w:val="single" w:sz="12" w:space="0" w:color="auto"/>
            </w:tcBorders>
          </w:tcPr>
          <w:p w14:paraId="0FAAD281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0CE6">
              <w:rPr>
                <w:rFonts w:ascii="Arial" w:hAnsi="Arial" w:cs="Arial"/>
                <w:sz w:val="20"/>
                <w:szCs w:val="20"/>
              </w:rPr>
              <w:t>BMAD</w:t>
            </w: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14:paraId="275A59FC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503AD816" w14:textId="7D0D93CE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 (-0.10,0.3</w:t>
            </w:r>
            <w:r w:rsidR="00714D0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14:paraId="7C809F07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530" w:type="dxa"/>
            <w:tcBorders>
              <w:bottom w:val="single" w:sz="12" w:space="0" w:color="auto"/>
            </w:tcBorders>
          </w:tcPr>
          <w:p w14:paraId="6D61C3FB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-0.07,0.44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5AA85883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07587BD3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(-0.01,0.45)</w:t>
            </w:r>
          </w:p>
        </w:tc>
        <w:tc>
          <w:tcPr>
            <w:tcW w:w="1683" w:type="dxa"/>
            <w:tcBorders>
              <w:bottom w:val="single" w:sz="12" w:space="0" w:color="auto"/>
            </w:tcBorders>
          </w:tcPr>
          <w:p w14:paraId="68930625" w14:textId="77777777" w:rsidR="00935BBB" w:rsidRPr="006C0CE6" w:rsidRDefault="00935BBB" w:rsidP="001A2F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2AA3C81E" w14:textId="2B3FE63F" w:rsidR="00935BBB" w:rsidRPr="006C0CE6" w:rsidRDefault="004D682A" w:rsidP="00935BB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35BBB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787E67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="00935BBB" w:rsidRPr="006C0CE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935BBB" w:rsidRPr="006C0CE6">
        <w:rPr>
          <w:rFonts w:ascii="Arial" w:hAnsi="Arial" w:cs="Arial"/>
          <w:b/>
          <w:bCs/>
          <w:sz w:val="24"/>
          <w:szCs w:val="24"/>
        </w:rPr>
        <w:t>Effect of maternal pregnancy cholecalciferol supplementation compared to placebo on offspring DXA outcomes at birth, 4 and 6-7 years of age in children who had DXA assessment at all three ages</w:t>
      </w:r>
      <w:r w:rsidR="00935BBB">
        <w:rPr>
          <w:rFonts w:ascii="Arial" w:hAnsi="Arial" w:cs="Arial"/>
          <w:b/>
          <w:bCs/>
          <w:sz w:val="24"/>
          <w:szCs w:val="24"/>
        </w:rPr>
        <w:t xml:space="preserve"> with adjustment for covariates</w:t>
      </w:r>
      <w:r w:rsidR="00935BBB" w:rsidRPr="006C0CE6">
        <w:rPr>
          <w:rFonts w:ascii="Arial" w:hAnsi="Arial" w:cs="Arial"/>
          <w:b/>
          <w:bCs/>
          <w:sz w:val="24"/>
          <w:szCs w:val="24"/>
        </w:rPr>
        <w:t>.</w:t>
      </w:r>
      <w:r w:rsidR="00935BBB" w:rsidRPr="006C0CE6">
        <w:rPr>
          <w:rFonts w:ascii="Arial" w:hAnsi="Arial" w:cs="Arial"/>
          <w:sz w:val="24"/>
          <w:szCs w:val="24"/>
        </w:rPr>
        <w:t xml:space="preserve"> </w:t>
      </w:r>
      <w:r w:rsidR="00935BBB" w:rsidRPr="006C0CE6">
        <w:rPr>
          <w:rFonts w:ascii="Arial" w:hAnsi="Arial" w:cs="Arial"/>
          <w:sz w:val="24"/>
          <w:szCs w:val="24"/>
          <w:lang w:val="en-US"/>
        </w:rPr>
        <w:t>Beta represents the SD difference between maternal cholecalciferol group compared to the placebo group, adjusted for sex age at DXA</w:t>
      </w:r>
      <w:r w:rsidR="00935BBB">
        <w:rPr>
          <w:rFonts w:ascii="Arial" w:hAnsi="Arial" w:cs="Arial"/>
          <w:sz w:val="24"/>
          <w:szCs w:val="24"/>
          <w:lang w:val="en-US"/>
        </w:rPr>
        <w:t>, height, weight, duration of human milk consumption (only for outcomes at 4 and 6-7 years), and vitamin D supplement use (only for outcomes at 4 and 6-7 years)</w:t>
      </w:r>
      <w:r w:rsidR="00935BBB" w:rsidRPr="006C0CE6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795"/>
        <w:gridCol w:w="2126"/>
        <w:gridCol w:w="1276"/>
        <w:gridCol w:w="11"/>
        <w:gridCol w:w="981"/>
        <w:gridCol w:w="2126"/>
        <w:gridCol w:w="1134"/>
        <w:gridCol w:w="851"/>
        <w:gridCol w:w="2268"/>
        <w:gridCol w:w="1058"/>
      </w:tblGrid>
      <w:tr w:rsidR="00935BBB" w:rsidRPr="00C61C50" w14:paraId="4F200443" w14:textId="77777777" w:rsidTr="00935BBB">
        <w:tc>
          <w:tcPr>
            <w:tcW w:w="1332" w:type="dxa"/>
            <w:tcBorders>
              <w:top w:val="single" w:sz="12" w:space="0" w:color="auto"/>
            </w:tcBorders>
          </w:tcPr>
          <w:p w14:paraId="684102E9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08" w:type="dxa"/>
            <w:gridSpan w:val="4"/>
            <w:tcBorders>
              <w:top w:val="single" w:sz="12" w:space="0" w:color="auto"/>
            </w:tcBorders>
          </w:tcPr>
          <w:p w14:paraId="6A66A918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Birth</w:t>
            </w:r>
          </w:p>
        </w:tc>
        <w:tc>
          <w:tcPr>
            <w:tcW w:w="4241" w:type="dxa"/>
            <w:gridSpan w:val="3"/>
            <w:tcBorders>
              <w:top w:val="single" w:sz="12" w:space="0" w:color="auto"/>
            </w:tcBorders>
          </w:tcPr>
          <w:p w14:paraId="7F71FD2B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4 years</w:t>
            </w:r>
          </w:p>
        </w:tc>
        <w:tc>
          <w:tcPr>
            <w:tcW w:w="4177" w:type="dxa"/>
            <w:gridSpan w:val="3"/>
            <w:tcBorders>
              <w:top w:val="single" w:sz="12" w:space="0" w:color="auto"/>
            </w:tcBorders>
          </w:tcPr>
          <w:p w14:paraId="530A59B3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6-7 years</w:t>
            </w:r>
          </w:p>
        </w:tc>
      </w:tr>
      <w:tr w:rsidR="00935BBB" w:rsidRPr="00C61C50" w14:paraId="2B2EDC97" w14:textId="77777777" w:rsidTr="00935BBB">
        <w:tc>
          <w:tcPr>
            <w:tcW w:w="1332" w:type="dxa"/>
            <w:tcBorders>
              <w:bottom w:val="single" w:sz="12" w:space="0" w:color="auto"/>
            </w:tcBorders>
          </w:tcPr>
          <w:p w14:paraId="1A506F2F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1AC626AF" w14:textId="40C44063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EC6BB6D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91112BF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92" w:type="dxa"/>
            <w:gridSpan w:val="2"/>
          </w:tcPr>
          <w:p w14:paraId="4F091489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2A659BDF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17197429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4689FA92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365E9D4A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058" w:type="dxa"/>
          </w:tcPr>
          <w:p w14:paraId="66C4E916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C5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935BBB" w:rsidRPr="00C61C50" w14:paraId="5A61A2A7" w14:textId="77777777" w:rsidTr="00D4429B">
        <w:tc>
          <w:tcPr>
            <w:tcW w:w="13958" w:type="dxa"/>
            <w:gridSpan w:val="11"/>
            <w:tcBorders>
              <w:top w:val="single" w:sz="12" w:space="0" w:color="auto"/>
            </w:tcBorders>
          </w:tcPr>
          <w:p w14:paraId="7710CBA6" w14:textId="753B8FA9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61C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hole body (birth) / Whole-body-less-head (4 and 6-7 years)</w:t>
            </w:r>
          </w:p>
        </w:tc>
      </w:tr>
      <w:tr w:rsidR="00935BBB" w:rsidRPr="00C61C50" w14:paraId="68024309" w14:textId="77777777" w:rsidTr="00935BBB">
        <w:tc>
          <w:tcPr>
            <w:tcW w:w="1332" w:type="dxa"/>
          </w:tcPr>
          <w:p w14:paraId="6EA9CA8A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795" w:type="dxa"/>
          </w:tcPr>
          <w:p w14:paraId="02CC033A" w14:textId="07159AB0" w:rsidR="00935BBB" w:rsidRPr="00C61C50" w:rsidRDefault="00CF476E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67A47B8B" w14:textId="75BC00BC" w:rsidR="00935BBB" w:rsidRPr="00C61C50" w:rsidRDefault="00CF476E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-0.07,0.18)</w:t>
            </w:r>
          </w:p>
        </w:tc>
        <w:tc>
          <w:tcPr>
            <w:tcW w:w="1276" w:type="dxa"/>
          </w:tcPr>
          <w:p w14:paraId="2C247B89" w14:textId="23FA7381" w:rsidR="00935BBB" w:rsidRPr="00C61C50" w:rsidRDefault="00CF476E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92" w:type="dxa"/>
            <w:gridSpan w:val="2"/>
          </w:tcPr>
          <w:p w14:paraId="0EA400CD" w14:textId="05F01CDD" w:rsidR="00935BBB" w:rsidRPr="00C61C50" w:rsidRDefault="00B43031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44BF7DA2" w14:textId="327B0D68" w:rsidR="00935BBB" w:rsidRPr="00C61C50" w:rsidRDefault="00B43031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 (-0.29,0.08)</w:t>
            </w:r>
          </w:p>
        </w:tc>
        <w:tc>
          <w:tcPr>
            <w:tcW w:w="1134" w:type="dxa"/>
          </w:tcPr>
          <w:p w14:paraId="01437C6F" w14:textId="0AACA99F" w:rsidR="00935BBB" w:rsidRPr="00C61C50" w:rsidRDefault="00B43031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</w:tcPr>
          <w:p w14:paraId="150953DE" w14:textId="7E3F5641" w:rsidR="00935BBB" w:rsidRPr="00C61C50" w:rsidRDefault="003C4EC9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268" w:type="dxa"/>
          </w:tcPr>
          <w:p w14:paraId="21E31F34" w14:textId="7C35F1C0" w:rsidR="00935BBB" w:rsidRPr="00C61C50" w:rsidRDefault="003C4EC9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 (-0.06,0.29)</w:t>
            </w:r>
          </w:p>
        </w:tc>
        <w:tc>
          <w:tcPr>
            <w:tcW w:w="1058" w:type="dxa"/>
          </w:tcPr>
          <w:p w14:paraId="2130CBAC" w14:textId="2F6DA66D" w:rsidR="00935BBB" w:rsidRPr="00C61C50" w:rsidRDefault="003C4EC9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CF476E" w:rsidRPr="00C61C50" w14:paraId="0D270086" w14:textId="77777777" w:rsidTr="00935BBB">
        <w:tc>
          <w:tcPr>
            <w:tcW w:w="1332" w:type="dxa"/>
          </w:tcPr>
          <w:p w14:paraId="39D2A5A5" w14:textId="77777777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795" w:type="dxa"/>
          </w:tcPr>
          <w:p w14:paraId="6129865A" w14:textId="654D0875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9575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11141B9E" w14:textId="4F00EF0B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(-0.05,0.21)</w:t>
            </w:r>
          </w:p>
        </w:tc>
        <w:tc>
          <w:tcPr>
            <w:tcW w:w="1276" w:type="dxa"/>
          </w:tcPr>
          <w:p w14:paraId="4B74259C" w14:textId="36BD1EE8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92" w:type="dxa"/>
            <w:gridSpan w:val="2"/>
          </w:tcPr>
          <w:p w14:paraId="41D3A7C4" w14:textId="3A931FB6" w:rsidR="00CF476E" w:rsidRPr="00C61C50" w:rsidRDefault="00B43031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6FD7D8BA" w14:textId="489618DE" w:rsidR="00CF476E" w:rsidRPr="00C61C50" w:rsidRDefault="00B43031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(-0.07,0.23)</w:t>
            </w:r>
          </w:p>
        </w:tc>
        <w:tc>
          <w:tcPr>
            <w:tcW w:w="1134" w:type="dxa"/>
          </w:tcPr>
          <w:p w14:paraId="46A23F32" w14:textId="757F6B7C" w:rsidR="00CF476E" w:rsidRPr="00C61C50" w:rsidRDefault="00B43031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</w:tcPr>
          <w:p w14:paraId="595F4318" w14:textId="319E15D1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268" w:type="dxa"/>
          </w:tcPr>
          <w:p w14:paraId="369DD912" w14:textId="24EE9F2F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 (0.04,0.34)</w:t>
            </w:r>
          </w:p>
        </w:tc>
        <w:tc>
          <w:tcPr>
            <w:tcW w:w="1058" w:type="dxa"/>
          </w:tcPr>
          <w:p w14:paraId="609D49D9" w14:textId="3D04BD91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CF476E" w:rsidRPr="00C61C50" w14:paraId="2B3C97B0" w14:textId="77777777" w:rsidTr="00935BBB">
        <w:tc>
          <w:tcPr>
            <w:tcW w:w="1332" w:type="dxa"/>
          </w:tcPr>
          <w:p w14:paraId="2C4BBD5E" w14:textId="77777777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61C50">
              <w:rPr>
                <w:rFonts w:ascii="Arial" w:hAnsi="Arial" w:cs="Arial"/>
                <w:sz w:val="18"/>
                <w:szCs w:val="18"/>
              </w:rPr>
              <w:t>aBMD</w:t>
            </w:r>
            <w:proofErr w:type="spellEnd"/>
          </w:p>
        </w:tc>
        <w:tc>
          <w:tcPr>
            <w:tcW w:w="795" w:type="dxa"/>
          </w:tcPr>
          <w:p w14:paraId="70AC8AD3" w14:textId="589CDD6F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9575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2656AC07" w14:textId="161595EA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-0.16,0.27)</w:t>
            </w:r>
          </w:p>
        </w:tc>
        <w:tc>
          <w:tcPr>
            <w:tcW w:w="1276" w:type="dxa"/>
          </w:tcPr>
          <w:p w14:paraId="66124742" w14:textId="02295989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92" w:type="dxa"/>
            <w:gridSpan w:val="2"/>
          </w:tcPr>
          <w:p w14:paraId="66448A16" w14:textId="5C8F4B6E" w:rsidR="00CF476E" w:rsidRPr="00C61C50" w:rsidRDefault="00B43031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6E726966" w14:textId="1B99FD25" w:rsidR="00CF476E" w:rsidRPr="00C61C50" w:rsidRDefault="00B43031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03,0.36)</w:t>
            </w:r>
          </w:p>
        </w:tc>
        <w:tc>
          <w:tcPr>
            <w:tcW w:w="1134" w:type="dxa"/>
          </w:tcPr>
          <w:p w14:paraId="36424E1D" w14:textId="795757C2" w:rsidR="00CF476E" w:rsidRPr="00C61C50" w:rsidRDefault="00B43031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14:paraId="28BB8348" w14:textId="1669214C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268" w:type="dxa"/>
          </w:tcPr>
          <w:p w14:paraId="3CA82557" w14:textId="3CA3A1C3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6,0.38)</w:t>
            </w:r>
          </w:p>
        </w:tc>
        <w:tc>
          <w:tcPr>
            <w:tcW w:w="1058" w:type="dxa"/>
          </w:tcPr>
          <w:p w14:paraId="19AD5FB0" w14:textId="6013EE07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CF476E" w:rsidRPr="00C61C50" w14:paraId="716D54EF" w14:textId="77777777" w:rsidTr="00935BBB">
        <w:tc>
          <w:tcPr>
            <w:tcW w:w="1332" w:type="dxa"/>
          </w:tcPr>
          <w:p w14:paraId="4E940FFB" w14:textId="77777777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>BMAD</w:t>
            </w:r>
          </w:p>
        </w:tc>
        <w:tc>
          <w:tcPr>
            <w:tcW w:w="795" w:type="dxa"/>
          </w:tcPr>
          <w:p w14:paraId="2135F03E" w14:textId="198C790E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9575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2D4E4F1E" w14:textId="0B09D825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 (-0.26,0.23)</w:t>
            </w:r>
          </w:p>
        </w:tc>
        <w:tc>
          <w:tcPr>
            <w:tcW w:w="1276" w:type="dxa"/>
          </w:tcPr>
          <w:p w14:paraId="303E0E83" w14:textId="4121BA78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92" w:type="dxa"/>
            <w:gridSpan w:val="2"/>
          </w:tcPr>
          <w:p w14:paraId="57BF7E8C" w14:textId="28466079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68669B39" w14:textId="306A06BA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06,0.46)</w:t>
            </w:r>
          </w:p>
        </w:tc>
        <w:tc>
          <w:tcPr>
            <w:tcW w:w="1134" w:type="dxa"/>
          </w:tcPr>
          <w:p w14:paraId="435DB5CB" w14:textId="0B1FCC61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14:paraId="7D140FA6" w14:textId="65A0801A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268" w:type="dxa"/>
          </w:tcPr>
          <w:p w14:paraId="05A94A85" w14:textId="64880ECE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3,0.41)</w:t>
            </w:r>
          </w:p>
        </w:tc>
        <w:tc>
          <w:tcPr>
            <w:tcW w:w="1058" w:type="dxa"/>
          </w:tcPr>
          <w:p w14:paraId="4A9C837E" w14:textId="63ECCB10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CF476E" w:rsidRPr="00C61C50" w14:paraId="14BAD7BA" w14:textId="77777777" w:rsidTr="00935BBB">
        <w:tc>
          <w:tcPr>
            <w:tcW w:w="1332" w:type="dxa"/>
          </w:tcPr>
          <w:p w14:paraId="0A603EB4" w14:textId="77777777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 xml:space="preserve">Lean </w:t>
            </w:r>
          </w:p>
        </w:tc>
        <w:tc>
          <w:tcPr>
            <w:tcW w:w="795" w:type="dxa"/>
          </w:tcPr>
          <w:p w14:paraId="295225D5" w14:textId="2EB7F3FC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9575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4F8216D3" w14:textId="54F44128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(-0.04,0.25)</w:t>
            </w:r>
          </w:p>
        </w:tc>
        <w:tc>
          <w:tcPr>
            <w:tcW w:w="1276" w:type="dxa"/>
          </w:tcPr>
          <w:p w14:paraId="4CB26A34" w14:textId="51DF911C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92" w:type="dxa"/>
            <w:gridSpan w:val="2"/>
          </w:tcPr>
          <w:p w14:paraId="73A126A7" w14:textId="56CF7284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0854C5BD" w14:textId="76A1142D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(-0.05,0.22)</w:t>
            </w:r>
          </w:p>
        </w:tc>
        <w:tc>
          <w:tcPr>
            <w:tcW w:w="1134" w:type="dxa"/>
          </w:tcPr>
          <w:p w14:paraId="37329AE2" w14:textId="794A44E3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</w:tcPr>
          <w:p w14:paraId="2B6CA4EC" w14:textId="781D0ECE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268" w:type="dxa"/>
          </w:tcPr>
          <w:p w14:paraId="01FFBCE4" w14:textId="550E8C32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(-0.04,0.20)</w:t>
            </w:r>
          </w:p>
        </w:tc>
        <w:tc>
          <w:tcPr>
            <w:tcW w:w="1058" w:type="dxa"/>
          </w:tcPr>
          <w:p w14:paraId="4AFE316C" w14:textId="00C8E585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CF476E" w:rsidRPr="00C61C50" w14:paraId="17D516D6" w14:textId="77777777" w:rsidTr="00935BBB">
        <w:tc>
          <w:tcPr>
            <w:tcW w:w="1332" w:type="dxa"/>
          </w:tcPr>
          <w:p w14:paraId="5EF2BCBB" w14:textId="77777777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>Fat</w:t>
            </w:r>
          </w:p>
        </w:tc>
        <w:tc>
          <w:tcPr>
            <w:tcW w:w="795" w:type="dxa"/>
          </w:tcPr>
          <w:p w14:paraId="213F3AB0" w14:textId="46E9DAEF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9575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126" w:type="dxa"/>
          </w:tcPr>
          <w:p w14:paraId="11BB22DE" w14:textId="722B6B24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 (-0.27,0.13)</w:t>
            </w:r>
          </w:p>
        </w:tc>
        <w:tc>
          <w:tcPr>
            <w:tcW w:w="1276" w:type="dxa"/>
          </w:tcPr>
          <w:p w14:paraId="53356993" w14:textId="0F358ED6" w:rsidR="00CF476E" w:rsidRPr="00C61C50" w:rsidRDefault="00CF476E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92" w:type="dxa"/>
            <w:gridSpan w:val="2"/>
          </w:tcPr>
          <w:p w14:paraId="43201ED1" w14:textId="322079D7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2126" w:type="dxa"/>
          </w:tcPr>
          <w:p w14:paraId="424B1FC7" w14:textId="2DA5FA72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 (-0.25,0.05)</w:t>
            </w:r>
          </w:p>
        </w:tc>
        <w:tc>
          <w:tcPr>
            <w:tcW w:w="1134" w:type="dxa"/>
          </w:tcPr>
          <w:p w14:paraId="570EE5B1" w14:textId="44BF2977" w:rsidR="00CF476E" w:rsidRPr="00C61C50" w:rsidRDefault="00450893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</w:tcPr>
          <w:p w14:paraId="718E8D51" w14:textId="4CA80EDC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2268" w:type="dxa"/>
          </w:tcPr>
          <w:p w14:paraId="04D04A59" w14:textId="44B20425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 (-0.16,0.08)</w:t>
            </w:r>
          </w:p>
        </w:tc>
        <w:tc>
          <w:tcPr>
            <w:tcW w:w="1058" w:type="dxa"/>
          </w:tcPr>
          <w:p w14:paraId="45C0FDCA" w14:textId="5D3BBB98" w:rsidR="00CF476E" w:rsidRPr="00C61C50" w:rsidRDefault="003C4EC9" w:rsidP="00CF47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935BBB" w:rsidRPr="00C61C50" w14:paraId="76642915" w14:textId="77777777" w:rsidTr="00877F2C">
        <w:tc>
          <w:tcPr>
            <w:tcW w:w="13958" w:type="dxa"/>
            <w:gridSpan w:val="11"/>
          </w:tcPr>
          <w:p w14:paraId="08BA83EF" w14:textId="09BBA3B3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61C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umbar spine</w:t>
            </w:r>
          </w:p>
        </w:tc>
      </w:tr>
      <w:tr w:rsidR="00935BBB" w:rsidRPr="00C61C50" w14:paraId="47D04A67" w14:textId="77777777" w:rsidTr="00935BBB">
        <w:tc>
          <w:tcPr>
            <w:tcW w:w="1332" w:type="dxa"/>
          </w:tcPr>
          <w:p w14:paraId="7B8912D8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795" w:type="dxa"/>
          </w:tcPr>
          <w:p w14:paraId="54A4F15D" w14:textId="1632424C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126" w:type="dxa"/>
          </w:tcPr>
          <w:p w14:paraId="56CC513A" w14:textId="5175C265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 (-0.32,0.13)</w:t>
            </w:r>
          </w:p>
        </w:tc>
        <w:tc>
          <w:tcPr>
            <w:tcW w:w="1276" w:type="dxa"/>
          </w:tcPr>
          <w:p w14:paraId="7755131B" w14:textId="5D350B7B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92" w:type="dxa"/>
            <w:gridSpan w:val="2"/>
          </w:tcPr>
          <w:p w14:paraId="15CAE860" w14:textId="724E802F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126" w:type="dxa"/>
          </w:tcPr>
          <w:p w14:paraId="24415E34" w14:textId="7C077E16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05,0.57)</w:t>
            </w:r>
          </w:p>
        </w:tc>
        <w:tc>
          <w:tcPr>
            <w:tcW w:w="1134" w:type="dxa"/>
          </w:tcPr>
          <w:p w14:paraId="7AC7B49F" w14:textId="254C0852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14:paraId="5A693FC1" w14:textId="62B16893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268" w:type="dxa"/>
          </w:tcPr>
          <w:p w14:paraId="12BFC308" w14:textId="3B5EE651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 (-0.28,0.23)</w:t>
            </w:r>
          </w:p>
        </w:tc>
        <w:tc>
          <w:tcPr>
            <w:tcW w:w="1058" w:type="dxa"/>
          </w:tcPr>
          <w:p w14:paraId="61A9BD4E" w14:textId="7A4CE83D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935BBB" w:rsidRPr="00C61C50" w14:paraId="48C3C3AC" w14:textId="77777777" w:rsidTr="00935BBB">
        <w:tc>
          <w:tcPr>
            <w:tcW w:w="1332" w:type="dxa"/>
          </w:tcPr>
          <w:p w14:paraId="1CC32EEE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>BMC</w:t>
            </w:r>
          </w:p>
        </w:tc>
        <w:tc>
          <w:tcPr>
            <w:tcW w:w="795" w:type="dxa"/>
          </w:tcPr>
          <w:p w14:paraId="06EC2E51" w14:textId="3167B350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126" w:type="dxa"/>
          </w:tcPr>
          <w:p w14:paraId="2DB98257" w14:textId="5CFA70B5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-0.19,0.28)</w:t>
            </w:r>
          </w:p>
        </w:tc>
        <w:tc>
          <w:tcPr>
            <w:tcW w:w="1276" w:type="dxa"/>
          </w:tcPr>
          <w:p w14:paraId="40C9FDD3" w14:textId="3BB08D36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92" w:type="dxa"/>
            <w:gridSpan w:val="2"/>
          </w:tcPr>
          <w:p w14:paraId="201B66AA" w14:textId="0F261388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126" w:type="dxa"/>
          </w:tcPr>
          <w:p w14:paraId="563E4785" w14:textId="02788238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10,0.59)</w:t>
            </w:r>
          </w:p>
        </w:tc>
        <w:tc>
          <w:tcPr>
            <w:tcW w:w="1134" w:type="dxa"/>
          </w:tcPr>
          <w:p w14:paraId="2E4AA943" w14:textId="1AA98D23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851" w:type="dxa"/>
          </w:tcPr>
          <w:p w14:paraId="014C310E" w14:textId="2BC068F3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268" w:type="dxa"/>
          </w:tcPr>
          <w:p w14:paraId="6302A506" w14:textId="4A5113E1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-0.20,0.30)</w:t>
            </w:r>
          </w:p>
        </w:tc>
        <w:tc>
          <w:tcPr>
            <w:tcW w:w="1058" w:type="dxa"/>
          </w:tcPr>
          <w:p w14:paraId="7781C732" w14:textId="11C06A54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935BBB" w:rsidRPr="00C61C50" w14:paraId="5BEB3CD4" w14:textId="77777777" w:rsidTr="00935BBB">
        <w:tc>
          <w:tcPr>
            <w:tcW w:w="1332" w:type="dxa"/>
          </w:tcPr>
          <w:p w14:paraId="193676BA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61C50">
              <w:rPr>
                <w:rFonts w:ascii="Arial" w:hAnsi="Arial" w:cs="Arial"/>
                <w:sz w:val="18"/>
                <w:szCs w:val="18"/>
              </w:rPr>
              <w:t>aBMD</w:t>
            </w:r>
            <w:proofErr w:type="spellEnd"/>
          </w:p>
        </w:tc>
        <w:tc>
          <w:tcPr>
            <w:tcW w:w="795" w:type="dxa"/>
          </w:tcPr>
          <w:p w14:paraId="59757DDC" w14:textId="56A6659A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126" w:type="dxa"/>
          </w:tcPr>
          <w:p w14:paraId="0B6A34EC" w14:textId="6FF33187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 (-0.13,0.36)</w:t>
            </w:r>
          </w:p>
        </w:tc>
        <w:tc>
          <w:tcPr>
            <w:tcW w:w="1276" w:type="dxa"/>
          </w:tcPr>
          <w:p w14:paraId="047CE69A" w14:textId="42297CF4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2" w:type="dxa"/>
            <w:gridSpan w:val="2"/>
          </w:tcPr>
          <w:p w14:paraId="46A76382" w14:textId="00EB35E5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126" w:type="dxa"/>
          </w:tcPr>
          <w:p w14:paraId="1EA14998" w14:textId="1CDD8B29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-0.10,0.37)</w:t>
            </w:r>
          </w:p>
        </w:tc>
        <w:tc>
          <w:tcPr>
            <w:tcW w:w="1134" w:type="dxa"/>
          </w:tcPr>
          <w:p w14:paraId="2C911E1E" w14:textId="2B56B34C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</w:tcPr>
          <w:p w14:paraId="563D2CD4" w14:textId="0032056F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268" w:type="dxa"/>
          </w:tcPr>
          <w:p w14:paraId="03EDA93F" w14:textId="593B3D09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-0.07,0.44)</w:t>
            </w:r>
          </w:p>
        </w:tc>
        <w:tc>
          <w:tcPr>
            <w:tcW w:w="1058" w:type="dxa"/>
          </w:tcPr>
          <w:p w14:paraId="4F827C66" w14:textId="36135735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935BBB" w:rsidRPr="00C61C50" w14:paraId="1AABDB0C" w14:textId="77777777" w:rsidTr="00935BBB">
        <w:tc>
          <w:tcPr>
            <w:tcW w:w="1332" w:type="dxa"/>
            <w:tcBorders>
              <w:bottom w:val="single" w:sz="12" w:space="0" w:color="auto"/>
            </w:tcBorders>
          </w:tcPr>
          <w:p w14:paraId="6A8980CE" w14:textId="77777777" w:rsidR="00935BBB" w:rsidRPr="00C61C50" w:rsidRDefault="00935BB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61C50">
              <w:rPr>
                <w:rFonts w:ascii="Arial" w:hAnsi="Arial" w:cs="Arial"/>
                <w:sz w:val="18"/>
                <w:szCs w:val="18"/>
              </w:rPr>
              <w:t>BMAD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381F5F57" w14:textId="34FC1361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69953CA" w14:textId="380E187B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-0.11,0.4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303549" w14:textId="1C75E2FA" w:rsidR="00935BBB" w:rsidRPr="00C61C50" w:rsidRDefault="000914D4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4B79279B" w14:textId="724C6C6F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1F14958" w14:textId="44A54624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 (0.02,0.5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9754E4" w14:textId="0A9AB0EA" w:rsidR="00935BBB" w:rsidRPr="00C61C50" w:rsidRDefault="004C1CD5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8A070D7" w14:textId="5A9FAF50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E15D9EB" w14:textId="0E0C26BF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 (-0.007,0.50)</w:t>
            </w: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57560933" w14:textId="5C17ED9C" w:rsidR="00935BBB" w:rsidRPr="00C61C50" w:rsidRDefault="00082A8B" w:rsidP="001A2F8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</w:tbl>
    <w:p w14:paraId="4DFF15F4" w14:textId="77777777" w:rsidR="00935BBB" w:rsidRDefault="00935BBB" w:rsidP="00935BBB">
      <w:pPr>
        <w:rPr>
          <w:lang w:val="en-US"/>
        </w:rPr>
      </w:pPr>
    </w:p>
    <w:p w14:paraId="1D2835C7" w14:textId="13B592CF" w:rsidR="00935BBB" w:rsidRPr="00935BBB" w:rsidRDefault="00935BBB" w:rsidP="00935BBB">
      <w:pPr>
        <w:rPr>
          <w:lang w:val="en-US"/>
        </w:rPr>
      </w:pPr>
      <w:r>
        <w:rPr>
          <w:lang w:val="en-US"/>
        </w:rPr>
        <w:br w:type="page"/>
      </w:r>
    </w:p>
    <w:p w14:paraId="02098BEA" w14:textId="77777777" w:rsidR="002F3616" w:rsidRDefault="002F3616" w:rsidP="00B24FC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  <w:sectPr w:rsidR="002F3616" w:rsidSect="00EB72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51187AA" w14:textId="4954DEB0" w:rsidR="00B24FC3" w:rsidRDefault="004D682A" w:rsidP="00B24FC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B24FC3">
        <w:rPr>
          <w:rFonts w:ascii="Arial" w:hAnsi="Arial" w:cs="Arial"/>
          <w:b/>
          <w:bCs/>
          <w:sz w:val="24"/>
          <w:szCs w:val="24"/>
        </w:rPr>
        <w:t xml:space="preserve"> </w:t>
      </w:r>
      <w:r w:rsidR="007F247F" w:rsidRPr="00B24FC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87E67">
        <w:rPr>
          <w:rFonts w:ascii="Arial" w:hAnsi="Arial" w:cs="Arial"/>
          <w:b/>
          <w:bCs/>
          <w:sz w:val="24"/>
          <w:szCs w:val="24"/>
        </w:rPr>
        <w:t>8</w:t>
      </w:r>
      <w:r w:rsidR="007F247F" w:rsidRPr="00B24FC3">
        <w:rPr>
          <w:rFonts w:ascii="Arial" w:hAnsi="Arial" w:cs="Arial"/>
          <w:b/>
          <w:bCs/>
          <w:sz w:val="24"/>
          <w:szCs w:val="24"/>
        </w:rPr>
        <w:t>:</w:t>
      </w:r>
      <w:r w:rsidR="007F247F">
        <w:rPr>
          <w:lang w:val="en-US"/>
        </w:rPr>
        <w:t xml:space="preserve"> </w:t>
      </w:r>
      <w:r w:rsidR="00B24FC3" w:rsidRPr="000A1BB9">
        <w:rPr>
          <w:rFonts w:ascii="Arial" w:hAnsi="Arial" w:cs="Arial"/>
          <w:b/>
          <w:bCs/>
          <w:sz w:val="24"/>
          <w:szCs w:val="24"/>
        </w:rPr>
        <w:t xml:space="preserve">Effect of pregnancy cholecalciferol supplementation compared with placebo on offspring </w:t>
      </w:r>
      <w:r w:rsidR="000E667A">
        <w:rPr>
          <w:rFonts w:ascii="Arial" w:hAnsi="Arial" w:cs="Arial"/>
          <w:b/>
          <w:bCs/>
          <w:sz w:val="24"/>
          <w:szCs w:val="24"/>
        </w:rPr>
        <w:t xml:space="preserve">anthropometry and </w:t>
      </w:r>
      <w:r w:rsidR="00B24FC3" w:rsidRPr="000A1BB9">
        <w:rPr>
          <w:rFonts w:ascii="Arial" w:hAnsi="Arial" w:cs="Arial"/>
          <w:b/>
          <w:bCs/>
          <w:sz w:val="24"/>
          <w:szCs w:val="24"/>
        </w:rPr>
        <w:t>DXA outcomes at age 6-7 years</w:t>
      </w:r>
      <w:r w:rsidR="000E667A">
        <w:rPr>
          <w:rFonts w:ascii="Arial" w:hAnsi="Arial" w:cs="Arial"/>
          <w:b/>
          <w:bCs/>
          <w:sz w:val="24"/>
          <w:szCs w:val="24"/>
        </w:rPr>
        <w:t>, including all children who attended the follow-up irrespective of their gestation at birth</w:t>
      </w:r>
      <w:r w:rsidR="00B24FC3" w:rsidRPr="000A1BB9">
        <w:rPr>
          <w:rFonts w:ascii="Arial" w:hAnsi="Arial" w:cs="Arial"/>
          <w:b/>
          <w:bCs/>
          <w:sz w:val="24"/>
          <w:szCs w:val="24"/>
        </w:rPr>
        <w:t>.</w:t>
      </w:r>
      <w:r w:rsidR="00B24FC3" w:rsidRPr="00B70DEE">
        <w:rPr>
          <w:rFonts w:ascii="Arial" w:hAnsi="Arial" w:cs="Arial"/>
          <w:sz w:val="24"/>
          <w:szCs w:val="24"/>
        </w:rPr>
        <w:t xml:space="preserve"> </w:t>
      </w:r>
    </w:p>
    <w:p w14:paraId="060F3C81" w14:textId="77777777" w:rsidR="00EE3A6B" w:rsidRDefault="00EE3A6B" w:rsidP="00EE3A6B">
      <w:pPr>
        <w:spacing w:line="360" w:lineRule="auto"/>
        <w:rPr>
          <w:rFonts w:ascii="Arial" w:hAnsi="Arial" w:cs="Arial"/>
          <w:sz w:val="24"/>
          <w:szCs w:val="24"/>
        </w:rPr>
      </w:pPr>
      <w:r w:rsidRPr="00C348C5">
        <w:rPr>
          <w:rFonts w:ascii="Arial" w:hAnsi="Arial" w:cs="Arial"/>
          <w:sz w:val="24"/>
          <w:szCs w:val="24"/>
        </w:rPr>
        <w:t>Beta represents the SD difference between maternal cholecalciferol group compared to the placebo group.</w:t>
      </w:r>
    </w:p>
    <w:p w14:paraId="25310C25" w14:textId="0AA51E38" w:rsidR="005B087E" w:rsidRDefault="005B087E">
      <w:pPr>
        <w:rPr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808"/>
        <w:gridCol w:w="1779"/>
        <w:gridCol w:w="839"/>
        <w:gridCol w:w="949"/>
        <w:gridCol w:w="1779"/>
        <w:gridCol w:w="972"/>
      </w:tblGrid>
      <w:tr w:rsidR="007F247F" w:rsidRPr="00903EBE" w14:paraId="596C2A0A" w14:textId="77777777" w:rsidTr="007F247F">
        <w:trPr>
          <w:trHeight w:val="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E421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0A8E5" w14:textId="77777777" w:rsidR="007F247F" w:rsidRPr="00903EBE" w:rsidRDefault="007F247F" w:rsidP="007F247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lecalciferol vs placebo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F247F" w:rsidRPr="00903EBE" w14:paraId="33CD3BF3" w14:textId="77777777" w:rsidTr="007F247F">
        <w:trPr>
          <w:trHeight w:val="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9B19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BE346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adjusted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AE26E" w14:textId="24AEA3F2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djusted for age, sex, weight, </w:t>
            </w:r>
            <w:r w:rsidR="00442938"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ight, </w:t>
            </w:r>
            <w:r w:rsidR="00FF773A"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 of human milk consumption</w:t>
            </w: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and D supplement</w:t>
            </w:r>
            <w:r w:rsidR="00FF773A"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se at 6-7 years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F247F" w:rsidRPr="00903EBE" w14:paraId="146367AB" w14:textId="77777777" w:rsidTr="007F247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81B6A3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 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487CFF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F0027A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β (95% CI)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9BD2DE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F5899A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ACDBEC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β (95% CI)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7DB3B0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F247F" w:rsidRPr="00903EBE" w14:paraId="17C2A480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C0FF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ight</w:t>
            </w: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z-score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C11D" w14:textId="6ED917C4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6482" w14:textId="718DD094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1 (-0.17,0.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8314" w14:textId="7A0D02F6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646B" w14:textId="2DBB6206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21A8" w14:textId="69D2FF39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 (-0.04,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FA22" w14:textId="10CB26AA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0</w:t>
            </w:r>
          </w:p>
        </w:tc>
      </w:tr>
      <w:tr w:rsidR="007F247F" w:rsidRPr="00903EBE" w14:paraId="179ACAC3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742E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ight</w:t>
            </w: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z-score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CC98" w14:textId="0B6CF732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D2CA" w14:textId="5111E7CC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3 (-0.15,0.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549E" w14:textId="4C8E4B49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04F2" w14:textId="3CA8ED8A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7FB2" w14:textId="12404403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 (-0.03,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A9F4" w14:textId="1DC29230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</w:tr>
      <w:tr w:rsidR="007F247F" w:rsidRPr="00903EBE" w14:paraId="6D5D7B84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5B81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I</w:t>
            </w: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z-score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3456" w14:textId="78552A7D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A43B" w14:textId="4F1B744C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1 (-0.16,0.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2EDF" w14:textId="688428E4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E6C5" w14:textId="78538405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F187" w14:textId="6C222567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 (-0.05,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9958" w14:textId="05BE5F9F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6</w:t>
            </w:r>
          </w:p>
        </w:tc>
      </w:tr>
      <w:tr w:rsidR="007F247F" w:rsidRPr="00903EBE" w14:paraId="0CD9C482" w14:textId="77777777" w:rsidTr="007F247F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59C9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ole body less head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3DF9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5E03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69EF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F5A7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DD03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91A8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F247F" w:rsidRPr="00903EBE" w14:paraId="27DEFFCA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670D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1D8F" w14:textId="38F31EA2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EDDD" w14:textId="2D288D70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8 (-0.10,0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F4E0" w14:textId="78198BD5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1B0D" w14:textId="742B0653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AE37" w14:textId="3B6CF452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0 (-0.03,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74C8" w14:textId="5B9DAA97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</w:tr>
      <w:tr w:rsidR="007F247F" w:rsidRPr="00903EBE" w14:paraId="0165413B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A7C6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C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2409" w14:textId="554C4E11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1D3A" w14:textId="2505028E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2 (-0.06,0.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F724" w14:textId="3A6CEE4C" w:rsidR="007F247F" w:rsidRPr="00903EBE" w:rsidRDefault="0042781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D4FA" w14:textId="6F3CEFFD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5DCE" w14:textId="7BC604D0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3 (0.02,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5949" w14:textId="568B6FB8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7F247F" w:rsidRPr="00903EBE" w14:paraId="1CBC63BA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23A4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D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0EB0" w14:textId="303382F0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5F8C" w14:textId="11806A20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8 (0.003,0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6BC7" w14:textId="79B1D529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9D0B" w14:textId="517B8D01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6A1D" w14:textId="0CAED0CA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8 (0.06,0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C070" w14:textId="5191799F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</w:tr>
      <w:tr w:rsidR="007F247F" w:rsidRPr="00903EBE" w14:paraId="34358D61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A4A6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AD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3220" w14:textId="763026BE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6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A37C" w14:textId="104A2D09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8 (0.003,0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9CD0" w14:textId="0519A018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9AC7" w14:textId="3AF1CCAE" w:rsidR="007F247F" w:rsidRPr="00903EBE" w:rsidRDefault="00652898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7526" w14:textId="29AC3403" w:rsidR="007F247F" w:rsidRPr="00903EBE" w:rsidRDefault="00A2726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7 (0.03,0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F6C3" w14:textId="04BE677A" w:rsidR="007F247F" w:rsidRPr="00903EBE" w:rsidRDefault="00A2726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7F247F" w:rsidRPr="00903EBE" w14:paraId="0C333E6D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835B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n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E79E" w14:textId="55DDCF57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5CA9" w14:textId="17E0F2CF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1 (-0.07,0.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8513" w14:textId="08158EA4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2743" w14:textId="2EC1043E" w:rsidR="007F247F" w:rsidRPr="00903EBE" w:rsidRDefault="00A2726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E466" w14:textId="7D422608" w:rsidR="007F247F" w:rsidRPr="00903EBE" w:rsidRDefault="00A2726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8 (-0.003,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D33B" w14:textId="2E2C0977" w:rsidR="007F247F" w:rsidRPr="00903EBE" w:rsidRDefault="00A2726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</w:tr>
      <w:tr w:rsidR="007F247F" w:rsidRPr="00903EBE" w14:paraId="48957F91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93B9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D58E" w14:textId="2B32F64C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8F03" w14:textId="6378CD20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0.09 (-0.27,0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4B9F" w14:textId="23B03541" w:rsidR="007F247F" w:rsidRPr="00903EBE" w:rsidRDefault="00E81290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CAF6" w14:textId="646489DC" w:rsidR="007F247F" w:rsidRPr="00903EBE" w:rsidRDefault="00C759F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FBAF" w14:textId="3760A5BD" w:rsidR="007F247F" w:rsidRPr="00903EBE" w:rsidRDefault="00C759F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0.08 (-0.18,0.0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4AE1" w14:textId="20018225" w:rsidR="007F247F" w:rsidRPr="00903EBE" w:rsidRDefault="00C759F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</w:tr>
      <w:tr w:rsidR="007F247F" w:rsidRPr="00903EBE" w14:paraId="0210F429" w14:textId="77777777" w:rsidTr="007F247F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B1BF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ole body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BE96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3DEF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D191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760D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AA6A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683E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F247F" w:rsidRPr="00903EBE" w14:paraId="29D27A3E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7001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CF86" w14:textId="6F5618AD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2D82" w14:textId="5B6D2702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1 (-0.07,0.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A84C" w14:textId="1E45F168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3DCF" w14:textId="28A6F482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06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EBA3" w14:textId="01DD012E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2 (-0.01,0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4CA52" w14:textId="7FB457B1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</w:tr>
      <w:tr w:rsidR="007F247F" w:rsidRPr="00903EBE" w14:paraId="59013568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56D2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C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75E6" w14:textId="1E22110C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00EC" w14:textId="545FCAB1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3 (-0.05,0.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4E0E" w14:textId="33FE2DF0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2D46" w14:textId="7C04B6D8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CD7D" w14:textId="65C3F5FF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4 (-0.006,0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264D" w14:textId="6B242F42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</w:tr>
      <w:tr w:rsidR="007F247F" w:rsidRPr="00903EBE" w14:paraId="7BC23DF5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C407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D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13F1" w14:textId="308F08E4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BE65" w14:textId="4298CFED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 (-0.03,0.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0B3A" w14:textId="25A0DA3E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69B0" w14:textId="2B8418CC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78EE" w14:textId="31B819FF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 (-0.01,0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FCD5" w14:textId="77E7687E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</w:tr>
      <w:tr w:rsidR="007F247F" w:rsidRPr="00903EBE" w14:paraId="421126C1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E440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AD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5C04" w14:textId="6A71AA2B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ED74" w14:textId="522427B1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 (-0.03,0.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597A" w14:textId="1CC24B4A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6B18" w14:textId="5716D5D6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6663" w14:textId="6B862AF2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 (-0.02,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C8AA" w14:textId="7ED82C28" w:rsidR="007F247F" w:rsidRPr="00903EBE" w:rsidRDefault="00B3794E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</w:tr>
      <w:tr w:rsidR="007F247F" w:rsidRPr="00903EBE" w14:paraId="6A47D01E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A3D7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n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2DE6" w14:textId="06435599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8C46" w14:textId="331C43B1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1 (-0.07,0.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2A5A" w14:textId="57B4E4BD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9F21" w14:textId="4B00C0B6" w:rsidR="007F247F" w:rsidRPr="00903EBE" w:rsidRDefault="00F952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8610" w14:textId="5CAA5658" w:rsidR="007F247F" w:rsidRPr="00903EBE" w:rsidRDefault="00F952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8 (0.002,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DBD2" w14:textId="33177E55" w:rsidR="007F247F" w:rsidRPr="00903EBE" w:rsidRDefault="00F952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</w:tr>
      <w:tr w:rsidR="007F247F" w:rsidRPr="00903EBE" w14:paraId="144C6E13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FE04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C79B" w14:textId="61DCD687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4B38" w14:textId="6C0549B7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0.09 (-0.27,0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68E1" w14:textId="2F7842FD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48CB" w14:textId="2A4448EC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7169" w14:textId="51B23F49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0.08 (-0.17,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7E92" w14:textId="2349B310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</w:tr>
      <w:tr w:rsidR="007F247F" w:rsidRPr="00903EBE" w14:paraId="69095AAC" w14:textId="77777777" w:rsidTr="007F247F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789DF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mbar spine</w:t>
            </w: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07FB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E51B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E3C6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E7CB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0773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A32B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F247F" w:rsidRPr="00903EBE" w14:paraId="2ED5919F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85F37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A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810B" w14:textId="63D77603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6874" w14:textId="2B054189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-0.02 (-0.20,0.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DB5E" w14:textId="1773453D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8BF4" w14:textId="5B49F9C8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CB36" w14:textId="19D9C44C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07 (-0.16,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999B" w14:textId="21265504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</w:tr>
      <w:tr w:rsidR="007F247F" w:rsidRPr="00903EBE" w14:paraId="2F6938AD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05116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MC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880C" w14:textId="13C499BF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D9AC" w14:textId="7D0C6770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5 (-0.13,0.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86DA" w14:textId="66B6063E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648F" w14:textId="54B2C26E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BC76" w14:textId="72D168FB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8 (-0.09,0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ADBF" w14:textId="15FA639B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</w:tr>
      <w:tr w:rsidR="007F247F" w:rsidRPr="00903EBE" w14:paraId="451451D7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018D7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MD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E1B2" w14:textId="6F95099E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5197" w14:textId="259270F1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 (-0.03,0.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E539" w14:textId="05456422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8D9B" w14:textId="2B6022C7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3B3D" w14:textId="70289A99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7 (-0.006,0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7B63" w14:textId="6C9DD543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</w:tr>
      <w:tr w:rsidR="007F247F" w:rsidRPr="00903EBE" w14:paraId="00AEE8F5" w14:textId="77777777" w:rsidTr="00427818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7948CE2" w14:textId="77777777" w:rsidR="007F247F" w:rsidRPr="00903EBE" w:rsidRDefault="007F247F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MAD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ED8388" w14:textId="4F1EFF29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DBD28C" w14:textId="6BD7F5E1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3 (-0.05,0.3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290C0A" w14:textId="7DF42DD8" w:rsidR="007F247F" w:rsidRPr="00903EBE" w:rsidRDefault="008D71AC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BFCAE7" w14:textId="762A4BD7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0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D7CFA5" w14:textId="66C15531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0 (0.02,0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45AA9B" w14:textId="38912502" w:rsidR="007F247F" w:rsidRPr="00903EBE" w:rsidRDefault="00866AE4" w:rsidP="007F247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03EBE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</w:tbl>
    <w:p w14:paraId="0922BE1E" w14:textId="77777777" w:rsidR="007F247F" w:rsidRPr="003E3A7D" w:rsidRDefault="007F247F">
      <w:pPr>
        <w:rPr>
          <w:lang w:val="en-US"/>
        </w:rPr>
      </w:pPr>
    </w:p>
    <w:sectPr w:rsidR="007F247F" w:rsidRPr="003E3A7D" w:rsidSect="002F36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6A08B" w14:textId="77777777" w:rsidR="00DD6B56" w:rsidRDefault="00DD6B56" w:rsidP="00E261CE">
      <w:pPr>
        <w:spacing w:after="0" w:line="240" w:lineRule="auto"/>
      </w:pPr>
      <w:r>
        <w:separator/>
      </w:r>
    </w:p>
  </w:endnote>
  <w:endnote w:type="continuationSeparator" w:id="0">
    <w:p w14:paraId="0676CE2B" w14:textId="77777777" w:rsidR="00DD6B56" w:rsidRDefault="00DD6B56" w:rsidP="00E26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4920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27964" w14:textId="2038917C" w:rsidR="00935BBB" w:rsidRDefault="00935B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0E2ED" w14:textId="77777777" w:rsidR="00E261CE" w:rsidRDefault="00E261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556B9" w14:textId="77777777" w:rsidR="00DD6B56" w:rsidRDefault="00DD6B56" w:rsidP="00E261CE">
      <w:pPr>
        <w:spacing w:after="0" w:line="240" w:lineRule="auto"/>
      </w:pPr>
      <w:r>
        <w:separator/>
      </w:r>
    </w:p>
  </w:footnote>
  <w:footnote w:type="continuationSeparator" w:id="0">
    <w:p w14:paraId="460A3E3F" w14:textId="77777777" w:rsidR="00DD6B56" w:rsidRDefault="00DD6B56" w:rsidP="00E261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7D"/>
    <w:rsid w:val="00003494"/>
    <w:rsid w:val="000050C7"/>
    <w:rsid w:val="00022766"/>
    <w:rsid w:val="00022C3C"/>
    <w:rsid w:val="00023D99"/>
    <w:rsid w:val="00053BC2"/>
    <w:rsid w:val="00082A8B"/>
    <w:rsid w:val="000914D4"/>
    <w:rsid w:val="00091CE7"/>
    <w:rsid w:val="000A1BB9"/>
    <w:rsid w:val="000A4EA3"/>
    <w:rsid w:val="000A56BD"/>
    <w:rsid w:val="000B4CF8"/>
    <w:rsid w:val="000E667A"/>
    <w:rsid w:val="000F2EE3"/>
    <w:rsid w:val="001032C2"/>
    <w:rsid w:val="00113E32"/>
    <w:rsid w:val="00137E79"/>
    <w:rsid w:val="00142F71"/>
    <w:rsid w:val="0014402B"/>
    <w:rsid w:val="00153F49"/>
    <w:rsid w:val="00162117"/>
    <w:rsid w:val="001772AC"/>
    <w:rsid w:val="00177AFB"/>
    <w:rsid w:val="001874F9"/>
    <w:rsid w:val="00187EE0"/>
    <w:rsid w:val="001A7E57"/>
    <w:rsid w:val="001D3BEA"/>
    <w:rsid w:val="001D572A"/>
    <w:rsid w:val="001D67CF"/>
    <w:rsid w:val="001D6BE8"/>
    <w:rsid w:val="001E1812"/>
    <w:rsid w:val="001E4205"/>
    <w:rsid w:val="001E4EEF"/>
    <w:rsid w:val="001E5635"/>
    <w:rsid w:val="001F5CE0"/>
    <w:rsid w:val="00200709"/>
    <w:rsid w:val="0020150D"/>
    <w:rsid w:val="00203ED5"/>
    <w:rsid w:val="00220F63"/>
    <w:rsid w:val="0023277F"/>
    <w:rsid w:val="002438A1"/>
    <w:rsid w:val="0025045A"/>
    <w:rsid w:val="00251A4A"/>
    <w:rsid w:val="00257A76"/>
    <w:rsid w:val="00273843"/>
    <w:rsid w:val="00274C1A"/>
    <w:rsid w:val="002751C4"/>
    <w:rsid w:val="002943BF"/>
    <w:rsid w:val="00294EB0"/>
    <w:rsid w:val="002B0FEE"/>
    <w:rsid w:val="002D26B0"/>
    <w:rsid w:val="002D37EE"/>
    <w:rsid w:val="002D69FA"/>
    <w:rsid w:val="002D7384"/>
    <w:rsid w:val="002F34CE"/>
    <w:rsid w:val="002F3616"/>
    <w:rsid w:val="003011D1"/>
    <w:rsid w:val="00302CFA"/>
    <w:rsid w:val="00303D7A"/>
    <w:rsid w:val="003104A7"/>
    <w:rsid w:val="00335D4E"/>
    <w:rsid w:val="003365C8"/>
    <w:rsid w:val="003373EF"/>
    <w:rsid w:val="00351A4D"/>
    <w:rsid w:val="00353FCE"/>
    <w:rsid w:val="00355054"/>
    <w:rsid w:val="00356728"/>
    <w:rsid w:val="00365757"/>
    <w:rsid w:val="00366032"/>
    <w:rsid w:val="00382CDA"/>
    <w:rsid w:val="00393CEB"/>
    <w:rsid w:val="003A2A13"/>
    <w:rsid w:val="003C4C2F"/>
    <w:rsid w:val="003C4EC9"/>
    <w:rsid w:val="003E3A7D"/>
    <w:rsid w:val="0042339E"/>
    <w:rsid w:val="00427818"/>
    <w:rsid w:val="00442938"/>
    <w:rsid w:val="00450893"/>
    <w:rsid w:val="00455734"/>
    <w:rsid w:val="004559AB"/>
    <w:rsid w:val="00460B4C"/>
    <w:rsid w:val="00460F18"/>
    <w:rsid w:val="00463FFD"/>
    <w:rsid w:val="0047572F"/>
    <w:rsid w:val="00486262"/>
    <w:rsid w:val="00491B13"/>
    <w:rsid w:val="00493C5D"/>
    <w:rsid w:val="004971B0"/>
    <w:rsid w:val="004A2E1D"/>
    <w:rsid w:val="004B7099"/>
    <w:rsid w:val="004C1CD5"/>
    <w:rsid w:val="004D135F"/>
    <w:rsid w:val="004D2119"/>
    <w:rsid w:val="004D5F51"/>
    <w:rsid w:val="004D682A"/>
    <w:rsid w:val="004F145D"/>
    <w:rsid w:val="00511175"/>
    <w:rsid w:val="005202E7"/>
    <w:rsid w:val="0052143A"/>
    <w:rsid w:val="005468A7"/>
    <w:rsid w:val="005557C6"/>
    <w:rsid w:val="00557FF6"/>
    <w:rsid w:val="005753CF"/>
    <w:rsid w:val="0057794F"/>
    <w:rsid w:val="005807B7"/>
    <w:rsid w:val="005A4480"/>
    <w:rsid w:val="005B087E"/>
    <w:rsid w:val="005B1C4E"/>
    <w:rsid w:val="006051CF"/>
    <w:rsid w:val="006058AD"/>
    <w:rsid w:val="00612A07"/>
    <w:rsid w:val="00613816"/>
    <w:rsid w:val="00613EA5"/>
    <w:rsid w:val="006250B8"/>
    <w:rsid w:val="00637848"/>
    <w:rsid w:val="00644248"/>
    <w:rsid w:val="00646DA4"/>
    <w:rsid w:val="00647156"/>
    <w:rsid w:val="00652898"/>
    <w:rsid w:val="00676670"/>
    <w:rsid w:val="00697AB4"/>
    <w:rsid w:val="006A6934"/>
    <w:rsid w:val="006B24CF"/>
    <w:rsid w:val="006C05B5"/>
    <w:rsid w:val="006C0CE6"/>
    <w:rsid w:val="006E03F0"/>
    <w:rsid w:val="006F7D32"/>
    <w:rsid w:val="00701A57"/>
    <w:rsid w:val="00703E1E"/>
    <w:rsid w:val="00705A22"/>
    <w:rsid w:val="00714D0E"/>
    <w:rsid w:val="00722CEC"/>
    <w:rsid w:val="007305FC"/>
    <w:rsid w:val="0074651F"/>
    <w:rsid w:val="00753B80"/>
    <w:rsid w:val="0077549E"/>
    <w:rsid w:val="00775B94"/>
    <w:rsid w:val="0078565B"/>
    <w:rsid w:val="00787C65"/>
    <w:rsid w:val="00787E67"/>
    <w:rsid w:val="007A3070"/>
    <w:rsid w:val="007D159C"/>
    <w:rsid w:val="007F247F"/>
    <w:rsid w:val="007F6B4A"/>
    <w:rsid w:val="008028C2"/>
    <w:rsid w:val="008109DC"/>
    <w:rsid w:val="008349A2"/>
    <w:rsid w:val="00866AE4"/>
    <w:rsid w:val="008749BD"/>
    <w:rsid w:val="008756CE"/>
    <w:rsid w:val="00883CFD"/>
    <w:rsid w:val="00887589"/>
    <w:rsid w:val="0089131B"/>
    <w:rsid w:val="008B1B8E"/>
    <w:rsid w:val="008B7BDB"/>
    <w:rsid w:val="008D232C"/>
    <w:rsid w:val="008D6A4C"/>
    <w:rsid w:val="008D71AC"/>
    <w:rsid w:val="008D7B61"/>
    <w:rsid w:val="008E62D0"/>
    <w:rsid w:val="00903EBE"/>
    <w:rsid w:val="00907A82"/>
    <w:rsid w:val="00913B52"/>
    <w:rsid w:val="00921964"/>
    <w:rsid w:val="00935BBB"/>
    <w:rsid w:val="00941327"/>
    <w:rsid w:val="00943FEA"/>
    <w:rsid w:val="0094654F"/>
    <w:rsid w:val="0096343F"/>
    <w:rsid w:val="009647F3"/>
    <w:rsid w:val="00967F04"/>
    <w:rsid w:val="009937BA"/>
    <w:rsid w:val="00993E72"/>
    <w:rsid w:val="00996D1E"/>
    <w:rsid w:val="009A0895"/>
    <w:rsid w:val="009A0C18"/>
    <w:rsid w:val="009A453E"/>
    <w:rsid w:val="009A4D3A"/>
    <w:rsid w:val="009B0E18"/>
    <w:rsid w:val="009C0AF5"/>
    <w:rsid w:val="009F66E8"/>
    <w:rsid w:val="00A00C7D"/>
    <w:rsid w:val="00A166B3"/>
    <w:rsid w:val="00A25F49"/>
    <w:rsid w:val="00A26F89"/>
    <w:rsid w:val="00A27264"/>
    <w:rsid w:val="00A87094"/>
    <w:rsid w:val="00A93BDF"/>
    <w:rsid w:val="00A97FE1"/>
    <w:rsid w:val="00AA7CF5"/>
    <w:rsid w:val="00AB4C76"/>
    <w:rsid w:val="00AB7D6E"/>
    <w:rsid w:val="00AE11F8"/>
    <w:rsid w:val="00AF3269"/>
    <w:rsid w:val="00AF4BC1"/>
    <w:rsid w:val="00B2421E"/>
    <w:rsid w:val="00B24FC3"/>
    <w:rsid w:val="00B3794E"/>
    <w:rsid w:val="00B411E0"/>
    <w:rsid w:val="00B43031"/>
    <w:rsid w:val="00B509FA"/>
    <w:rsid w:val="00B70DEE"/>
    <w:rsid w:val="00BA149D"/>
    <w:rsid w:val="00BB62D9"/>
    <w:rsid w:val="00BB6C5B"/>
    <w:rsid w:val="00BC7D78"/>
    <w:rsid w:val="00BE4339"/>
    <w:rsid w:val="00BE7558"/>
    <w:rsid w:val="00BF5033"/>
    <w:rsid w:val="00C16870"/>
    <w:rsid w:val="00C27E30"/>
    <w:rsid w:val="00C304DC"/>
    <w:rsid w:val="00C334A9"/>
    <w:rsid w:val="00C33E04"/>
    <w:rsid w:val="00C348C5"/>
    <w:rsid w:val="00C52D8D"/>
    <w:rsid w:val="00C575E2"/>
    <w:rsid w:val="00C61752"/>
    <w:rsid w:val="00C61C50"/>
    <w:rsid w:val="00C759FE"/>
    <w:rsid w:val="00C7768F"/>
    <w:rsid w:val="00C84775"/>
    <w:rsid w:val="00CB7684"/>
    <w:rsid w:val="00CC25AD"/>
    <w:rsid w:val="00CC72D0"/>
    <w:rsid w:val="00CD719E"/>
    <w:rsid w:val="00CD72C5"/>
    <w:rsid w:val="00CF476E"/>
    <w:rsid w:val="00D24527"/>
    <w:rsid w:val="00D25833"/>
    <w:rsid w:val="00D35C0D"/>
    <w:rsid w:val="00D4697B"/>
    <w:rsid w:val="00D51296"/>
    <w:rsid w:val="00D56A4D"/>
    <w:rsid w:val="00D57B76"/>
    <w:rsid w:val="00D65DC4"/>
    <w:rsid w:val="00D70816"/>
    <w:rsid w:val="00D76828"/>
    <w:rsid w:val="00DB402A"/>
    <w:rsid w:val="00DC7495"/>
    <w:rsid w:val="00DD2761"/>
    <w:rsid w:val="00DD6B56"/>
    <w:rsid w:val="00DE16ED"/>
    <w:rsid w:val="00E042EB"/>
    <w:rsid w:val="00E05858"/>
    <w:rsid w:val="00E16E4B"/>
    <w:rsid w:val="00E261CE"/>
    <w:rsid w:val="00E3598A"/>
    <w:rsid w:val="00E35ECC"/>
    <w:rsid w:val="00E453D3"/>
    <w:rsid w:val="00E4761A"/>
    <w:rsid w:val="00E519A6"/>
    <w:rsid w:val="00E51ACA"/>
    <w:rsid w:val="00E54028"/>
    <w:rsid w:val="00E54DC3"/>
    <w:rsid w:val="00E55C28"/>
    <w:rsid w:val="00E6595B"/>
    <w:rsid w:val="00E81290"/>
    <w:rsid w:val="00E94631"/>
    <w:rsid w:val="00E96A3E"/>
    <w:rsid w:val="00E96B51"/>
    <w:rsid w:val="00EA04AC"/>
    <w:rsid w:val="00EA3C7E"/>
    <w:rsid w:val="00EB41AA"/>
    <w:rsid w:val="00EB7209"/>
    <w:rsid w:val="00EC70B0"/>
    <w:rsid w:val="00ED241F"/>
    <w:rsid w:val="00ED4857"/>
    <w:rsid w:val="00EE3A6B"/>
    <w:rsid w:val="00F4048F"/>
    <w:rsid w:val="00F42AC9"/>
    <w:rsid w:val="00F52887"/>
    <w:rsid w:val="00F74365"/>
    <w:rsid w:val="00F83039"/>
    <w:rsid w:val="00F86E00"/>
    <w:rsid w:val="00F9041F"/>
    <w:rsid w:val="00F952E4"/>
    <w:rsid w:val="00FA07AB"/>
    <w:rsid w:val="00FA3A10"/>
    <w:rsid w:val="00FB1BDF"/>
    <w:rsid w:val="00FB3EB8"/>
    <w:rsid w:val="00FD1DC1"/>
    <w:rsid w:val="00FE754D"/>
    <w:rsid w:val="00FF66FB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CF0B7"/>
  <w15:chartTrackingRefBased/>
  <w15:docId w15:val="{317E6395-68AA-42D8-A689-51AA47A5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1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E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6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1CE"/>
  </w:style>
  <w:style w:type="paragraph" w:styleId="Footer">
    <w:name w:val="footer"/>
    <w:basedOn w:val="Normal"/>
    <w:link w:val="FooterChar"/>
    <w:uiPriority w:val="99"/>
    <w:unhideWhenUsed/>
    <w:rsid w:val="00E26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1CE"/>
  </w:style>
  <w:style w:type="paragraph" w:customStyle="1" w:styleId="paragraph">
    <w:name w:val="paragraph"/>
    <w:basedOn w:val="Normal"/>
    <w:rsid w:val="007F2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7F247F"/>
  </w:style>
  <w:style w:type="character" w:customStyle="1" w:styleId="eop">
    <w:name w:val="eop"/>
    <w:basedOn w:val="DefaultParagraphFont"/>
    <w:rsid w:val="007F247F"/>
  </w:style>
  <w:style w:type="paragraph" w:styleId="Revision">
    <w:name w:val="Revision"/>
    <w:hidden/>
    <w:uiPriority w:val="99"/>
    <w:semiHidden/>
    <w:rsid w:val="00FB1BD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373EF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3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32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1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1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2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1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6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2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7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3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8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0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5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8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1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1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5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0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4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9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3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5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03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7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7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6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3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5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5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1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06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0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8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8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76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4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5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14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2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4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16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14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8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5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1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2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8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7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26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05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75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8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2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7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2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9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9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7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1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30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2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0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1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4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2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6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8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2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29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5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7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5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2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6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5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25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5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6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2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9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2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0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8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0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53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6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0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1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2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4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29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57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61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4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6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84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63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4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5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2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9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6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67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3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9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1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9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6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86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53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7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7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6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7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9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36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4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5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7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5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9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9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6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4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8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3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9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0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7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7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9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5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3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0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0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4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5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9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90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3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9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25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2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0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2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52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2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8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0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8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2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1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01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0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40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2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5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9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7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2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32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0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26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5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7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1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2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12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0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8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5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6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7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4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5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59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8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5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0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1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2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7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7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7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1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0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0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7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1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9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0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3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40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0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4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57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7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7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43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2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4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1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3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3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1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83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5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7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8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7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0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8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0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55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7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1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6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6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7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87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1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92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8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9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0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7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5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9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4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3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7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06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4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2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9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2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9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16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2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3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6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6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6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3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4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55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0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5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4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2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1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9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0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0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7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8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4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6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7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1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9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44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86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42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03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5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5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1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9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6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2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3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6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2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87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0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7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35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7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6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89206-00D8-4FFF-AE84-4C86B99AE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671</Words>
  <Characters>1523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on</dc:creator>
  <cp:keywords/>
  <dc:description/>
  <cp:lastModifiedBy>Rebecca Moon</cp:lastModifiedBy>
  <cp:revision>8</cp:revision>
  <dcterms:created xsi:type="dcterms:W3CDTF">2024-09-03T12:08:00Z</dcterms:created>
  <dcterms:modified xsi:type="dcterms:W3CDTF">2024-09-11T16:07:00Z</dcterms:modified>
</cp:coreProperties>
</file>